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269AB" w14:textId="326A5502" w:rsidR="00CA4828" w:rsidRPr="009542AF" w:rsidRDefault="002F10D5" w:rsidP="002D4749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9542AF">
        <w:rPr>
          <w:rFonts w:ascii="Times New Roman" w:hAnsi="Times New Roman" w:cs="Times New Roman"/>
          <w:b/>
          <w:bCs/>
        </w:rPr>
        <w:t>SUPPLEMENTARY MATERIAL</w:t>
      </w:r>
    </w:p>
    <w:p w14:paraId="47E204ED" w14:textId="77777777" w:rsidR="000E2F31" w:rsidRPr="009542AF" w:rsidRDefault="000E2F31" w:rsidP="002D4749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3CACE5A5" w14:textId="62B9B712" w:rsidR="00B2392F" w:rsidRPr="009542AF" w:rsidRDefault="742CB52A" w:rsidP="44076C05">
      <w:pPr>
        <w:spacing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9542AF">
        <w:rPr>
          <w:rFonts w:ascii="Times New Roman" w:hAnsi="Times New Roman" w:cs="Times New Roman"/>
          <w:sz w:val="32"/>
          <w:szCs w:val="32"/>
        </w:rPr>
        <w:t>Can intraocular pressure serve as a non-invasive surrogate marker for intracranial pressure following traumatic brain injury?</w:t>
      </w:r>
    </w:p>
    <w:p w14:paraId="1B9D4AB4" w14:textId="77777777" w:rsidR="00B21CA4" w:rsidRPr="009542AF" w:rsidRDefault="00B21CA4" w:rsidP="002D4749">
      <w:pPr>
        <w:spacing w:after="0" w:line="360" w:lineRule="auto"/>
        <w:rPr>
          <w:rFonts w:ascii="Times New Roman" w:hAnsi="Times New Roman" w:cs="Times New Roman"/>
        </w:rPr>
      </w:pP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  <w:lang w:val="en-GB" w:eastAsia="ja-JP" w:bidi="ar-SA"/>
        </w:rPr>
        <w:id w:val="950438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E57C88F" w14:textId="7C57849D" w:rsidR="00BF6E9C" w:rsidRPr="009542AF" w:rsidRDefault="00B21CA4" w:rsidP="002D4749">
          <w:pPr>
            <w:pStyle w:val="TOCHeading"/>
            <w:spacing w:before="0" w:line="36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542A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GB"/>
            </w:rPr>
            <w:t>Table of contents</w:t>
          </w:r>
        </w:p>
        <w:p w14:paraId="09677E79" w14:textId="17733279" w:rsidR="00AA065A" w:rsidRPr="009542AF" w:rsidRDefault="00BF6E9C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Cs w:val="30"/>
              <w:lang w:val="en-AU" w:eastAsia="zh-CN" w:bidi="th-TH"/>
              <w14:ligatures w14:val="standardContextual"/>
            </w:rPr>
          </w:pPr>
          <w:r w:rsidRPr="009542AF">
            <w:rPr>
              <w:rFonts w:ascii="Times New Roman" w:hAnsi="Times New Roman" w:cs="Times New Roman"/>
            </w:rPr>
            <w:fldChar w:fldCharType="begin"/>
          </w:r>
          <w:r w:rsidRPr="009542AF">
            <w:rPr>
              <w:rFonts w:ascii="Times New Roman" w:hAnsi="Times New Roman" w:cs="Times New Roman"/>
            </w:rPr>
            <w:instrText xml:space="preserve"> TOC \o "1-3" \h \z \u </w:instrText>
          </w:r>
          <w:r w:rsidRPr="009542AF">
            <w:rPr>
              <w:rFonts w:ascii="Times New Roman" w:hAnsi="Times New Roman" w:cs="Times New Roman"/>
            </w:rPr>
            <w:fldChar w:fldCharType="separate"/>
          </w:r>
          <w:hyperlink w:anchor="_Toc210849621" w:history="1">
            <w:r w:rsidR="00AA065A" w:rsidRPr="009542AF">
              <w:rPr>
                <w:rStyle w:val="Hyperlink"/>
                <w:rFonts w:ascii="Times New Roman" w:hAnsi="Times New Roman" w:cs="Times New Roman"/>
                <w:bCs/>
                <w:noProof/>
              </w:rPr>
              <w:t>1. Supplementary figures</w:t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  <w:instrText xml:space="preserve"> PAGEREF _Toc210849621 \h </w:instrText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A065A" w:rsidRPr="009542A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6BA70B" w14:textId="4E3F407E" w:rsidR="00AA065A" w:rsidRPr="009542AF" w:rsidRDefault="00AA065A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Cs w:val="30"/>
              <w:lang w:val="en-AU" w:eastAsia="zh-CN" w:bidi="th-TH"/>
              <w14:ligatures w14:val="standardContextual"/>
            </w:rPr>
          </w:pPr>
          <w:hyperlink w:anchor="_Toc210849622" w:history="1">
            <w:r w:rsidRPr="009542AF">
              <w:rPr>
                <w:rStyle w:val="Hyperlink"/>
                <w:rFonts w:ascii="Times New Roman" w:hAnsi="Times New Roman" w:cs="Times New Roman"/>
                <w:noProof/>
              </w:rPr>
              <w:t>2. Supplementary tables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instrText xml:space="preserve"> PAGEREF _Toc210849622 \h </w:instrTex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F44EF3" w14:textId="0F0B740E" w:rsidR="00AA065A" w:rsidRPr="009542AF" w:rsidRDefault="00AA065A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Cs w:val="30"/>
              <w:lang w:val="en-AU" w:eastAsia="zh-CN" w:bidi="th-TH"/>
              <w14:ligatures w14:val="standardContextual"/>
            </w:rPr>
          </w:pPr>
          <w:hyperlink w:anchor="_Toc210849623" w:history="1">
            <w:r w:rsidRPr="009542AF">
              <w:rPr>
                <w:rStyle w:val="Hyperlink"/>
                <w:rFonts w:ascii="Times New Roman" w:hAnsi="Times New Roman" w:cs="Times New Roman"/>
                <w:noProof/>
              </w:rPr>
              <w:t>3. Supplementary methods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instrText xml:space="preserve"> PAGEREF _Toc210849623 \h </w:instrTex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585A713" w14:textId="707E2C3A" w:rsidR="00AA065A" w:rsidRPr="009542AF" w:rsidRDefault="00AA065A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Cs w:val="30"/>
              <w:lang w:val="en-AU" w:eastAsia="zh-CN" w:bidi="th-TH"/>
              <w14:ligatures w14:val="standardContextual"/>
            </w:rPr>
          </w:pPr>
          <w:hyperlink w:anchor="_Toc210849624" w:history="1">
            <w:r w:rsidRPr="009542AF">
              <w:rPr>
                <w:rStyle w:val="Hyperlink"/>
                <w:rFonts w:ascii="Times New Roman" w:hAnsi="Times New Roman" w:cs="Times New Roman"/>
                <w:noProof/>
              </w:rPr>
              <w:t>3.1. Statistical analyses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instrText xml:space="preserve"> PAGEREF _Toc210849624 \h </w:instrTex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678C33" w14:textId="74B78B9C" w:rsidR="00AA065A" w:rsidRPr="009542AF" w:rsidRDefault="00AA065A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Cs w:val="30"/>
              <w:lang w:val="en-AU" w:eastAsia="zh-CN" w:bidi="th-TH"/>
              <w14:ligatures w14:val="standardContextual"/>
            </w:rPr>
          </w:pPr>
          <w:hyperlink w:anchor="_Toc210849625" w:history="1">
            <w:r w:rsidRPr="009542AF">
              <w:rPr>
                <w:rStyle w:val="Hyperlink"/>
                <w:rFonts w:ascii="Times New Roman" w:hAnsi="Times New Roman" w:cs="Times New Roman"/>
                <w:noProof/>
              </w:rPr>
              <w:t>3.2. Modelling approaches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instrText xml:space="preserve"> PAGEREF _Toc210849625 \h </w:instrTex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7A4396" w14:textId="3618E04D" w:rsidR="00AA065A" w:rsidRPr="009542AF" w:rsidRDefault="00AA065A">
          <w:pPr>
            <w:pStyle w:val="TOC2"/>
            <w:tabs>
              <w:tab w:val="right" w:leader="dot" w:pos="9350"/>
            </w:tabs>
            <w:rPr>
              <w:rFonts w:ascii="Times New Roman" w:hAnsi="Times New Roman" w:cs="Times New Roman"/>
              <w:noProof/>
              <w:kern w:val="2"/>
              <w:szCs w:val="30"/>
              <w:lang w:val="en-AU" w:eastAsia="zh-CN" w:bidi="th-TH"/>
              <w14:ligatures w14:val="standardContextual"/>
            </w:rPr>
          </w:pPr>
          <w:hyperlink w:anchor="_Toc210849626" w:history="1">
            <w:r w:rsidRPr="009542AF">
              <w:rPr>
                <w:rStyle w:val="Hyperlink"/>
                <w:rFonts w:ascii="Times New Roman" w:hAnsi="Times New Roman" w:cs="Times New Roman"/>
                <w:noProof/>
              </w:rPr>
              <w:t>3.3. Sensitivity analysis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instrText xml:space="preserve"> PAGEREF _Toc210849626 \h </w:instrTex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9542AF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8B5C7C6" w14:textId="2B7FC123" w:rsidR="00BF6E9C" w:rsidRPr="009542AF" w:rsidRDefault="00BF6E9C" w:rsidP="002D4749">
          <w:pPr>
            <w:spacing w:after="0" w:line="360" w:lineRule="auto"/>
            <w:rPr>
              <w:rFonts w:ascii="Times New Roman" w:hAnsi="Times New Roman" w:cs="Times New Roman"/>
            </w:rPr>
          </w:pPr>
          <w:r w:rsidRPr="009542AF">
            <w:rPr>
              <w:rFonts w:ascii="Times New Roman" w:hAnsi="Times New Roman" w:cs="Times New Roman"/>
              <w:b/>
              <w:bCs/>
              <w:lang w:val="en-GB"/>
            </w:rPr>
            <w:fldChar w:fldCharType="end"/>
          </w:r>
        </w:p>
      </w:sdtContent>
    </w:sdt>
    <w:p w14:paraId="43CB956A" w14:textId="77777777" w:rsidR="00B5592F" w:rsidRPr="009542AF" w:rsidRDefault="00B5592F" w:rsidP="002D4749">
      <w:pPr>
        <w:spacing w:after="0" w:line="360" w:lineRule="auto"/>
        <w:rPr>
          <w:rFonts w:ascii="Times New Roman" w:hAnsi="Times New Roman" w:cs="Times New Roman"/>
        </w:rPr>
      </w:pPr>
    </w:p>
    <w:p w14:paraId="287D825A" w14:textId="77777777" w:rsidR="0067778E" w:rsidRPr="009542AF" w:rsidRDefault="0067778E" w:rsidP="002D4749">
      <w:pPr>
        <w:spacing w:after="0" w:line="360" w:lineRule="auto"/>
        <w:rPr>
          <w:rFonts w:ascii="Times New Roman" w:hAnsi="Times New Roman" w:cs="Times New Roman"/>
        </w:rPr>
      </w:pPr>
    </w:p>
    <w:p w14:paraId="3BCE72F3" w14:textId="77777777" w:rsidR="00AE44E8" w:rsidRPr="009542AF" w:rsidRDefault="00AE44E8" w:rsidP="002D4749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9542AF">
        <w:rPr>
          <w:rFonts w:ascii="Times New Roman" w:hAnsi="Times New Roman" w:cs="Times New Roman"/>
          <w:b/>
          <w:bCs/>
        </w:rPr>
        <w:br w:type="page"/>
      </w:r>
    </w:p>
    <w:p w14:paraId="497EC705" w14:textId="128207E7" w:rsidR="0019437F" w:rsidRPr="009542AF" w:rsidRDefault="002D56F1" w:rsidP="002D4749">
      <w:pPr>
        <w:pStyle w:val="Heading1"/>
        <w:spacing w:before="0" w:after="0" w:line="360" w:lineRule="auto"/>
        <w:rPr>
          <w:rFonts w:cs="Times New Roman"/>
          <w:bCs/>
          <w:szCs w:val="24"/>
        </w:rPr>
      </w:pPr>
      <w:bookmarkStart w:id="0" w:name="_Toc210849621"/>
      <w:r w:rsidRPr="009542AF">
        <w:rPr>
          <w:rFonts w:cs="Times New Roman"/>
          <w:bCs/>
          <w:szCs w:val="24"/>
        </w:rPr>
        <w:lastRenderedPageBreak/>
        <w:t xml:space="preserve">1. </w:t>
      </w:r>
      <w:r w:rsidR="00506707" w:rsidRPr="009542AF">
        <w:rPr>
          <w:rFonts w:cs="Times New Roman"/>
          <w:bCs/>
          <w:szCs w:val="24"/>
        </w:rPr>
        <w:t xml:space="preserve">Supplementary </w:t>
      </w:r>
      <w:r w:rsidR="00903E75" w:rsidRPr="009542AF">
        <w:rPr>
          <w:rFonts w:cs="Times New Roman"/>
          <w:bCs/>
          <w:szCs w:val="24"/>
        </w:rPr>
        <w:t>f</w:t>
      </w:r>
      <w:r w:rsidR="00506707" w:rsidRPr="009542AF">
        <w:rPr>
          <w:rFonts w:cs="Times New Roman"/>
          <w:bCs/>
          <w:szCs w:val="24"/>
        </w:rPr>
        <w:t>igures</w:t>
      </w:r>
      <w:bookmarkEnd w:id="0"/>
    </w:p>
    <w:p w14:paraId="5B08A9E4" w14:textId="77777777" w:rsidR="00A14150" w:rsidRPr="009542AF" w:rsidRDefault="00A14150" w:rsidP="002D4749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7A857E75" w14:textId="211AF29B" w:rsidR="00A14150" w:rsidRPr="009542AF" w:rsidRDefault="00A14150" w:rsidP="002D4749">
      <w:pPr>
        <w:spacing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b/>
          <w:bCs/>
        </w:rPr>
        <w:t>Figure S1.</w:t>
      </w:r>
      <w:r w:rsidRPr="009542AF">
        <w:rPr>
          <w:rFonts w:ascii="Times New Roman" w:hAnsi="Times New Roman" w:cs="Times New Roman"/>
        </w:rPr>
        <w:t xml:space="preserve"> Flowchart of patient study enrolment and data inclusion/exclusion for the</w:t>
      </w:r>
      <w:r w:rsidR="006F2AAB" w:rsidRPr="009542AF">
        <w:rPr>
          <w:rFonts w:ascii="Times New Roman" w:hAnsi="Times New Roman" w:cs="Times New Roman"/>
        </w:rPr>
        <w:t xml:space="preserve"> study</w:t>
      </w:r>
      <w:r w:rsidRPr="009542AF">
        <w:rPr>
          <w:rFonts w:ascii="Times New Roman" w:hAnsi="Times New Roman" w:cs="Times New Roman"/>
        </w:rPr>
        <w:t xml:space="preserve"> analysis</w:t>
      </w:r>
      <w:r w:rsidR="00147CB1" w:rsidRPr="009542AF">
        <w:rPr>
          <w:rFonts w:ascii="Times New Roman" w:hAnsi="Times New Roman" w:cs="Times New Roman"/>
        </w:rPr>
        <w:t xml:space="preserve">. Patients were recruited </w:t>
      </w:r>
      <w:r w:rsidR="002C0CBD" w:rsidRPr="009542AF">
        <w:rPr>
          <w:rFonts w:ascii="Times New Roman" w:hAnsi="Times New Roman" w:cs="Times New Roman"/>
        </w:rPr>
        <w:t xml:space="preserve">as a convenience sample </w:t>
      </w:r>
      <w:r w:rsidR="00147CB1" w:rsidRPr="009542AF">
        <w:rPr>
          <w:rFonts w:ascii="Times New Roman" w:hAnsi="Times New Roman" w:cs="Times New Roman"/>
        </w:rPr>
        <w:t xml:space="preserve">between </w:t>
      </w:r>
      <w:r w:rsidR="00080F6E" w:rsidRPr="009542AF">
        <w:rPr>
          <w:rFonts w:ascii="Times New Roman" w:hAnsi="Times New Roman" w:cs="Times New Roman"/>
        </w:rPr>
        <w:t xml:space="preserve">1 </w:t>
      </w:r>
      <w:r w:rsidR="00147CB1" w:rsidRPr="009542AF">
        <w:rPr>
          <w:rFonts w:ascii="Times New Roman" w:hAnsi="Times New Roman" w:cs="Times New Roman"/>
        </w:rPr>
        <w:t xml:space="preserve">April to </w:t>
      </w:r>
      <w:r w:rsidR="00080F6E" w:rsidRPr="009542AF">
        <w:rPr>
          <w:rFonts w:ascii="Times New Roman" w:hAnsi="Times New Roman" w:cs="Times New Roman"/>
        </w:rPr>
        <w:t xml:space="preserve">30 </w:t>
      </w:r>
      <w:r w:rsidR="00147CB1" w:rsidRPr="009542AF">
        <w:rPr>
          <w:rFonts w:ascii="Times New Roman" w:hAnsi="Times New Roman" w:cs="Times New Roman"/>
        </w:rPr>
        <w:t>November 2023</w:t>
      </w:r>
      <w:r w:rsidR="006F2AAB" w:rsidRPr="009542AF">
        <w:rPr>
          <w:rFonts w:ascii="Times New Roman" w:hAnsi="Times New Roman" w:cs="Times New Roman"/>
        </w:rPr>
        <w:t xml:space="preserve"> based on review of</w:t>
      </w:r>
      <w:r w:rsidR="00FD6409" w:rsidRPr="009542AF">
        <w:rPr>
          <w:rFonts w:ascii="Times New Roman" w:hAnsi="Times New Roman" w:cs="Times New Roman"/>
        </w:rPr>
        <w:t xml:space="preserve"> entries in the </w:t>
      </w:r>
      <w:r w:rsidR="006F2AAB" w:rsidRPr="009542AF">
        <w:rPr>
          <w:rFonts w:ascii="Times New Roman" w:hAnsi="Times New Roman" w:cs="Times New Roman"/>
        </w:rPr>
        <w:t>hospital</w:t>
      </w:r>
      <w:r w:rsidR="00FD6409" w:rsidRPr="009542AF">
        <w:rPr>
          <w:rFonts w:ascii="Times New Roman" w:hAnsi="Times New Roman" w:cs="Times New Roman"/>
        </w:rPr>
        <w:t>’s</w:t>
      </w:r>
      <w:r w:rsidR="006F2AAB" w:rsidRPr="009542AF">
        <w:rPr>
          <w:rFonts w:ascii="Times New Roman" w:hAnsi="Times New Roman" w:cs="Times New Roman"/>
        </w:rPr>
        <w:t xml:space="preserve"> </w:t>
      </w:r>
      <w:r w:rsidR="00FD6409" w:rsidRPr="009542AF">
        <w:rPr>
          <w:rFonts w:ascii="Times New Roman" w:hAnsi="Times New Roman" w:cs="Times New Roman"/>
        </w:rPr>
        <w:t xml:space="preserve">electronic medical </w:t>
      </w:r>
      <w:r w:rsidR="006F2AAB" w:rsidRPr="009542AF">
        <w:rPr>
          <w:rFonts w:ascii="Times New Roman" w:hAnsi="Times New Roman" w:cs="Times New Roman"/>
        </w:rPr>
        <w:t>record</w:t>
      </w:r>
      <w:r w:rsidR="00FD6409" w:rsidRPr="009542AF">
        <w:rPr>
          <w:rFonts w:ascii="Times New Roman" w:hAnsi="Times New Roman" w:cs="Times New Roman"/>
        </w:rPr>
        <w:t xml:space="preserve"> system</w:t>
      </w:r>
      <w:r w:rsidR="009D1B19" w:rsidRPr="009542AF">
        <w:rPr>
          <w:rFonts w:ascii="Times New Roman" w:hAnsi="Times New Roman" w:cs="Times New Roman"/>
        </w:rPr>
        <w:t>, and confirmation of patient eligibility by the treating intensivist.</w:t>
      </w:r>
      <w:r w:rsidR="00147CB1" w:rsidRPr="009542AF">
        <w:rPr>
          <w:rFonts w:ascii="Times New Roman" w:hAnsi="Times New Roman" w:cs="Times New Roman"/>
        </w:rPr>
        <w:t xml:space="preserve"> Abbreviations: ICP = intracranial pressure; </w:t>
      </w:r>
      <w:r w:rsidR="00984660" w:rsidRPr="009542AF">
        <w:rPr>
          <w:rFonts w:ascii="Times New Roman" w:hAnsi="Times New Roman" w:cs="Times New Roman"/>
        </w:rPr>
        <w:t xml:space="preserve">IOP = intraocular pressure; </w:t>
      </w:r>
      <w:r w:rsidR="00147CB1" w:rsidRPr="009542AF">
        <w:rPr>
          <w:rFonts w:ascii="Times New Roman" w:hAnsi="Times New Roman" w:cs="Times New Roman"/>
        </w:rPr>
        <w:t>COVID = coronavirus disease.</w:t>
      </w:r>
    </w:p>
    <w:p w14:paraId="6E51432A" w14:textId="77777777" w:rsidR="00A14150" w:rsidRPr="009542AF" w:rsidRDefault="00A14150" w:rsidP="002D4749">
      <w:pPr>
        <w:spacing w:after="0" w:line="360" w:lineRule="auto"/>
        <w:rPr>
          <w:rFonts w:ascii="Times New Roman" w:hAnsi="Times New Roman" w:cs="Times New Roman"/>
          <w:lang w:eastAsia="en-US"/>
        </w:rPr>
      </w:pPr>
      <w:r w:rsidRPr="009542AF">
        <w:rPr>
          <w:rFonts w:ascii="Times New Roman" w:hAnsi="Times New Roman" w:cs="Times New Roman"/>
          <w:noProof/>
          <w:lang w:eastAsia="en-US"/>
          <w14:ligatures w14:val="standardContextual"/>
        </w:rPr>
        <w:drawing>
          <wp:inline distT="0" distB="0" distL="0" distR="0" wp14:anchorId="50D137AB" wp14:editId="2B0982E4">
            <wp:extent cx="5943600" cy="4195482"/>
            <wp:effectExtent l="0" t="0" r="0" b="0"/>
            <wp:docPr id="690361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361769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5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A9B6B" w14:textId="00BBF2FD" w:rsidR="00A14150" w:rsidRPr="009542AF" w:rsidRDefault="00A14150" w:rsidP="002D4749">
      <w:pPr>
        <w:spacing w:after="0" w:line="360" w:lineRule="auto"/>
        <w:rPr>
          <w:rFonts w:ascii="Times New Roman" w:hAnsi="Times New Roman" w:cs="Times New Roman"/>
        </w:rPr>
      </w:pPr>
    </w:p>
    <w:p w14:paraId="59DDA8A4" w14:textId="77777777" w:rsidR="00A14150" w:rsidRPr="009542AF" w:rsidRDefault="00A14150" w:rsidP="002D4749">
      <w:pPr>
        <w:spacing w:line="360" w:lineRule="auto"/>
        <w:rPr>
          <w:rFonts w:ascii="Times New Roman" w:hAnsi="Times New Roman" w:cs="Times New Roman"/>
          <w:b/>
          <w:bCs/>
        </w:rPr>
      </w:pPr>
      <w:r w:rsidRPr="009542AF">
        <w:rPr>
          <w:rFonts w:ascii="Times New Roman" w:hAnsi="Times New Roman" w:cs="Times New Roman"/>
          <w:b/>
          <w:bCs/>
        </w:rPr>
        <w:br w:type="page"/>
      </w:r>
    </w:p>
    <w:p w14:paraId="260A616F" w14:textId="252561DE" w:rsidR="00A14150" w:rsidRPr="009542AF" w:rsidRDefault="00A14150" w:rsidP="002D4749">
      <w:pPr>
        <w:spacing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b/>
          <w:bCs/>
        </w:rPr>
        <w:lastRenderedPageBreak/>
        <w:t>Figure S2.</w:t>
      </w:r>
      <w:r w:rsidRPr="009542AF">
        <w:rPr>
          <w:rFonts w:ascii="Times New Roman" w:hAnsi="Times New Roman" w:cs="Times New Roman"/>
        </w:rPr>
        <w:t xml:space="preserve"> Regression diagnostics for the most parsimonious simple linear model for the relationship between ICP and IOP described by ICP = 3.9 + 0.7 × IOP. Scatterplot of residuals versus predicted values showing equal scatter around the value of 0, except for a few points at the highest values of the linear predictor (left) and normality of residuals in the quantile plot (right). </w:t>
      </w:r>
      <w:r w:rsidR="0075726B" w:rsidRPr="009542AF">
        <w:rPr>
          <w:rFonts w:ascii="Times New Roman" w:hAnsi="Times New Roman" w:cs="Times New Roman"/>
        </w:rPr>
        <w:t>Abbreviations: ICP = intracranial pressure; IOP = intraocular pressure</w:t>
      </w:r>
    </w:p>
    <w:p w14:paraId="7748B02B" w14:textId="77777777" w:rsidR="00A14150" w:rsidRPr="009542AF" w:rsidRDefault="00A14150" w:rsidP="002D474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noProof/>
        </w:rPr>
        <w:drawing>
          <wp:inline distT="0" distB="0" distL="0" distR="0" wp14:anchorId="75F64E1E" wp14:editId="019B1BCD">
            <wp:extent cx="5748788" cy="3550722"/>
            <wp:effectExtent l="0" t="0" r="4445" b="0"/>
            <wp:docPr id="192339119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391190" name="Picture 1" descr="A screenshot of a computer&#10;&#10;Description automatically generated"/>
                    <pic:cNvPicPr/>
                  </pic:nvPicPr>
                  <pic:blipFill rotWithShape="1">
                    <a:blip r:embed="rId12"/>
                    <a:srcRect l="7692" t="30389" r="48718" b="21748"/>
                    <a:stretch/>
                  </pic:blipFill>
                  <pic:spPr bwMode="auto">
                    <a:xfrm>
                      <a:off x="0" y="0"/>
                      <a:ext cx="5775980" cy="3567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926C5" w14:textId="6F2FFDB6" w:rsidR="00A14150" w:rsidRPr="009542AF" w:rsidRDefault="000366C0" w:rsidP="75CBCAD0">
      <w:pPr>
        <w:spacing w:after="0" w:line="360" w:lineRule="auto"/>
        <w:rPr>
          <w:rFonts w:ascii="Times New Roman" w:hAnsi="Times New Roman" w:cs="Times New Roman"/>
          <w:b/>
          <w:bCs/>
          <w:lang w:eastAsia="en-US"/>
        </w:rPr>
      </w:pPr>
      <w:r w:rsidRPr="009542AF">
        <w:rPr>
          <w:rFonts w:ascii="Times New Roman" w:hAnsi="Times New Roman" w:cs="Times New Roman"/>
          <w:b/>
          <w:bCs/>
          <w:noProof/>
        </w:rPr>
        <w:fldChar w:fldCharType="begin"/>
      </w:r>
      <w:r w:rsidRPr="009542AF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9542AF">
        <w:rPr>
          <w:rFonts w:ascii="Times New Roman" w:hAnsi="Times New Roman" w:cs="Times New Roman"/>
          <w:b/>
          <w:bCs/>
          <w:noProof/>
        </w:rPr>
        <w:fldChar w:fldCharType="separate"/>
      </w:r>
      <w:r w:rsidRPr="009542AF">
        <w:rPr>
          <w:rFonts w:ascii="Times New Roman" w:hAnsi="Times New Roman" w:cs="Times New Roman"/>
          <w:b/>
          <w:bCs/>
        </w:rPr>
        <w:fldChar w:fldCharType="end"/>
      </w:r>
    </w:p>
    <w:p w14:paraId="6FC88439" w14:textId="77777777" w:rsidR="00A14150" w:rsidRPr="009542AF" w:rsidRDefault="00A14150" w:rsidP="002D4749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12FFAF85" w14:textId="77777777" w:rsidR="00A14150" w:rsidRPr="009542AF" w:rsidRDefault="00A14150" w:rsidP="002D4749">
      <w:pPr>
        <w:spacing w:line="360" w:lineRule="auto"/>
        <w:rPr>
          <w:rFonts w:ascii="Times New Roman" w:eastAsiaTheme="majorEastAsia" w:hAnsi="Times New Roman" w:cs="Times New Roman"/>
          <w:b/>
          <w:kern w:val="2"/>
          <w:szCs w:val="40"/>
          <w:lang w:eastAsia="en-US"/>
          <w14:ligatures w14:val="standardContextual"/>
        </w:rPr>
      </w:pPr>
      <w:r w:rsidRPr="009542AF">
        <w:rPr>
          <w:rFonts w:ascii="Times New Roman" w:hAnsi="Times New Roman" w:cs="Times New Roman"/>
        </w:rPr>
        <w:br w:type="page"/>
      </w:r>
    </w:p>
    <w:p w14:paraId="6057B5E7" w14:textId="4D4A6F69" w:rsidR="005948E4" w:rsidRPr="009542AF" w:rsidRDefault="005948E4" w:rsidP="002D4749">
      <w:pPr>
        <w:pStyle w:val="Heading1"/>
        <w:spacing w:line="360" w:lineRule="auto"/>
        <w:rPr>
          <w:rFonts w:cs="Times New Roman"/>
        </w:rPr>
      </w:pPr>
      <w:bookmarkStart w:id="1" w:name="_Toc210849622"/>
      <w:r w:rsidRPr="009542AF">
        <w:rPr>
          <w:rFonts w:cs="Times New Roman"/>
        </w:rPr>
        <w:lastRenderedPageBreak/>
        <w:t xml:space="preserve">2. Supplementary </w:t>
      </w:r>
      <w:r w:rsidR="005B4E70" w:rsidRPr="009542AF">
        <w:rPr>
          <w:rFonts w:cs="Times New Roman"/>
        </w:rPr>
        <w:t>t</w:t>
      </w:r>
      <w:r w:rsidRPr="009542AF">
        <w:rPr>
          <w:rFonts w:cs="Times New Roman"/>
        </w:rPr>
        <w:t>ables</w:t>
      </w:r>
      <w:bookmarkEnd w:id="1"/>
    </w:p>
    <w:p w14:paraId="7A6B2F84" w14:textId="77777777" w:rsidR="00BD0FE6" w:rsidRPr="009542AF" w:rsidRDefault="00BD0FE6" w:rsidP="002D474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42FF5F" w14:textId="04F30749" w:rsidR="005948E4" w:rsidRPr="009542AF" w:rsidRDefault="005948E4" w:rsidP="002D4749">
      <w:pPr>
        <w:spacing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b/>
          <w:bCs/>
        </w:rPr>
        <w:t>Table S</w:t>
      </w:r>
      <w:r w:rsidR="00A14150" w:rsidRPr="009542AF">
        <w:rPr>
          <w:rFonts w:ascii="Times New Roman" w:hAnsi="Times New Roman" w:cs="Times New Roman"/>
          <w:b/>
          <w:bCs/>
        </w:rPr>
        <w:t>1</w:t>
      </w:r>
      <w:r w:rsidRPr="009542AF">
        <w:rPr>
          <w:rFonts w:ascii="Times New Roman" w:hAnsi="Times New Roman" w:cs="Times New Roman"/>
          <w:b/>
          <w:bCs/>
        </w:rPr>
        <w:t>.</w:t>
      </w:r>
      <w:r w:rsidRPr="009542AF">
        <w:rPr>
          <w:rFonts w:ascii="Times New Roman" w:hAnsi="Times New Roman" w:cs="Times New Roman"/>
        </w:rPr>
        <w:t xml:space="preserve"> </w:t>
      </w:r>
      <w:r w:rsidR="00F71B78" w:rsidRPr="009542AF">
        <w:rPr>
          <w:rFonts w:ascii="Times New Roman" w:hAnsi="Times New Roman" w:cs="Times New Roman"/>
        </w:rPr>
        <w:t>Study enrolment and measurement characteristics</w:t>
      </w:r>
      <w:r w:rsidRPr="009542AF">
        <w:rPr>
          <w:rFonts w:ascii="Times New Roman" w:hAnsi="Times New Roman" w:cs="Times New Roman"/>
        </w:rPr>
        <w:t xml:space="preserve"> included in the analysis</w:t>
      </w:r>
      <w:r w:rsidR="00115CEF" w:rsidRPr="009542AF">
        <w:rPr>
          <w:rFonts w:ascii="Times New Roman" w:hAnsi="Times New Roman" w:cs="Times New Roman"/>
        </w:rPr>
        <w:t>. Abbreviations: ICU = Intensive Care Unit; IOP = intraocular pressure; IQR = interquartile range; ICP = intracranial pressure; SD = standard deviation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650"/>
        <w:gridCol w:w="1701"/>
      </w:tblGrid>
      <w:tr w:rsidR="00F71B78" w:rsidRPr="009542AF" w14:paraId="5848B3F1" w14:textId="77777777" w:rsidTr="00541D32">
        <w:trPr>
          <w:trHeight w:val="300"/>
        </w:trPr>
        <w:tc>
          <w:tcPr>
            <w:tcW w:w="7650" w:type="dxa"/>
            <w:hideMark/>
          </w:tcPr>
          <w:p w14:paraId="73B2E06E" w14:textId="77777777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b/>
                <w:bCs/>
                <w:lang w:eastAsia="en-US"/>
              </w:rPr>
              <w:t>Study enrolment characteristic</w:t>
            </w:r>
            <w:r w:rsidRPr="009542AF">
              <w:rPr>
                <w:rFonts w:ascii="Times New Roman" w:hAnsi="Times New Roman" w:cs="Times New Roman"/>
                <w:b/>
                <w:bCs/>
                <w:lang w:val="en-AU" w:eastAsia="en-US"/>
              </w:rPr>
              <w:t> </w:t>
            </w:r>
          </w:p>
        </w:tc>
        <w:tc>
          <w:tcPr>
            <w:tcW w:w="1701" w:type="dxa"/>
            <w:hideMark/>
          </w:tcPr>
          <w:p w14:paraId="3058C34A" w14:textId="77777777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F71B78" w:rsidRPr="009542AF" w14:paraId="4E69F4C2" w14:textId="77777777" w:rsidTr="00541D32">
        <w:trPr>
          <w:trHeight w:val="300"/>
        </w:trPr>
        <w:tc>
          <w:tcPr>
            <w:tcW w:w="7650" w:type="dxa"/>
            <w:hideMark/>
          </w:tcPr>
          <w:p w14:paraId="782BF805" w14:textId="6B8D5DBE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 xml:space="preserve">Duration (hours) between ICU admission and study enrolment (i.e. first </w:t>
            </w:r>
            <w:r w:rsidR="00C70815" w:rsidRPr="009542AF">
              <w:rPr>
                <w:rFonts w:ascii="Times New Roman" w:hAnsi="Times New Roman" w:cs="Times New Roman"/>
                <w:lang w:eastAsia="en-US"/>
              </w:rPr>
              <w:t>IOP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measurement), median [</w:t>
            </w:r>
            <w:r w:rsidR="00C70815" w:rsidRPr="009542AF">
              <w:rPr>
                <w:rFonts w:ascii="Times New Roman" w:hAnsi="Times New Roman" w:cs="Times New Roman"/>
                <w:lang w:eastAsia="en-US"/>
              </w:rPr>
              <w:t>IQR</w:t>
            </w:r>
            <w:r w:rsidRPr="009542AF">
              <w:rPr>
                <w:rFonts w:ascii="Times New Roman" w:hAnsi="Times New Roman" w:cs="Times New Roman"/>
                <w:lang w:eastAsia="en-US"/>
              </w:rPr>
              <w:t>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hideMark/>
          </w:tcPr>
          <w:p w14:paraId="49D6BEFE" w14:textId="77777777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13 [9 – 24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F71B78" w:rsidRPr="009542AF" w14:paraId="323800BD" w14:textId="77777777" w:rsidTr="00541D32">
        <w:trPr>
          <w:trHeight w:val="300"/>
        </w:trPr>
        <w:tc>
          <w:tcPr>
            <w:tcW w:w="7650" w:type="dxa"/>
            <w:hideMark/>
          </w:tcPr>
          <w:p w14:paraId="51DF9230" w14:textId="1AF1E818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 xml:space="preserve">Duration (hours) between ICP monitor insertion and study enrolment (i.e. first </w:t>
            </w:r>
            <w:r w:rsidR="00C70815" w:rsidRPr="009542AF">
              <w:rPr>
                <w:rFonts w:ascii="Times New Roman" w:hAnsi="Times New Roman" w:cs="Times New Roman"/>
                <w:lang w:eastAsia="en-US"/>
              </w:rPr>
              <w:t>IOP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measurement), median [</w:t>
            </w:r>
            <w:r w:rsidR="00C70815" w:rsidRPr="009542AF">
              <w:rPr>
                <w:rFonts w:ascii="Times New Roman" w:hAnsi="Times New Roman" w:cs="Times New Roman"/>
                <w:lang w:eastAsia="en-US"/>
              </w:rPr>
              <w:t>IQR</w:t>
            </w:r>
            <w:r w:rsidRPr="009542AF">
              <w:rPr>
                <w:rFonts w:ascii="Times New Roman" w:hAnsi="Times New Roman" w:cs="Times New Roman"/>
                <w:lang w:eastAsia="en-US"/>
              </w:rPr>
              <w:t>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hideMark/>
          </w:tcPr>
          <w:p w14:paraId="08F821DE" w14:textId="77777777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14 [11 – 26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F71B78" w:rsidRPr="009542AF" w14:paraId="115A94A8" w14:textId="77777777" w:rsidTr="00541D32">
        <w:trPr>
          <w:trHeight w:val="300"/>
        </w:trPr>
        <w:tc>
          <w:tcPr>
            <w:tcW w:w="7650" w:type="dxa"/>
            <w:hideMark/>
          </w:tcPr>
          <w:p w14:paraId="29812A41" w14:textId="4D821976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 xml:space="preserve">Duration (days) of attempted </w:t>
            </w:r>
            <w:r w:rsidR="00C70815" w:rsidRPr="009542AF">
              <w:rPr>
                <w:rFonts w:ascii="Times New Roman" w:hAnsi="Times New Roman" w:cs="Times New Roman"/>
                <w:lang w:eastAsia="en-US"/>
              </w:rPr>
              <w:t xml:space="preserve">simultaneous ICP and IOP </w:t>
            </w:r>
            <w:r w:rsidRPr="009542AF">
              <w:rPr>
                <w:rFonts w:ascii="Times New Roman" w:hAnsi="Times New Roman" w:cs="Times New Roman"/>
                <w:lang w:eastAsia="en-US"/>
              </w:rPr>
              <w:t>measurements, median [</w:t>
            </w:r>
            <w:r w:rsidR="00C70815" w:rsidRPr="009542AF">
              <w:rPr>
                <w:rFonts w:ascii="Times New Roman" w:hAnsi="Times New Roman" w:cs="Times New Roman"/>
                <w:lang w:eastAsia="en-US"/>
              </w:rPr>
              <w:t>IQR</w:t>
            </w:r>
            <w:r w:rsidRPr="009542AF">
              <w:rPr>
                <w:rFonts w:ascii="Times New Roman" w:hAnsi="Times New Roman" w:cs="Times New Roman"/>
                <w:lang w:eastAsia="en-US"/>
              </w:rPr>
              <w:t>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hideMark/>
          </w:tcPr>
          <w:p w14:paraId="5B3EC00D" w14:textId="77777777" w:rsidR="00F71B78" w:rsidRPr="009542AF" w:rsidRDefault="00F71B78" w:rsidP="002D4749">
            <w:pPr>
              <w:spacing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3 [1 – 7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5948E4" w:rsidRPr="009542AF" w14:paraId="7887770C" w14:textId="77777777" w:rsidTr="00541D32">
        <w:tc>
          <w:tcPr>
            <w:tcW w:w="7650" w:type="dxa"/>
          </w:tcPr>
          <w:p w14:paraId="494BD5E7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easurement characteristic</w:t>
            </w:r>
          </w:p>
        </w:tc>
        <w:tc>
          <w:tcPr>
            <w:tcW w:w="1701" w:type="dxa"/>
          </w:tcPr>
          <w:p w14:paraId="7D59C92B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48E4" w:rsidRPr="009542AF" w14:paraId="40050A0F" w14:textId="77777777" w:rsidTr="00541D32">
        <w:tc>
          <w:tcPr>
            <w:tcW w:w="7650" w:type="dxa"/>
          </w:tcPr>
          <w:p w14:paraId="7FEEEE15" w14:textId="34772538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</w:rPr>
              <w:t xml:space="preserve">ICP, mmHg, mean </w:t>
            </w:r>
            <w:r w:rsidRPr="009542AF">
              <w:rPr>
                <w:rFonts w:ascii="Times New Roman" w:eastAsia="Symbol" w:hAnsi="Times New Roman" w:cs="Times New Roman"/>
              </w:rPr>
              <w:t>±</w:t>
            </w:r>
            <w:r w:rsidRPr="009542AF">
              <w:rPr>
                <w:rFonts w:ascii="Times New Roman" w:hAnsi="Times New Roman" w:cs="Times New Roman"/>
              </w:rPr>
              <w:t xml:space="preserve"> </w:t>
            </w:r>
            <w:r w:rsidR="00997009" w:rsidRPr="009542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14:paraId="0C309D09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</w:rPr>
              <w:t xml:space="preserve">12 </w:t>
            </w:r>
            <w:r w:rsidRPr="009542AF">
              <w:rPr>
                <w:rFonts w:ascii="Times New Roman" w:eastAsia="Symbol" w:hAnsi="Times New Roman" w:cs="Times New Roman"/>
              </w:rPr>
              <w:t>±</w:t>
            </w:r>
            <w:r w:rsidRPr="009542AF">
              <w:rPr>
                <w:rFonts w:ascii="Times New Roman" w:hAnsi="Times New Roman" w:cs="Times New Roman"/>
              </w:rPr>
              <w:t xml:space="preserve"> 7</w:t>
            </w:r>
          </w:p>
        </w:tc>
      </w:tr>
      <w:tr w:rsidR="005948E4" w:rsidRPr="009542AF" w14:paraId="6D3000B2" w14:textId="77777777" w:rsidTr="00541D32">
        <w:tc>
          <w:tcPr>
            <w:tcW w:w="7650" w:type="dxa"/>
          </w:tcPr>
          <w:p w14:paraId="1C5FA63C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ICP &gt; 20 mmHg, number (%)</w:t>
            </w:r>
          </w:p>
        </w:tc>
        <w:tc>
          <w:tcPr>
            <w:tcW w:w="1701" w:type="dxa"/>
          </w:tcPr>
          <w:p w14:paraId="1C791BE6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9 (8%)</w:t>
            </w:r>
          </w:p>
        </w:tc>
      </w:tr>
      <w:tr w:rsidR="005948E4" w:rsidRPr="009542AF" w14:paraId="0D961FAD" w14:textId="77777777" w:rsidTr="00541D32">
        <w:tc>
          <w:tcPr>
            <w:tcW w:w="7650" w:type="dxa"/>
          </w:tcPr>
          <w:p w14:paraId="6597AB11" w14:textId="5BFEEE31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ICP </w:t>
            </w:r>
            <w:r w:rsidR="00997009" w:rsidRPr="009542AF">
              <w:rPr>
                <w:rFonts w:ascii="Times New Roman" w:hAnsi="Times New Roman" w:cs="Times New Roman"/>
              </w:rPr>
              <w:t>≤</w:t>
            </w:r>
            <w:r w:rsidRPr="009542AF">
              <w:rPr>
                <w:rFonts w:ascii="Times New Roman" w:hAnsi="Times New Roman" w:cs="Times New Roman"/>
              </w:rPr>
              <w:t xml:space="preserve"> 20 mmHg, number (%)</w:t>
            </w:r>
          </w:p>
        </w:tc>
        <w:tc>
          <w:tcPr>
            <w:tcW w:w="1701" w:type="dxa"/>
          </w:tcPr>
          <w:p w14:paraId="068A9581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213 (92%)</w:t>
            </w:r>
          </w:p>
        </w:tc>
      </w:tr>
      <w:tr w:rsidR="005948E4" w:rsidRPr="009542AF" w14:paraId="67A89824" w14:textId="77777777" w:rsidTr="00541D32">
        <w:tc>
          <w:tcPr>
            <w:tcW w:w="7650" w:type="dxa"/>
          </w:tcPr>
          <w:p w14:paraId="5349F0F6" w14:textId="0D01AEC3" w:rsidR="005948E4" w:rsidRPr="009542AF" w:rsidRDefault="0099700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OP</w:t>
            </w:r>
            <w:r w:rsidR="005948E4" w:rsidRPr="009542AF">
              <w:rPr>
                <w:rFonts w:ascii="Times New Roman" w:hAnsi="Times New Roman" w:cs="Times New Roman"/>
              </w:rPr>
              <w:t xml:space="preserve">, mmHg, mean </w:t>
            </w:r>
            <w:r w:rsidR="005948E4" w:rsidRPr="009542AF">
              <w:rPr>
                <w:rFonts w:ascii="Times New Roman" w:eastAsia="Symbol" w:hAnsi="Times New Roman" w:cs="Times New Roman"/>
              </w:rPr>
              <w:t>±</w:t>
            </w:r>
            <w:r w:rsidR="005948E4" w:rsidRPr="009542AF">
              <w:rPr>
                <w:rFonts w:ascii="Times New Roman" w:hAnsi="Times New Roman" w:cs="Times New Roman"/>
              </w:rPr>
              <w:t xml:space="preserve"> </w:t>
            </w:r>
            <w:r w:rsidRPr="009542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14:paraId="56ADE149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</w:rPr>
              <w:t xml:space="preserve">10 </w:t>
            </w:r>
            <w:r w:rsidRPr="009542AF">
              <w:rPr>
                <w:rFonts w:ascii="Times New Roman" w:eastAsia="Symbol" w:hAnsi="Times New Roman" w:cs="Times New Roman"/>
              </w:rPr>
              <w:t>±</w:t>
            </w:r>
            <w:r w:rsidRPr="009542AF">
              <w:rPr>
                <w:rFonts w:ascii="Times New Roman" w:hAnsi="Times New Roman" w:cs="Times New Roman"/>
              </w:rPr>
              <w:t xml:space="preserve"> 4 </w:t>
            </w:r>
          </w:p>
        </w:tc>
      </w:tr>
      <w:tr w:rsidR="005948E4" w:rsidRPr="009542AF" w14:paraId="49D1EDD1" w14:textId="77777777" w:rsidTr="00541D32">
        <w:tc>
          <w:tcPr>
            <w:tcW w:w="7650" w:type="dxa"/>
          </w:tcPr>
          <w:p w14:paraId="49E18920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&gt; 21 mmHg, number (%)</w:t>
            </w:r>
          </w:p>
        </w:tc>
        <w:tc>
          <w:tcPr>
            <w:tcW w:w="1701" w:type="dxa"/>
          </w:tcPr>
          <w:p w14:paraId="6C56679D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4 (2%)</w:t>
            </w:r>
          </w:p>
        </w:tc>
      </w:tr>
      <w:tr w:rsidR="005948E4" w:rsidRPr="009542AF" w14:paraId="0E3722D5" w14:textId="77777777" w:rsidTr="00541D32">
        <w:tc>
          <w:tcPr>
            <w:tcW w:w="7650" w:type="dxa"/>
          </w:tcPr>
          <w:p w14:paraId="159D4777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Between 10 and 21 mmHg, number (%)</w:t>
            </w:r>
          </w:p>
        </w:tc>
        <w:tc>
          <w:tcPr>
            <w:tcW w:w="1701" w:type="dxa"/>
          </w:tcPr>
          <w:p w14:paraId="4DCB6038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00 (43%)</w:t>
            </w:r>
          </w:p>
        </w:tc>
      </w:tr>
      <w:tr w:rsidR="005948E4" w:rsidRPr="009542AF" w14:paraId="0E0DF72B" w14:textId="77777777" w:rsidTr="00541D32">
        <w:tc>
          <w:tcPr>
            <w:tcW w:w="7650" w:type="dxa"/>
          </w:tcPr>
          <w:p w14:paraId="743FFABA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&lt; 10 mmHg, number (%)</w:t>
            </w:r>
          </w:p>
        </w:tc>
        <w:tc>
          <w:tcPr>
            <w:tcW w:w="1701" w:type="dxa"/>
          </w:tcPr>
          <w:p w14:paraId="558297FF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28 (55%)</w:t>
            </w:r>
          </w:p>
        </w:tc>
      </w:tr>
      <w:tr w:rsidR="005948E4" w:rsidRPr="009542AF" w14:paraId="4C79049D" w14:textId="77777777" w:rsidTr="00541D32">
        <w:tc>
          <w:tcPr>
            <w:tcW w:w="7650" w:type="dxa"/>
          </w:tcPr>
          <w:p w14:paraId="48CFE4D1" w14:textId="0DB5B971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Number of successful </w:t>
            </w:r>
            <w:r w:rsidR="00B872A1" w:rsidRPr="009542AF">
              <w:rPr>
                <w:rFonts w:ascii="Times New Roman" w:hAnsi="Times New Roman" w:cs="Times New Roman"/>
              </w:rPr>
              <w:t>ICP and IOP</w:t>
            </w:r>
            <w:r w:rsidRPr="009542AF">
              <w:rPr>
                <w:rFonts w:ascii="Times New Roman" w:hAnsi="Times New Roman" w:cs="Times New Roman"/>
              </w:rPr>
              <w:t xml:space="preserve"> measurements per patient, median [</w:t>
            </w:r>
            <w:r w:rsidR="001701C0" w:rsidRPr="009542AF">
              <w:rPr>
                <w:rFonts w:ascii="Times New Roman" w:hAnsi="Times New Roman" w:cs="Times New Roman"/>
              </w:rPr>
              <w:t>IQR</w:t>
            </w:r>
            <w:r w:rsidRPr="009542A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6A8A089B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9 [6 – 13]</w:t>
            </w:r>
          </w:p>
        </w:tc>
      </w:tr>
      <w:tr w:rsidR="005948E4" w:rsidRPr="009542AF" w14:paraId="69893F41" w14:textId="77777777" w:rsidTr="00541D32">
        <w:tc>
          <w:tcPr>
            <w:tcW w:w="7650" w:type="dxa"/>
          </w:tcPr>
          <w:p w14:paraId="59B2E0DD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Laterality of eye measurement</w:t>
            </w:r>
          </w:p>
        </w:tc>
        <w:tc>
          <w:tcPr>
            <w:tcW w:w="1701" w:type="dxa"/>
          </w:tcPr>
          <w:p w14:paraId="3E69525B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48E4" w:rsidRPr="009542AF" w14:paraId="0C69596A" w14:textId="77777777" w:rsidTr="00541D32">
        <w:tc>
          <w:tcPr>
            <w:tcW w:w="7650" w:type="dxa"/>
          </w:tcPr>
          <w:p w14:paraId="514C846B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Right eye, number (%)</w:t>
            </w:r>
          </w:p>
        </w:tc>
        <w:tc>
          <w:tcPr>
            <w:tcW w:w="1701" w:type="dxa"/>
          </w:tcPr>
          <w:p w14:paraId="7F80D49C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00 (43%)</w:t>
            </w:r>
          </w:p>
        </w:tc>
      </w:tr>
      <w:tr w:rsidR="005948E4" w:rsidRPr="009542AF" w14:paraId="739C18BB" w14:textId="77777777" w:rsidTr="00541D32">
        <w:tc>
          <w:tcPr>
            <w:tcW w:w="7650" w:type="dxa"/>
          </w:tcPr>
          <w:p w14:paraId="4097EAFC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Left eye, number (%)</w:t>
            </w:r>
          </w:p>
        </w:tc>
        <w:tc>
          <w:tcPr>
            <w:tcW w:w="1701" w:type="dxa"/>
          </w:tcPr>
          <w:p w14:paraId="1F1E9739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32 (57%)</w:t>
            </w:r>
          </w:p>
        </w:tc>
      </w:tr>
      <w:tr w:rsidR="005948E4" w:rsidRPr="009542AF" w14:paraId="6DD9904D" w14:textId="77777777" w:rsidTr="00541D32">
        <w:tc>
          <w:tcPr>
            <w:tcW w:w="7650" w:type="dxa"/>
          </w:tcPr>
          <w:p w14:paraId="466DB286" w14:textId="7AF9A1D3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Trained observer taking the </w:t>
            </w:r>
            <w:r w:rsidR="00C70815" w:rsidRPr="009542AF">
              <w:rPr>
                <w:rFonts w:ascii="Times New Roman" w:hAnsi="Times New Roman" w:cs="Times New Roman"/>
              </w:rPr>
              <w:t>IOP</w:t>
            </w:r>
            <w:r w:rsidRPr="009542AF">
              <w:rPr>
                <w:rFonts w:ascii="Times New Roman" w:hAnsi="Times New Roman" w:cs="Times New Roman"/>
              </w:rPr>
              <w:t xml:space="preserve"> measurement</w:t>
            </w:r>
          </w:p>
        </w:tc>
        <w:tc>
          <w:tcPr>
            <w:tcW w:w="1701" w:type="dxa"/>
          </w:tcPr>
          <w:p w14:paraId="79668A6E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948E4" w:rsidRPr="009542AF" w14:paraId="4E05E08F" w14:textId="77777777" w:rsidTr="00541D32">
        <w:tc>
          <w:tcPr>
            <w:tcW w:w="7650" w:type="dxa"/>
          </w:tcPr>
          <w:p w14:paraId="4E81BB01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Observer OG</w:t>
            </w:r>
          </w:p>
        </w:tc>
        <w:tc>
          <w:tcPr>
            <w:tcW w:w="1701" w:type="dxa"/>
          </w:tcPr>
          <w:p w14:paraId="61EFF7E4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39 (60%)</w:t>
            </w:r>
          </w:p>
        </w:tc>
      </w:tr>
      <w:tr w:rsidR="005948E4" w:rsidRPr="009542AF" w14:paraId="7FD61AF3" w14:textId="77777777" w:rsidTr="00541D32">
        <w:tc>
          <w:tcPr>
            <w:tcW w:w="7650" w:type="dxa"/>
          </w:tcPr>
          <w:p w14:paraId="5284BC05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Observer BT </w:t>
            </w:r>
          </w:p>
        </w:tc>
        <w:tc>
          <w:tcPr>
            <w:tcW w:w="1701" w:type="dxa"/>
          </w:tcPr>
          <w:p w14:paraId="492DDF23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52 (22%)</w:t>
            </w:r>
          </w:p>
        </w:tc>
      </w:tr>
      <w:tr w:rsidR="005948E4" w:rsidRPr="009542AF" w14:paraId="5E8FF37E" w14:textId="77777777" w:rsidTr="00541D32">
        <w:tc>
          <w:tcPr>
            <w:tcW w:w="7650" w:type="dxa"/>
          </w:tcPr>
          <w:p w14:paraId="53D4E94B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   Observer RN</w:t>
            </w:r>
          </w:p>
        </w:tc>
        <w:tc>
          <w:tcPr>
            <w:tcW w:w="1701" w:type="dxa"/>
          </w:tcPr>
          <w:p w14:paraId="2A06B664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41 (18%)</w:t>
            </w:r>
          </w:p>
        </w:tc>
      </w:tr>
      <w:tr w:rsidR="005948E4" w:rsidRPr="009542AF" w14:paraId="4B80C69D" w14:textId="77777777" w:rsidTr="00541D32">
        <w:tc>
          <w:tcPr>
            <w:tcW w:w="7650" w:type="dxa"/>
          </w:tcPr>
          <w:p w14:paraId="537D0875" w14:textId="37B8B27F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Head elevation at time of </w:t>
            </w:r>
            <w:r w:rsidR="00C70815" w:rsidRPr="009542AF">
              <w:rPr>
                <w:rFonts w:ascii="Times New Roman" w:hAnsi="Times New Roman" w:cs="Times New Roman"/>
              </w:rPr>
              <w:t>IOP</w:t>
            </w:r>
            <w:r w:rsidRPr="009542AF">
              <w:rPr>
                <w:rFonts w:ascii="Times New Roman" w:hAnsi="Times New Roman" w:cs="Times New Roman"/>
              </w:rPr>
              <w:t xml:space="preserve"> measurement, degrees, mean </w:t>
            </w:r>
            <w:r w:rsidRPr="009542AF">
              <w:rPr>
                <w:rFonts w:ascii="Times New Roman" w:eastAsia="Symbol" w:hAnsi="Times New Roman" w:cs="Times New Roman"/>
              </w:rPr>
              <w:t>±</w:t>
            </w:r>
            <w:r w:rsidRPr="009542AF">
              <w:rPr>
                <w:rFonts w:ascii="Times New Roman" w:hAnsi="Times New Roman" w:cs="Times New Roman"/>
              </w:rPr>
              <w:t xml:space="preserve"> </w:t>
            </w:r>
            <w:r w:rsidR="00B95028" w:rsidRPr="009542A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01" w:type="dxa"/>
          </w:tcPr>
          <w:p w14:paraId="7EBA489E" w14:textId="77777777" w:rsidR="005948E4" w:rsidRPr="009542AF" w:rsidRDefault="005948E4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23 </w:t>
            </w:r>
            <w:r w:rsidRPr="009542AF">
              <w:rPr>
                <w:rFonts w:ascii="Times New Roman" w:eastAsia="Symbol" w:hAnsi="Times New Roman" w:cs="Times New Roman"/>
              </w:rPr>
              <w:t>±</w:t>
            </w:r>
            <w:r w:rsidRPr="009542AF">
              <w:rPr>
                <w:rFonts w:ascii="Times New Roman" w:hAnsi="Times New Roman" w:cs="Times New Roman"/>
              </w:rPr>
              <w:t xml:space="preserve"> 14</w:t>
            </w:r>
          </w:p>
        </w:tc>
      </w:tr>
    </w:tbl>
    <w:p w14:paraId="2650608F" w14:textId="1FA3E7FF" w:rsidR="005948E4" w:rsidRPr="009542AF" w:rsidRDefault="005948E4" w:rsidP="002D4749">
      <w:pPr>
        <w:spacing w:after="0" w:line="360" w:lineRule="auto"/>
        <w:rPr>
          <w:rFonts w:ascii="Times New Roman" w:hAnsi="Times New Roman" w:cs="Times New Roman"/>
        </w:rPr>
      </w:pPr>
    </w:p>
    <w:p w14:paraId="21DCABAA" w14:textId="51FF46D8" w:rsidR="00CF683B" w:rsidRPr="009542AF" w:rsidRDefault="002B2C7A" w:rsidP="002D4749">
      <w:pPr>
        <w:spacing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b/>
          <w:bCs/>
        </w:rPr>
        <w:lastRenderedPageBreak/>
        <w:t>Table S2.</w:t>
      </w:r>
      <w:r w:rsidRPr="009542AF">
        <w:rPr>
          <w:rFonts w:ascii="Times New Roman" w:hAnsi="Times New Roman" w:cs="Times New Roman"/>
        </w:rPr>
        <w:t xml:space="preserve"> </w:t>
      </w:r>
      <w:r w:rsidR="00CF683B" w:rsidRPr="009542AF">
        <w:rPr>
          <w:rFonts w:ascii="Times New Roman" w:hAnsi="Times New Roman" w:cs="Times New Roman"/>
        </w:rPr>
        <w:t>Overview of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362"/>
      </w:tblGrid>
      <w:tr w:rsidR="00CF683B" w:rsidRPr="009542AF" w14:paraId="0AF3614E" w14:textId="77777777" w:rsidTr="00ED5127">
        <w:tc>
          <w:tcPr>
            <w:tcW w:w="988" w:type="dxa"/>
          </w:tcPr>
          <w:p w14:paraId="0385D7BD" w14:textId="62F575BB" w:rsidR="00CF683B" w:rsidRPr="009542AF" w:rsidRDefault="00CF683B" w:rsidP="00ED6283">
            <w:pPr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8362" w:type="dxa"/>
          </w:tcPr>
          <w:p w14:paraId="40B21599" w14:textId="373B4978" w:rsidR="00CF683B" w:rsidRPr="009542AF" w:rsidRDefault="00CF683B" w:rsidP="00ED6283">
            <w:pPr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F683B" w:rsidRPr="009542AF" w14:paraId="67BA5E58" w14:textId="77777777" w:rsidTr="00ED5127">
        <w:tc>
          <w:tcPr>
            <w:tcW w:w="988" w:type="dxa"/>
          </w:tcPr>
          <w:p w14:paraId="28AFF8FD" w14:textId="7E44CBF9" w:rsidR="00CF683B" w:rsidRPr="009542AF" w:rsidRDefault="00F266C2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62" w:type="dxa"/>
          </w:tcPr>
          <w:p w14:paraId="01EFCDE4" w14:textId="7221EFDF" w:rsidR="00CF683B" w:rsidRPr="009542AF" w:rsidRDefault="00F266C2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Simple linear association of ICP and IOP</w:t>
            </w:r>
          </w:p>
        </w:tc>
      </w:tr>
      <w:tr w:rsidR="00F266C2" w:rsidRPr="009542AF" w14:paraId="19B0798B" w14:textId="77777777" w:rsidTr="00ED5127">
        <w:tc>
          <w:tcPr>
            <w:tcW w:w="988" w:type="dxa"/>
          </w:tcPr>
          <w:p w14:paraId="33FEF529" w14:textId="7F712441" w:rsidR="00F266C2" w:rsidRPr="009542AF" w:rsidRDefault="00F266C2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62" w:type="dxa"/>
          </w:tcPr>
          <w:p w14:paraId="570FF17F" w14:textId="0705B8F5" w:rsidR="00F266C2" w:rsidRPr="009542AF" w:rsidRDefault="00F266C2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Simple linear association of ICP and IOP </w:t>
            </w:r>
            <w:r w:rsidR="00ED5127" w:rsidRPr="009542AF">
              <w:rPr>
                <w:rFonts w:ascii="Times New Roman" w:hAnsi="Times New Roman" w:cs="Times New Roman"/>
              </w:rPr>
              <w:t>allowing the relationship of ICP and IOP to vary for each patient</w:t>
            </w:r>
          </w:p>
        </w:tc>
      </w:tr>
      <w:tr w:rsidR="00ED5127" w:rsidRPr="009542AF" w14:paraId="37157C63" w14:textId="77777777" w:rsidTr="00ED5127">
        <w:tc>
          <w:tcPr>
            <w:tcW w:w="988" w:type="dxa"/>
          </w:tcPr>
          <w:p w14:paraId="41926F9A" w14:textId="1058DDF6" w:rsidR="00ED5127" w:rsidRPr="009542AF" w:rsidRDefault="00EB249B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62" w:type="dxa"/>
          </w:tcPr>
          <w:p w14:paraId="29D04C8D" w14:textId="3BF0FE62" w:rsidR="00ED5127" w:rsidRPr="009542AF" w:rsidRDefault="00EB249B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Simple linear association of ICP and IOP including laterality </w:t>
            </w:r>
            <w:r w:rsidR="00F519E3" w:rsidRPr="009542AF">
              <w:rPr>
                <w:rFonts w:ascii="Times New Roman" w:hAnsi="Times New Roman" w:cs="Times New Roman"/>
              </w:rPr>
              <w:t xml:space="preserve">of eye measurement </w:t>
            </w:r>
            <w:r w:rsidRPr="009542AF">
              <w:rPr>
                <w:rFonts w:ascii="Times New Roman" w:hAnsi="Times New Roman" w:cs="Times New Roman"/>
              </w:rPr>
              <w:t>as a potential source of variation</w:t>
            </w:r>
          </w:p>
        </w:tc>
      </w:tr>
      <w:tr w:rsidR="00F519E3" w:rsidRPr="009542AF" w14:paraId="683D7A31" w14:textId="77777777" w:rsidTr="00ED5127">
        <w:tc>
          <w:tcPr>
            <w:tcW w:w="988" w:type="dxa"/>
          </w:tcPr>
          <w:p w14:paraId="445F4DF8" w14:textId="1985885D" w:rsidR="00F519E3" w:rsidRPr="009542AF" w:rsidRDefault="00F519E3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62" w:type="dxa"/>
          </w:tcPr>
          <w:p w14:paraId="173F08B3" w14:textId="3B0BFC7B" w:rsidR="00F519E3" w:rsidRPr="009542AF" w:rsidRDefault="00F519E3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Simple linear association of ICP and IOP including observer as a potential source of variation</w:t>
            </w:r>
          </w:p>
        </w:tc>
      </w:tr>
      <w:tr w:rsidR="00F860A8" w:rsidRPr="009542AF" w14:paraId="55DD0952" w14:textId="77777777" w:rsidTr="00ED5127">
        <w:tc>
          <w:tcPr>
            <w:tcW w:w="988" w:type="dxa"/>
          </w:tcPr>
          <w:p w14:paraId="55CAA8BA" w14:textId="1BBB67F5" w:rsidR="00F860A8" w:rsidRPr="009542AF" w:rsidRDefault="00F860A8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62" w:type="dxa"/>
          </w:tcPr>
          <w:p w14:paraId="5AB7BD11" w14:textId="500EDD67" w:rsidR="00F860A8" w:rsidRPr="009542AF" w:rsidRDefault="00F860A8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Multivariate linear association of ICP and IOP, adjusting for head elevation</w:t>
            </w:r>
          </w:p>
        </w:tc>
      </w:tr>
      <w:tr w:rsidR="00F860A8" w:rsidRPr="009542AF" w14:paraId="4775B37E" w14:textId="77777777" w:rsidTr="00ED5127">
        <w:tc>
          <w:tcPr>
            <w:tcW w:w="988" w:type="dxa"/>
          </w:tcPr>
          <w:p w14:paraId="177AAF3D" w14:textId="0973CD7B" w:rsidR="00F860A8" w:rsidRPr="009542AF" w:rsidRDefault="00F860A8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62" w:type="dxa"/>
          </w:tcPr>
          <w:p w14:paraId="58A184EF" w14:textId="2BEA7F83" w:rsidR="00F860A8" w:rsidRPr="009542AF" w:rsidRDefault="00F860A8" w:rsidP="00ED6283">
            <w:pPr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 xml:space="preserve">Multivariate linear association of ICP and IOP, adjusting for head elevation and investigating </w:t>
            </w:r>
            <w:r w:rsidR="00FC0A23" w:rsidRPr="009542AF">
              <w:rPr>
                <w:rFonts w:ascii="Times New Roman" w:hAnsi="Times New Roman" w:cs="Times New Roman"/>
              </w:rPr>
              <w:t xml:space="preserve">potential effect modification by </w:t>
            </w:r>
            <w:r w:rsidR="001C501E" w:rsidRPr="009542AF">
              <w:rPr>
                <w:rFonts w:ascii="Times New Roman" w:hAnsi="Times New Roman" w:cs="Times New Roman"/>
              </w:rPr>
              <w:t>head elevation</w:t>
            </w:r>
          </w:p>
        </w:tc>
      </w:tr>
    </w:tbl>
    <w:p w14:paraId="2099E026" w14:textId="77777777" w:rsidR="00CF683B" w:rsidRPr="009542AF" w:rsidRDefault="00CF683B" w:rsidP="002D4749">
      <w:pPr>
        <w:pStyle w:val="Heading2"/>
        <w:spacing w:before="0" w:after="0" w:line="360" w:lineRule="auto"/>
        <w:rPr>
          <w:rFonts w:cs="Times New Roman"/>
          <w:i w:val="0"/>
          <w:iCs/>
          <w:szCs w:val="24"/>
        </w:rPr>
      </w:pPr>
    </w:p>
    <w:p w14:paraId="3027E28C" w14:textId="13CF3FFB" w:rsidR="002B2C7A" w:rsidRPr="009542AF" w:rsidRDefault="00533169" w:rsidP="002D4749">
      <w:pPr>
        <w:spacing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b/>
          <w:bCs/>
        </w:rPr>
        <w:t xml:space="preserve">Table S3. </w:t>
      </w:r>
      <w:r w:rsidRPr="009542AF">
        <w:rPr>
          <w:rFonts w:ascii="Times New Roman" w:hAnsi="Times New Roman" w:cs="Times New Roman"/>
        </w:rPr>
        <w:t>Mixed effects linear regression results comparing Model 1</w:t>
      </w:r>
      <w:r w:rsidR="006F1D01" w:rsidRPr="009542AF">
        <w:rPr>
          <w:rFonts w:ascii="Times New Roman" w:hAnsi="Times New Roman" w:cs="Times New Roman"/>
        </w:rPr>
        <w:t xml:space="preserve"> (simple linear association of ICP and IOP)</w:t>
      </w:r>
      <w:r w:rsidRPr="009542AF">
        <w:rPr>
          <w:rFonts w:ascii="Times New Roman" w:hAnsi="Times New Roman" w:cs="Times New Roman"/>
        </w:rPr>
        <w:t xml:space="preserve"> to Model</w:t>
      </w:r>
      <w:r w:rsidR="00E34BFA" w:rsidRPr="009542AF">
        <w:rPr>
          <w:rFonts w:ascii="Times New Roman" w:hAnsi="Times New Roman" w:cs="Times New Roman"/>
        </w:rPr>
        <w:t xml:space="preserve"> </w:t>
      </w:r>
      <w:r w:rsidR="006F1D01" w:rsidRPr="009542AF">
        <w:rPr>
          <w:rFonts w:ascii="Times New Roman" w:hAnsi="Times New Roman" w:cs="Times New Roman"/>
        </w:rPr>
        <w:t xml:space="preserve">2 (allowing the relationship of ICP and IOP to vary for each patient), </w:t>
      </w:r>
      <w:r w:rsidR="00E34BFA" w:rsidRPr="009542AF">
        <w:rPr>
          <w:rFonts w:ascii="Times New Roman" w:hAnsi="Times New Roman" w:cs="Times New Roman"/>
        </w:rPr>
        <w:t xml:space="preserve">Model </w:t>
      </w:r>
      <w:r w:rsidR="006F1D01" w:rsidRPr="009542AF">
        <w:rPr>
          <w:rFonts w:ascii="Times New Roman" w:hAnsi="Times New Roman" w:cs="Times New Roman"/>
        </w:rPr>
        <w:t>3</w:t>
      </w:r>
      <w:r w:rsidR="00E34BFA" w:rsidRPr="009542AF">
        <w:rPr>
          <w:rFonts w:ascii="Times New Roman" w:hAnsi="Times New Roman" w:cs="Times New Roman"/>
        </w:rPr>
        <w:t xml:space="preserve"> (including laterality of eye measurement as a potential source of variation)</w:t>
      </w:r>
      <w:r w:rsidR="006F1D01" w:rsidRPr="009542AF">
        <w:rPr>
          <w:rFonts w:ascii="Times New Roman" w:hAnsi="Times New Roman" w:cs="Times New Roman"/>
        </w:rPr>
        <w:t xml:space="preserve">, and </w:t>
      </w:r>
      <w:r w:rsidR="00E34BFA" w:rsidRPr="009542AF">
        <w:rPr>
          <w:rFonts w:ascii="Times New Roman" w:hAnsi="Times New Roman" w:cs="Times New Roman"/>
        </w:rPr>
        <w:t xml:space="preserve">Model </w:t>
      </w:r>
      <w:r w:rsidR="006F1D01" w:rsidRPr="009542AF">
        <w:rPr>
          <w:rFonts w:ascii="Times New Roman" w:hAnsi="Times New Roman" w:cs="Times New Roman"/>
        </w:rPr>
        <w:t>4</w:t>
      </w:r>
      <w:r w:rsidR="00E34BFA" w:rsidRPr="009542AF">
        <w:rPr>
          <w:rFonts w:ascii="Times New Roman" w:hAnsi="Times New Roman" w:cs="Times New Roman"/>
        </w:rPr>
        <w:t xml:space="preserve"> (including observer as a potential source of variation)</w:t>
      </w:r>
      <w:r w:rsidR="006F1D01" w:rsidRPr="009542AF">
        <w:rPr>
          <w:rFonts w:ascii="Times New Roman" w:hAnsi="Times New Roman" w:cs="Times New Roman"/>
        </w:rPr>
        <w:t>.</w:t>
      </w:r>
      <w:r w:rsidR="00115CEF" w:rsidRPr="009542AF">
        <w:rPr>
          <w:rFonts w:ascii="Times New Roman" w:hAnsi="Times New Roman" w:cs="Times New Roman"/>
        </w:rPr>
        <w:t xml:space="preserve"> </w:t>
      </w:r>
      <w:r w:rsidR="00115CEF" w:rsidRPr="009542AF">
        <w:rPr>
          <w:rFonts w:ascii="Times New Roman" w:hAnsi="Times New Roman" w:cs="Times New Roman"/>
          <w:lang w:eastAsia="en-US"/>
        </w:rPr>
        <w:t xml:space="preserve">Abbreviations: </w:t>
      </w:r>
      <w:r w:rsidR="00115CEF" w:rsidRPr="009542AF">
        <w:rPr>
          <w:rFonts w:ascii="Times New Roman" w:hAnsi="Times New Roman" w:cs="Times New Roman"/>
          <w:lang w:val="en-AU" w:eastAsia="en-US"/>
        </w:rPr>
        <w:t>IOP = intraocular pressure</w:t>
      </w:r>
      <w:r w:rsidR="00115CEF" w:rsidRPr="009542AF">
        <w:rPr>
          <w:rFonts w:ascii="Times New Roman" w:hAnsi="Times New Roman" w:cs="Times New Roman"/>
          <w:lang w:eastAsia="en-US"/>
        </w:rPr>
        <w:t>; SD = standard deviation</w:t>
      </w:r>
      <w:r w:rsidR="00115CEF" w:rsidRPr="009542AF">
        <w:rPr>
          <w:rFonts w:ascii="Times New Roman" w:hAnsi="Times New Roman" w:cs="Times New Roman"/>
          <w:lang w:val="en-AU" w:eastAsia="en-US"/>
        </w:rPr>
        <w:t xml:space="preserve">; </w:t>
      </w:r>
      <w:r w:rsidR="00115CEF" w:rsidRPr="009542AF">
        <w:rPr>
          <w:rFonts w:ascii="Times New Roman" w:hAnsi="Times New Roman" w:cs="Times New Roman"/>
          <w:lang w:eastAsia="en-US"/>
        </w:rPr>
        <w:t>CI = confidence interval.</w:t>
      </w: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701"/>
        <w:gridCol w:w="1843"/>
        <w:gridCol w:w="1701"/>
        <w:gridCol w:w="1701"/>
      </w:tblGrid>
      <w:tr w:rsidR="00F519E3" w:rsidRPr="009542AF" w14:paraId="1D492CEA" w14:textId="572CE842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2AF48C" w14:textId="77777777" w:rsidR="00F519E3" w:rsidRPr="009542AF" w:rsidRDefault="00F519E3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F4509C" w14:textId="77777777" w:rsidR="00F519E3" w:rsidRPr="009542AF" w:rsidRDefault="00F519E3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b/>
                <w:bCs/>
                <w:lang w:eastAsia="en-US"/>
              </w:rPr>
              <w:t>Model 1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C561E3" w14:textId="77777777" w:rsidR="00F519E3" w:rsidRPr="009542AF" w:rsidRDefault="00F519E3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b/>
                <w:bCs/>
                <w:lang w:eastAsia="en-US"/>
              </w:rPr>
              <w:t>Model 2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52373" w14:textId="5955B298" w:rsidR="00F519E3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9542AF">
              <w:rPr>
                <w:rFonts w:ascii="Times New Roman" w:hAnsi="Times New Roman" w:cs="Times New Roman"/>
                <w:b/>
                <w:bCs/>
                <w:lang w:eastAsia="en-US"/>
              </w:rPr>
              <w:t>Model 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70F8E" w14:textId="58491BEE" w:rsidR="00F519E3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9542AF">
              <w:rPr>
                <w:rFonts w:ascii="Times New Roman" w:hAnsi="Times New Roman" w:cs="Times New Roman"/>
                <w:b/>
                <w:bCs/>
                <w:lang w:eastAsia="en-US"/>
              </w:rPr>
              <w:t>Model 4</w:t>
            </w:r>
          </w:p>
        </w:tc>
      </w:tr>
      <w:tr w:rsidR="00E34BFA" w:rsidRPr="009542AF" w14:paraId="6965AF2A" w14:textId="4AEF5B0B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4CD29E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38C76B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Point estimate (95% CI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753C6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Point estimate (95% CI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711C0" w14:textId="632B8422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Point estimate (95% CI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4834B" w14:textId="1778E95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Point estimate (95% CI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E34BFA" w:rsidRPr="009542AF" w14:paraId="5C176A35" w14:textId="75D4F68D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FDCF19" w14:textId="0D2470FD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IOP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FEE10D" w14:textId="65B7470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0.7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0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0.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49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0.9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2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0C8A02" w14:textId="206684EC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0.7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0.4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2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.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00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00B9E" w14:textId="2C0B2E7D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0.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70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0.</w:t>
            </w:r>
            <w:r w:rsidR="00510686" w:rsidRPr="009542AF">
              <w:rPr>
                <w:rFonts w:ascii="Times New Roman" w:hAnsi="Times New Roman" w:cs="Times New Roman"/>
                <w:lang w:eastAsia="en-US"/>
              </w:rPr>
              <w:t>4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9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0.9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2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376BD" w14:textId="5B6E80CB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0.7 (0.4</w:t>
            </w:r>
            <w:r w:rsidR="002C02CD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0.9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E34BFA" w:rsidRPr="009542AF" w14:paraId="4042A0C2" w14:textId="4254F319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525A49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Intercept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5E4CA1" w14:textId="05462110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3.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87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0.1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7.6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3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AE997A" w14:textId="7F313B2D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3.8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4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-0.8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3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8.5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1DDA3" w14:textId="00BFFBD5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3.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87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0.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7.6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3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EEB16" w14:textId="2CF2EB56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4.6 (0.5</w:t>
            </w:r>
            <w:r w:rsidR="002C02CD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8.8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E34BFA" w:rsidRPr="009542AF" w14:paraId="0241CAD8" w14:textId="1006A96D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1DF83C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SD[Residuals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C8F3C2" w14:textId="0E556F18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4.1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3.7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4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4.5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2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3C2AC6" w14:textId="42D4A8DC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4.0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5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3.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6</w:t>
            </w:r>
            <w:r w:rsidRPr="009542AF">
              <w:rPr>
                <w:rFonts w:ascii="Times New Roman" w:hAnsi="Times New Roman" w:cs="Times New Roman"/>
                <w:lang w:eastAsia="en-US"/>
              </w:rPr>
              <w:t>7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4.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46</w:t>
            </w:r>
            <w:r w:rsidRPr="009542AF">
              <w:rPr>
                <w:rFonts w:ascii="Times New Roman" w:hAnsi="Times New Roman" w:cs="Times New Roman"/>
                <w:lang w:eastAsia="en-US"/>
              </w:rPr>
              <w:t>) 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004A2" w14:textId="6E326BD3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4.1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3.7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4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4.5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2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E77D9" w14:textId="2E7E71D0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4.0 (3.7</w:t>
            </w:r>
            <w:r w:rsidR="002C02CD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4.4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E34BFA" w:rsidRPr="009542AF" w14:paraId="55BD9FF4" w14:textId="3D558C5E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F7CF0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SD[Intercept] Patient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38CD12" w14:textId="78412039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6.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49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4.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59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9.</w:t>
            </w:r>
            <w:r w:rsidR="00812AFA" w:rsidRPr="009542AF">
              <w:rPr>
                <w:rFonts w:ascii="Times New Roman" w:hAnsi="Times New Roman" w:cs="Times New Roman"/>
                <w:lang w:eastAsia="en-US"/>
              </w:rPr>
              <w:t>17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1FF9C4" w14:textId="398F7E21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8.3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1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4.2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4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16.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28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8C4FE" w14:textId="15C7CF35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6.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49</w:t>
            </w:r>
            <w:r w:rsidRPr="009542AF">
              <w:rPr>
                <w:rFonts w:ascii="Times New Roman" w:hAnsi="Times New Roman" w:cs="Times New Roman"/>
                <w:lang w:eastAsia="en-US"/>
              </w:rPr>
              <w:t xml:space="preserve"> (</w:t>
            </w:r>
            <w:r w:rsidR="00DF0A2D" w:rsidRPr="009542AF">
              <w:rPr>
                <w:rFonts w:ascii="Times New Roman" w:hAnsi="Times New Roman" w:cs="Times New Roman"/>
                <w:lang w:eastAsia="en-US"/>
              </w:rPr>
              <w:t>4</w:t>
            </w:r>
            <w:r w:rsidRPr="009542AF">
              <w:rPr>
                <w:rFonts w:ascii="Times New Roman" w:hAnsi="Times New Roman" w:cs="Times New Roman"/>
                <w:lang w:eastAsia="en-US"/>
              </w:rPr>
              <w:t>.</w:t>
            </w:r>
            <w:r w:rsidR="0040009E" w:rsidRPr="009542AF">
              <w:rPr>
                <w:rFonts w:ascii="Times New Roman" w:hAnsi="Times New Roman" w:cs="Times New Roman"/>
                <w:lang w:eastAsia="en-US"/>
              </w:rPr>
              <w:t>49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9.</w:t>
            </w:r>
            <w:r w:rsidR="00DF0A2D" w:rsidRPr="009542AF">
              <w:rPr>
                <w:rFonts w:ascii="Times New Roman" w:hAnsi="Times New Roman" w:cs="Times New Roman"/>
                <w:lang w:eastAsia="en-US"/>
              </w:rPr>
              <w:t>17</w:t>
            </w:r>
            <w:r w:rsidRPr="009542AF">
              <w:rPr>
                <w:rFonts w:ascii="Times New Roman" w:hAnsi="Times New Roman" w:cs="Times New Roman"/>
                <w:lang w:eastAsia="en-US"/>
              </w:rPr>
              <w:t>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6CFD0" w14:textId="33803A7A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6.5 (4.6</w:t>
            </w:r>
            <w:r w:rsidR="002C02CD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Pr="009542AF">
              <w:rPr>
                <w:rFonts w:ascii="Times New Roman" w:hAnsi="Times New Roman" w:cs="Times New Roman"/>
                <w:lang w:eastAsia="en-US"/>
              </w:rPr>
              <w:t>9.2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</w:tr>
      <w:tr w:rsidR="00E34BFA" w:rsidRPr="009542AF" w14:paraId="61F7A94E" w14:textId="3917D9E2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AE45FB" w14:textId="32949319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SD[IOP] Slope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46BF8F11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E053B2" w14:textId="603962F0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0.3</w:t>
            </w:r>
            <w:r w:rsidR="001C3BD3" w:rsidRPr="009542AF">
              <w:rPr>
                <w:rFonts w:ascii="Times New Roman" w:hAnsi="Times New Roman" w:cs="Times New Roman"/>
                <w:lang w:eastAsia="en-US"/>
              </w:rPr>
              <w:t>2</w:t>
            </w:r>
            <w:r w:rsidR="009576E3" w:rsidRPr="009542AF">
              <w:rPr>
                <w:rFonts w:ascii="Times New Roman" w:hAnsi="Times New Roman" w:cs="Times New Roman"/>
                <w:lang w:eastAsia="en-US"/>
              </w:rPr>
              <w:t xml:space="preserve"> (0.10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="00EF1F8B" w:rsidRPr="009542AF">
              <w:rPr>
                <w:rFonts w:ascii="Times New Roman" w:hAnsi="Times New Roman" w:cs="Times New Roman"/>
                <w:lang w:eastAsia="en-US"/>
              </w:rPr>
              <w:t>1.05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7D43DF7E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30E8B11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E34BFA" w:rsidRPr="009542AF" w14:paraId="57CB9F4C" w14:textId="47C16F3D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2706C6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Correlation[Slope, Intercept]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753BDA47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31DBD8" w14:textId="4C62C05F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-0.</w:t>
            </w:r>
            <w:r w:rsidR="00EF1F8B" w:rsidRPr="009542AF">
              <w:rPr>
                <w:rFonts w:ascii="Times New Roman" w:hAnsi="Times New Roman" w:cs="Times New Roman"/>
                <w:lang w:eastAsia="en-US"/>
              </w:rPr>
              <w:t>6</w:t>
            </w:r>
            <w:r w:rsidRPr="009542AF">
              <w:rPr>
                <w:rFonts w:ascii="Times New Roman" w:hAnsi="Times New Roman" w:cs="Times New Roman"/>
                <w:lang w:eastAsia="en-US"/>
              </w:rPr>
              <w:t>7</w:t>
            </w:r>
            <w:r w:rsidR="00EF1F8B" w:rsidRPr="009542AF">
              <w:rPr>
                <w:rFonts w:ascii="Times New Roman" w:hAnsi="Times New Roman" w:cs="Times New Roman"/>
                <w:lang w:eastAsia="en-US"/>
              </w:rPr>
              <w:t xml:space="preserve"> (-0.98</w:t>
            </w:r>
            <w:r w:rsidR="00D73CA3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="00EF1F8B" w:rsidRPr="009542AF">
              <w:rPr>
                <w:rFonts w:ascii="Times New Roman" w:hAnsi="Times New Roman" w:cs="Times New Roman"/>
                <w:lang w:eastAsia="en-US"/>
              </w:rPr>
              <w:t>0.61)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2471358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2D54E4D" w14:textId="77777777" w:rsidR="00E34BFA" w:rsidRPr="009542AF" w:rsidRDefault="00E34BFA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283C72" w:rsidRPr="009542AF" w14:paraId="31FDDB44" w14:textId="77777777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88460" w14:textId="799E3294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SD[Intercept] Laterality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040B0170" w14:textId="77777777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3542DFC2" w14:textId="77777777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EE68C" w14:textId="502EF94C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0.00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22F773B" w14:textId="77777777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283C72" w:rsidRPr="009542AF" w14:paraId="77C16AF8" w14:textId="77777777" w:rsidTr="0042506D">
        <w:trPr>
          <w:trHeight w:val="300"/>
        </w:trPr>
        <w:tc>
          <w:tcPr>
            <w:tcW w:w="2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6C71E" w14:textId="45073E1E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SD[Intercept] Observer</w:t>
            </w:r>
            <w:r w:rsidRPr="009542AF">
              <w:rPr>
                <w:rFonts w:ascii="Times New Roman" w:hAnsi="Times New Roman" w:cs="Times New Roman"/>
                <w:lang w:val="en-AU" w:eastAsia="en-US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</w:tcPr>
          <w:p w14:paraId="16F184DF" w14:textId="77777777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val="en-AU" w:eastAsia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A83109D" w14:textId="77777777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21213A51" w14:textId="77777777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702C1" w14:textId="7BB25FAF" w:rsidR="00283C72" w:rsidRPr="009542AF" w:rsidRDefault="00283C72" w:rsidP="002D4749">
            <w:pPr>
              <w:spacing w:after="0" w:line="360" w:lineRule="auto"/>
              <w:rPr>
                <w:rFonts w:ascii="Times New Roman" w:hAnsi="Times New Roman" w:cs="Times New Roman"/>
                <w:lang w:eastAsia="en-US"/>
              </w:rPr>
            </w:pPr>
            <w:r w:rsidRPr="009542AF">
              <w:rPr>
                <w:rFonts w:ascii="Times New Roman" w:hAnsi="Times New Roman" w:cs="Times New Roman"/>
                <w:lang w:eastAsia="en-US"/>
              </w:rPr>
              <w:t>1.</w:t>
            </w:r>
            <w:r w:rsidR="0068325A" w:rsidRPr="009542AF">
              <w:rPr>
                <w:rFonts w:ascii="Times New Roman" w:hAnsi="Times New Roman" w:cs="Times New Roman"/>
                <w:lang w:eastAsia="en-US"/>
              </w:rPr>
              <w:t>36 (</w:t>
            </w:r>
            <w:r w:rsidR="00AA54E2" w:rsidRPr="009542AF">
              <w:rPr>
                <w:rFonts w:ascii="Times New Roman" w:hAnsi="Times New Roman" w:cs="Times New Roman"/>
                <w:lang w:eastAsia="en-US"/>
              </w:rPr>
              <w:t>0.</w:t>
            </w:r>
            <w:r w:rsidR="0077451A" w:rsidRPr="009542AF">
              <w:rPr>
                <w:rFonts w:ascii="Times New Roman" w:hAnsi="Times New Roman" w:cs="Times New Roman"/>
                <w:lang w:eastAsia="en-US"/>
              </w:rPr>
              <w:t>40</w:t>
            </w:r>
            <w:r w:rsidR="002C02CD" w:rsidRPr="009542AF">
              <w:rPr>
                <w:rFonts w:ascii="Times New Roman" w:hAnsi="Times New Roman" w:cs="Times New Roman"/>
                <w:lang w:eastAsia="en-US"/>
              </w:rPr>
              <w:t xml:space="preserve">, </w:t>
            </w:r>
            <w:r w:rsidR="0077451A" w:rsidRPr="009542AF">
              <w:rPr>
                <w:rFonts w:ascii="Times New Roman" w:hAnsi="Times New Roman" w:cs="Times New Roman"/>
                <w:lang w:eastAsia="en-US"/>
              </w:rPr>
              <w:t>4.63)</w:t>
            </w:r>
          </w:p>
        </w:tc>
      </w:tr>
    </w:tbl>
    <w:p w14:paraId="6BF1A3DA" w14:textId="2DC1E9A9" w:rsidR="002B2C7A" w:rsidRPr="009542AF" w:rsidRDefault="002B2C7A" w:rsidP="002D4749">
      <w:pPr>
        <w:spacing w:after="0" w:line="360" w:lineRule="auto"/>
        <w:rPr>
          <w:rFonts w:ascii="Times New Roman" w:hAnsi="Times New Roman" w:cs="Times New Roman"/>
          <w:lang w:val="en-AU" w:eastAsia="en-US"/>
        </w:rPr>
      </w:pPr>
    </w:p>
    <w:p w14:paraId="15CD733B" w14:textId="77777777" w:rsidR="00BD0FE6" w:rsidRPr="009542AF" w:rsidRDefault="00BD0FE6">
      <w:pPr>
        <w:spacing w:line="278" w:lineRule="auto"/>
        <w:rPr>
          <w:rFonts w:ascii="Times New Roman" w:hAnsi="Times New Roman" w:cs="Times New Roman"/>
          <w:b/>
          <w:bCs/>
          <w:lang w:val="en-AU"/>
        </w:rPr>
      </w:pPr>
      <w:r w:rsidRPr="009542AF">
        <w:rPr>
          <w:rFonts w:ascii="Times New Roman" w:hAnsi="Times New Roman" w:cs="Times New Roman"/>
          <w:b/>
          <w:bCs/>
          <w:lang w:val="en-AU"/>
        </w:rPr>
        <w:br w:type="page"/>
      </w:r>
    </w:p>
    <w:p w14:paraId="3DF272E9" w14:textId="3E426FF2" w:rsidR="001C501E" w:rsidRPr="009542AF" w:rsidRDefault="001C501E" w:rsidP="002D4749">
      <w:pPr>
        <w:spacing w:line="360" w:lineRule="auto"/>
        <w:rPr>
          <w:rFonts w:ascii="Times New Roman" w:hAnsi="Times New Roman" w:cs="Times New Roman"/>
          <w:lang w:val="en-AU"/>
        </w:rPr>
      </w:pPr>
      <w:r w:rsidRPr="009542AF">
        <w:rPr>
          <w:rFonts w:ascii="Times New Roman" w:hAnsi="Times New Roman" w:cs="Times New Roman"/>
          <w:b/>
          <w:bCs/>
          <w:lang w:val="en-AU"/>
        </w:rPr>
        <w:lastRenderedPageBreak/>
        <w:t>Table S4.</w:t>
      </w:r>
      <w:r w:rsidRPr="009542AF">
        <w:rPr>
          <w:rFonts w:ascii="Times New Roman" w:hAnsi="Times New Roman" w:cs="Times New Roman"/>
          <w:lang w:val="en-AU"/>
        </w:rPr>
        <w:t xml:space="preserve"> Results of mixed effects linear regression comparing separate model fits to the intracranial and intraocular pressure point estimate data, taking into account head elevation as a continuous variable</w:t>
      </w:r>
      <w:r w:rsidR="00115CEF" w:rsidRPr="009542AF">
        <w:rPr>
          <w:rFonts w:ascii="Times New Roman" w:hAnsi="Times New Roman" w:cs="Times New Roman"/>
          <w:lang w:val="en-AU"/>
        </w:rPr>
        <w:t xml:space="preserve">. </w:t>
      </w:r>
      <w:r w:rsidR="00115CEF" w:rsidRPr="009542AF">
        <w:rPr>
          <w:rFonts w:ascii="Times New Roman" w:hAnsi="Times New Roman" w:cs="Times New Roman"/>
        </w:rPr>
        <w:t>Abbreviations: IOP = intraocular pressure; SD = standard deviation; CI = confidence interval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1843"/>
        <w:gridCol w:w="1984"/>
        <w:gridCol w:w="1985"/>
      </w:tblGrid>
      <w:tr w:rsidR="001C501E" w:rsidRPr="009542AF" w14:paraId="68ABAF0A" w14:textId="77777777" w:rsidTr="00B9065B">
        <w:tc>
          <w:tcPr>
            <w:tcW w:w="3539" w:type="dxa"/>
          </w:tcPr>
          <w:p w14:paraId="192F1A68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F14BF61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984" w:type="dxa"/>
          </w:tcPr>
          <w:p w14:paraId="19FEBD8A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1985" w:type="dxa"/>
          </w:tcPr>
          <w:p w14:paraId="5CBA0DAE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 6</w:t>
            </w:r>
          </w:p>
        </w:tc>
      </w:tr>
      <w:tr w:rsidR="001C501E" w:rsidRPr="009542AF" w14:paraId="6BFB97E3" w14:textId="77777777" w:rsidTr="00B9065B">
        <w:tc>
          <w:tcPr>
            <w:tcW w:w="3539" w:type="dxa"/>
          </w:tcPr>
          <w:p w14:paraId="1D6702E1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3E628F7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Point estimate (95% CI)</w:t>
            </w:r>
          </w:p>
        </w:tc>
        <w:tc>
          <w:tcPr>
            <w:tcW w:w="1984" w:type="dxa"/>
          </w:tcPr>
          <w:p w14:paraId="7FBE3A2F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Point estimate (95% CI)</w:t>
            </w:r>
          </w:p>
        </w:tc>
        <w:tc>
          <w:tcPr>
            <w:tcW w:w="1985" w:type="dxa"/>
          </w:tcPr>
          <w:p w14:paraId="3FCB0E97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Point estimate (95% CI)</w:t>
            </w:r>
          </w:p>
        </w:tc>
      </w:tr>
      <w:tr w:rsidR="001C501E" w:rsidRPr="009542AF" w14:paraId="4B715938" w14:textId="77777777" w:rsidTr="00B9065B">
        <w:tc>
          <w:tcPr>
            <w:tcW w:w="3539" w:type="dxa"/>
          </w:tcPr>
          <w:p w14:paraId="2DFEC1EC" w14:textId="662351A0" w:rsidR="001C501E" w:rsidRPr="009542AF" w:rsidRDefault="00256413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OP</w:t>
            </w:r>
          </w:p>
        </w:tc>
        <w:tc>
          <w:tcPr>
            <w:tcW w:w="1843" w:type="dxa"/>
          </w:tcPr>
          <w:p w14:paraId="2162484A" w14:textId="380A29DD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7</w:t>
            </w:r>
            <w:r w:rsidR="002B3178" w:rsidRPr="009542AF">
              <w:rPr>
                <w:rFonts w:ascii="Times New Roman" w:hAnsi="Times New Roman" w:cs="Times New Roman"/>
              </w:rPr>
              <w:t>0</w:t>
            </w:r>
            <w:r w:rsidRPr="009542AF">
              <w:rPr>
                <w:rFonts w:ascii="Times New Roman" w:hAnsi="Times New Roman" w:cs="Times New Roman"/>
              </w:rPr>
              <w:t xml:space="preserve"> (0.</w:t>
            </w:r>
            <w:r w:rsidR="002B3178" w:rsidRPr="009542AF">
              <w:rPr>
                <w:rFonts w:ascii="Times New Roman" w:hAnsi="Times New Roman" w:cs="Times New Roman"/>
              </w:rPr>
              <w:t>49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9</w:t>
            </w:r>
            <w:r w:rsidR="002B3178" w:rsidRPr="009542AF">
              <w:rPr>
                <w:rFonts w:ascii="Times New Roman" w:hAnsi="Times New Roman" w:cs="Times New Roman"/>
              </w:rPr>
              <w:t>2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527BF248" w14:textId="672F3FAB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4</w:t>
            </w:r>
            <w:r w:rsidR="002B3178" w:rsidRPr="009542AF">
              <w:rPr>
                <w:rFonts w:ascii="Times New Roman" w:hAnsi="Times New Roman" w:cs="Times New Roman"/>
              </w:rPr>
              <w:t>4</w:t>
            </w:r>
            <w:r w:rsidRPr="009542AF">
              <w:rPr>
                <w:rFonts w:ascii="Times New Roman" w:hAnsi="Times New Roman" w:cs="Times New Roman"/>
              </w:rPr>
              <w:t xml:space="preserve"> (0.</w:t>
            </w:r>
            <w:r w:rsidR="002B3178" w:rsidRPr="009542AF">
              <w:rPr>
                <w:rFonts w:ascii="Times New Roman" w:hAnsi="Times New Roman" w:cs="Times New Roman"/>
              </w:rPr>
              <w:t>2</w:t>
            </w:r>
            <w:r w:rsidRPr="009542AF">
              <w:rPr>
                <w:rFonts w:ascii="Times New Roman" w:hAnsi="Times New Roman" w:cs="Times New Roman"/>
              </w:rPr>
              <w:t>2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</w:t>
            </w:r>
            <w:r w:rsidR="002B3178" w:rsidRPr="009542AF">
              <w:rPr>
                <w:rFonts w:ascii="Times New Roman" w:hAnsi="Times New Roman" w:cs="Times New Roman"/>
              </w:rPr>
              <w:t>66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780AA538" w14:textId="0F954A6B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</w:t>
            </w:r>
            <w:r w:rsidR="002B3178" w:rsidRPr="009542AF">
              <w:rPr>
                <w:rFonts w:ascii="Times New Roman" w:hAnsi="Times New Roman" w:cs="Times New Roman"/>
              </w:rPr>
              <w:t>39</w:t>
            </w:r>
            <w:r w:rsidRPr="009542AF">
              <w:rPr>
                <w:rFonts w:ascii="Times New Roman" w:hAnsi="Times New Roman" w:cs="Times New Roman"/>
              </w:rPr>
              <w:t xml:space="preserve"> (0.1</w:t>
            </w:r>
            <w:r w:rsidR="002B3178" w:rsidRPr="009542AF">
              <w:rPr>
                <w:rFonts w:ascii="Times New Roman" w:hAnsi="Times New Roman" w:cs="Times New Roman"/>
              </w:rPr>
              <w:t>1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</w:t>
            </w:r>
            <w:r w:rsidR="002B3178" w:rsidRPr="009542AF">
              <w:rPr>
                <w:rFonts w:ascii="Times New Roman" w:hAnsi="Times New Roman" w:cs="Times New Roman"/>
              </w:rPr>
              <w:t>6</w:t>
            </w:r>
            <w:r w:rsidRPr="009542AF">
              <w:rPr>
                <w:rFonts w:ascii="Times New Roman" w:hAnsi="Times New Roman" w:cs="Times New Roman"/>
              </w:rPr>
              <w:t>7)</w:t>
            </w:r>
          </w:p>
        </w:tc>
      </w:tr>
      <w:tr w:rsidR="001C501E" w:rsidRPr="009542AF" w14:paraId="7CD5C607" w14:textId="77777777" w:rsidTr="00B9065B">
        <w:tc>
          <w:tcPr>
            <w:tcW w:w="3539" w:type="dxa"/>
          </w:tcPr>
          <w:p w14:paraId="56788731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Head eleva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8E75870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38A146" w14:textId="416ABA9F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-0.1</w:t>
            </w:r>
            <w:r w:rsidR="00570A3D" w:rsidRPr="009542AF">
              <w:rPr>
                <w:rFonts w:ascii="Times New Roman" w:hAnsi="Times New Roman" w:cs="Times New Roman"/>
              </w:rPr>
              <w:t>3</w:t>
            </w:r>
            <w:r w:rsidRPr="009542AF">
              <w:rPr>
                <w:rFonts w:ascii="Times New Roman" w:hAnsi="Times New Roman" w:cs="Times New Roman"/>
              </w:rPr>
              <w:t xml:space="preserve"> (-0.</w:t>
            </w:r>
            <w:r w:rsidR="00570A3D" w:rsidRPr="009542AF">
              <w:rPr>
                <w:rFonts w:ascii="Times New Roman" w:hAnsi="Times New Roman" w:cs="Times New Roman"/>
              </w:rPr>
              <w:t>17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-0.</w:t>
            </w:r>
            <w:r w:rsidR="00570A3D" w:rsidRPr="009542AF">
              <w:rPr>
                <w:rFonts w:ascii="Times New Roman" w:hAnsi="Times New Roman" w:cs="Times New Roman"/>
              </w:rPr>
              <w:t>09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2D8FB314" w14:textId="7B5071B1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-0.</w:t>
            </w:r>
            <w:r w:rsidR="002B3178" w:rsidRPr="009542AF">
              <w:rPr>
                <w:rFonts w:ascii="Times New Roman" w:hAnsi="Times New Roman" w:cs="Times New Roman"/>
              </w:rPr>
              <w:t>15</w:t>
            </w:r>
            <w:r w:rsidRPr="009542AF">
              <w:rPr>
                <w:rFonts w:ascii="Times New Roman" w:hAnsi="Times New Roman" w:cs="Times New Roman"/>
              </w:rPr>
              <w:t xml:space="preserve"> (-0.</w:t>
            </w:r>
            <w:r w:rsidR="002B3178" w:rsidRPr="009542AF">
              <w:rPr>
                <w:rFonts w:ascii="Times New Roman" w:hAnsi="Times New Roman" w:cs="Times New Roman"/>
              </w:rPr>
              <w:t>26</w:t>
            </w:r>
            <w:r w:rsidR="00D066A7" w:rsidRPr="009542AF">
              <w:rPr>
                <w:rFonts w:ascii="Times New Roman" w:hAnsi="Times New Roman" w:cs="Times New Roman"/>
              </w:rPr>
              <w:t>,</w:t>
            </w:r>
            <w:r w:rsidRPr="009542AF">
              <w:rPr>
                <w:rFonts w:ascii="Times New Roman" w:hAnsi="Times New Roman" w:cs="Times New Roman"/>
              </w:rPr>
              <w:t xml:space="preserve"> -0.05)</w:t>
            </w:r>
          </w:p>
        </w:tc>
      </w:tr>
      <w:tr w:rsidR="001C501E" w:rsidRPr="009542AF" w14:paraId="48DFEEF7" w14:textId="77777777" w:rsidTr="00B9065B">
        <w:tc>
          <w:tcPr>
            <w:tcW w:w="3539" w:type="dxa"/>
          </w:tcPr>
          <w:p w14:paraId="301AEA7D" w14:textId="744B52DE" w:rsidR="001C501E" w:rsidRPr="009542AF" w:rsidRDefault="00256413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OP</w:t>
            </w:r>
            <w:r w:rsidR="001C501E" w:rsidRPr="009542AF">
              <w:rPr>
                <w:rFonts w:ascii="Times New Roman" w:hAnsi="Times New Roman" w:cs="Times New Roman"/>
              </w:rPr>
              <w:t xml:space="preserve"> </w:t>
            </w:r>
            <w:r w:rsidRPr="009542AF">
              <w:rPr>
                <w:rFonts w:ascii="Times New Roman" w:hAnsi="Times New Roman" w:cs="Times New Roman"/>
              </w:rPr>
              <w:t>×</w:t>
            </w:r>
            <w:r w:rsidR="001C501E" w:rsidRPr="009542AF">
              <w:rPr>
                <w:rFonts w:ascii="Times New Roman" w:hAnsi="Times New Roman" w:cs="Times New Roman"/>
              </w:rPr>
              <w:t xml:space="preserve"> Head elevati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3A27F46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BF96D4E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AE3311D" w14:textId="0D3EB03F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003 (-0.0</w:t>
            </w:r>
            <w:r w:rsidR="00BC069C" w:rsidRPr="009542AF">
              <w:rPr>
                <w:rFonts w:ascii="Times New Roman" w:hAnsi="Times New Roman" w:cs="Times New Roman"/>
              </w:rPr>
              <w:t>07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01</w:t>
            </w:r>
            <w:r w:rsidR="00BC069C" w:rsidRPr="009542AF">
              <w:rPr>
                <w:rFonts w:ascii="Times New Roman" w:hAnsi="Times New Roman" w:cs="Times New Roman"/>
              </w:rPr>
              <w:t>3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1C501E" w:rsidRPr="009542AF" w14:paraId="580D8450" w14:textId="77777777" w:rsidTr="00B9065B">
        <w:tc>
          <w:tcPr>
            <w:tcW w:w="3539" w:type="dxa"/>
          </w:tcPr>
          <w:p w14:paraId="51DF53DE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843" w:type="dxa"/>
          </w:tcPr>
          <w:p w14:paraId="7FA15931" w14:textId="6BF20544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3.</w:t>
            </w:r>
            <w:r w:rsidR="002B3178" w:rsidRPr="009542AF">
              <w:rPr>
                <w:rFonts w:ascii="Times New Roman" w:hAnsi="Times New Roman" w:cs="Times New Roman"/>
              </w:rPr>
              <w:t>87</w:t>
            </w:r>
            <w:r w:rsidRPr="009542AF">
              <w:rPr>
                <w:rFonts w:ascii="Times New Roman" w:hAnsi="Times New Roman" w:cs="Times New Roman"/>
              </w:rPr>
              <w:t xml:space="preserve"> (0.1</w:t>
            </w:r>
            <w:r w:rsidR="002B3178" w:rsidRPr="009542AF">
              <w:rPr>
                <w:rFonts w:ascii="Times New Roman" w:hAnsi="Times New Roman" w:cs="Times New Roman"/>
              </w:rPr>
              <w:t>1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7.6</w:t>
            </w:r>
            <w:r w:rsidR="002B3178" w:rsidRPr="009542AF">
              <w:rPr>
                <w:rFonts w:ascii="Times New Roman" w:hAnsi="Times New Roman" w:cs="Times New Roman"/>
              </w:rPr>
              <w:t>3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6BE79C11" w14:textId="20E726B4" w:rsidR="001C501E" w:rsidRPr="009542AF" w:rsidRDefault="002B3178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9.91</w:t>
            </w:r>
            <w:r w:rsidR="001C501E" w:rsidRPr="009542AF">
              <w:rPr>
                <w:rFonts w:ascii="Times New Roman" w:hAnsi="Times New Roman" w:cs="Times New Roman"/>
              </w:rPr>
              <w:t xml:space="preserve"> (5.7</w:t>
            </w:r>
            <w:r w:rsidRPr="009542AF">
              <w:rPr>
                <w:rFonts w:ascii="Times New Roman" w:hAnsi="Times New Roman" w:cs="Times New Roman"/>
              </w:rPr>
              <w:t>0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="001C501E" w:rsidRPr="009542AF">
              <w:rPr>
                <w:rFonts w:ascii="Times New Roman" w:hAnsi="Times New Roman" w:cs="Times New Roman"/>
              </w:rPr>
              <w:t>14.1</w:t>
            </w:r>
            <w:r w:rsidRPr="009542AF">
              <w:rPr>
                <w:rFonts w:ascii="Times New Roman" w:hAnsi="Times New Roman" w:cs="Times New Roman"/>
              </w:rPr>
              <w:t>0</w:t>
            </w:r>
            <w:r w:rsidR="001C501E"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2F5B2E57" w14:textId="239DBC3C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10.4</w:t>
            </w:r>
            <w:r w:rsidR="00BC069C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 xml:space="preserve"> (5.8</w:t>
            </w:r>
            <w:r w:rsidR="00BC069C" w:rsidRPr="009542AF">
              <w:rPr>
                <w:rFonts w:ascii="Times New Roman" w:hAnsi="Times New Roman" w:cs="Times New Roman"/>
              </w:rPr>
              <w:t>4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1</w:t>
            </w:r>
            <w:r w:rsidR="00BC069C" w:rsidRPr="009542AF">
              <w:rPr>
                <w:rFonts w:ascii="Times New Roman" w:hAnsi="Times New Roman" w:cs="Times New Roman"/>
              </w:rPr>
              <w:t>4</w:t>
            </w:r>
            <w:r w:rsidRPr="009542AF">
              <w:rPr>
                <w:rFonts w:ascii="Times New Roman" w:hAnsi="Times New Roman" w:cs="Times New Roman"/>
              </w:rPr>
              <w:t>.</w:t>
            </w:r>
            <w:r w:rsidR="00BC069C" w:rsidRPr="009542AF">
              <w:rPr>
                <w:rFonts w:ascii="Times New Roman" w:hAnsi="Times New Roman" w:cs="Times New Roman"/>
              </w:rPr>
              <w:t>97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1C501E" w:rsidRPr="009542AF" w14:paraId="5B7907ED" w14:textId="77777777" w:rsidTr="00B9065B">
        <w:tc>
          <w:tcPr>
            <w:tcW w:w="3539" w:type="dxa"/>
          </w:tcPr>
          <w:p w14:paraId="1999E08F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SD[Residuals]</w:t>
            </w:r>
          </w:p>
        </w:tc>
        <w:tc>
          <w:tcPr>
            <w:tcW w:w="1843" w:type="dxa"/>
          </w:tcPr>
          <w:p w14:paraId="3F488C37" w14:textId="1A66721F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4.1</w:t>
            </w:r>
            <w:r w:rsidR="002B3178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 xml:space="preserve"> (3.7</w:t>
            </w:r>
            <w:r w:rsidR="002B3178" w:rsidRPr="009542AF">
              <w:rPr>
                <w:rFonts w:ascii="Times New Roman" w:hAnsi="Times New Roman" w:cs="Times New Roman"/>
              </w:rPr>
              <w:t>4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4.5</w:t>
            </w:r>
            <w:r w:rsidR="002B3178" w:rsidRPr="009542AF">
              <w:rPr>
                <w:rFonts w:ascii="Times New Roman" w:hAnsi="Times New Roman" w:cs="Times New Roman"/>
              </w:rPr>
              <w:t>2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5D37F1A5" w14:textId="3C59FDC0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3.</w:t>
            </w:r>
            <w:r w:rsidR="002B3178" w:rsidRPr="009542AF">
              <w:rPr>
                <w:rFonts w:ascii="Times New Roman" w:hAnsi="Times New Roman" w:cs="Times New Roman"/>
              </w:rPr>
              <w:t>79</w:t>
            </w:r>
            <w:r w:rsidRPr="009542AF">
              <w:rPr>
                <w:rFonts w:ascii="Times New Roman" w:hAnsi="Times New Roman" w:cs="Times New Roman"/>
              </w:rPr>
              <w:t xml:space="preserve"> (3.4</w:t>
            </w:r>
            <w:r w:rsidR="002B3178" w:rsidRPr="009542AF">
              <w:rPr>
                <w:rFonts w:ascii="Times New Roman" w:hAnsi="Times New Roman" w:cs="Times New Roman"/>
              </w:rPr>
              <w:t>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4.</w:t>
            </w:r>
            <w:r w:rsidR="002B3178" w:rsidRPr="009542AF">
              <w:rPr>
                <w:rFonts w:ascii="Times New Roman" w:hAnsi="Times New Roman" w:cs="Times New Roman"/>
              </w:rPr>
              <w:t>17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63E34B6" w14:textId="31293898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3.8</w:t>
            </w:r>
            <w:r w:rsidR="00BC069C" w:rsidRPr="009542AF">
              <w:rPr>
                <w:rFonts w:ascii="Times New Roman" w:hAnsi="Times New Roman" w:cs="Times New Roman"/>
              </w:rPr>
              <w:t>0</w:t>
            </w:r>
            <w:r w:rsidRPr="009542AF">
              <w:rPr>
                <w:rFonts w:ascii="Times New Roman" w:hAnsi="Times New Roman" w:cs="Times New Roman"/>
              </w:rPr>
              <w:t xml:space="preserve"> (3.4</w:t>
            </w:r>
            <w:r w:rsidR="00BC069C" w:rsidRPr="009542AF">
              <w:rPr>
                <w:rFonts w:ascii="Times New Roman" w:hAnsi="Times New Roman" w:cs="Times New Roman"/>
              </w:rPr>
              <w:t>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4.</w:t>
            </w:r>
            <w:r w:rsidR="00BC069C" w:rsidRPr="009542AF">
              <w:rPr>
                <w:rFonts w:ascii="Times New Roman" w:hAnsi="Times New Roman" w:cs="Times New Roman"/>
              </w:rPr>
              <w:t>18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1C501E" w:rsidRPr="009542AF" w14:paraId="4DFE64DD" w14:textId="77777777" w:rsidTr="00B9065B">
        <w:tc>
          <w:tcPr>
            <w:tcW w:w="3539" w:type="dxa"/>
          </w:tcPr>
          <w:p w14:paraId="4D31F8D2" w14:textId="77777777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SD[Intercept] Patient</w:t>
            </w:r>
          </w:p>
        </w:tc>
        <w:tc>
          <w:tcPr>
            <w:tcW w:w="1843" w:type="dxa"/>
          </w:tcPr>
          <w:p w14:paraId="11237572" w14:textId="18FC570D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.</w:t>
            </w:r>
            <w:r w:rsidR="002B3178" w:rsidRPr="009542AF">
              <w:rPr>
                <w:rFonts w:ascii="Times New Roman" w:hAnsi="Times New Roman" w:cs="Times New Roman"/>
              </w:rPr>
              <w:t>49</w:t>
            </w:r>
            <w:r w:rsidRPr="009542AF">
              <w:rPr>
                <w:rFonts w:ascii="Times New Roman" w:hAnsi="Times New Roman" w:cs="Times New Roman"/>
              </w:rPr>
              <w:t xml:space="preserve"> (4.</w:t>
            </w:r>
            <w:r w:rsidR="002B3178" w:rsidRPr="009542AF">
              <w:rPr>
                <w:rFonts w:ascii="Times New Roman" w:hAnsi="Times New Roman" w:cs="Times New Roman"/>
              </w:rPr>
              <w:t>59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</w:t>
            </w:r>
            <w:r w:rsidR="002B3178" w:rsidRPr="009542AF">
              <w:rPr>
                <w:rFonts w:ascii="Times New Roman" w:hAnsi="Times New Roman" w:cs="Times New Roman"/>
              </w:rPr>
              <w:t>17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185D5222" w14:textId="32ABF631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.</w:t>
            </w:r>
            <w:r w:rsidR="002B3178" w:rsidRPr="009542AF">
              <w:rPr>
                <w:rFonts w:ascii="Times New Roman" w:hAnsi="Times New Roman" w:cs="Times New Roman"/>
              </w:rPr>
              <w:t>6</w:t>
            </w:r>
            <w:r w:rsidRPr="009542AF">
              <w:rPr>
                <w:rFonts w:ascii="Times New Roman" w:hAnsi="Times New Roman" w:cs="Times New Roman"/>
              </w:rPr>
              <w:t>7 (4.7</w:t>
            </w:r>
            <w:r w:rsidR="002B3178" w:rsidRPr="009542AF">
              <w:rPr>
                <w:rFonts w:ascii="Times New Roman" w:hAnsi="Times New Roman" w:cs="Times New Roman"/>
              </w:rPr>
              <w:t>4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</w:t>
            </w:r>
            <w:r w:rsidR="002B3178" w:rsidRPr="009542AF">
              <w:rPr>
                <w:rFonts w:ascii="Times New Roman" w:hAnsi="Times New Roman" w:cs="Times New Roman"/>
              </w:rPr>
              <w:t>39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F24B346" w14:textId="341DD7C8" w:rsidR="001C501E" w:rsidRPr="009542AF" w:rsidRDefault="001C501E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.</w:t>
            </w:r>
            <w:r w:rsidR="00BC069C" w:rsidRPr="009542AF">
              <w:rPr>
                <w:rFonts w:ascii="Times New Roman" w:hAnsi="Times New Roman" w:cs="Times New Roman"/>
              </w:rPr>
              <w:t>69</w:t>
            </w:r>
            <w:r w:rsidRPr="009542AF">
              <w:rPr>
                <w:rFonts w:ascii="Times New Roman" w:hAnsi="Times New Roman" w:cs="Times New Roman"/>
              </w:rPr>
              <w:t xml:space="preserve"> (4.7</w:t>
            </w:r>
            <w:r w:rsidR="00BC069C" w:rsidRPr="009542AF">
              <w:rPr>
                <w:rFonts w:ascii="Times New Roman" w:hAnsi="Times New Roman" w:cs="Times New Roman"/>
              </w:rPr>
              <w:t>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4</w:t>
            </w:r>
            <w:r w:rsidR="00BC069C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</w:tbl>
    <w:p w14:paraId="3370435C" w14:textId="39201EE8" w:rsidR="001C501E" w:rsidRPr="009542AF" w:rsidRDefault="001C501E" w:rsidP="002D4749">
      <w:pPr>
        <w:spacing w:after="0" w:line="360" w:lineRule="auto"/>
        <w:rPr>
          <w:rFonts w:ascii="Times New Roman" w:hAnsi="Times New Roman" w:cs="Times New Roman"/>
        </w:rPr>
      </w:pPr>
    </w:p>
    <w:p w14:paraId="4A192EB6" w14:textId="247402FD" w:rsidR="002D4749" w:rsidRPr="009542AF" w:rsidRDefault="002D4749" w:rsidP="002D4749">
      <w:pPr>
        <w:spacing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  <w:b/>
          <w:bCs/>
        </w:rPr>
        <w:t>Table S</w:t>
      </w:r>
      <w:r w:rsidR="3AC3775B" w:rsidRPr="009542AF">
        <w:rPr>
          <w:rFonts w:ascii="Times New Roman" w:hAnsi="Times New Roman" w:cs="Times New Roman"/>
          <w:b/>
          <w:bCs/>
        </w:rPr>
        <w:t>5</w:t>
      </w:r>
      <w:r w:rsidRPr="009542AF">
        <w:rPr>
          <w:rFonts w:ascii="Times New Roman" w:hAnsi="Times New Roman" w:cs="Times New Roman"/>
          <w:b/>
          <w:bCs/>
        </w:rPr>
        <w:t>.</w:t>
      </w:r>
      <w:r w:rsidRPr="009542AF">
        <w:rPr>
          <w:rFonts w:ascii="Times New Roman" w:hAnsi="Times New Roman" w:cs="Times New Roman"/>
        </w:rPr>
        <w:t xml:space="preserve"> Results of the sensitivity analysis for Models 1, 5 and 6 where ICP values ≤ 0 mmHg were omitted</w:t>
      </w:r>
      <w:r w:rsidR="00115CEF" w:rsidRPr="009542AF">
        <w:rPr>
          <w:rFonts w:ascii="Times New Roman" w:hAnsi="Times New Roman" w:cs="Times New Roman"/>
        </w:rPr>
        <w:t>. Abbreviations: ICP = intracranial pressure; IOP = intraocular pressure; SD = standard deviation; CI = confidence interval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2126"/>
      </w:tblGrid>
      <w:tr w:rsidR="002D4749" w:rsidRPr="009542AF" w14:paraId="697F6E4F" w14:textId="77777777" w:rsidTr="002D4749">
        <w:tc>
          <w:tcPr>
            <w:tcW w:w="2972" w:type="dxa"/>
          </w:tcPr>
          <w:p w14:paraId="4321D7E8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464A651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127" w:type="dxa"/>
          </w:tcPr>
          <w:p w14:paraId="244D2C65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2126" w:type="dxa"/>
          </w:tcPr>
          <w:p w14:paraId="3FACF6A8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542AF">
              <w:rPr>
                <w:rFonts w:ascii="Times New Roman" w:hAnsi="Times New Roman" w:cs="Times New Roman"/>
                <w:b/>
                <w:bCs/>
              </w:rPr>
              <w:t>Model 6</w:t>
            </w:r>
          </w:p>
        </w:tc>
      </w:tr>
      <w:tr w:rsidR="002D4749" w:rsidRPr="009542AF" w14:paraId="674709AA" w14:textId="77777777" w:rsidTr="002D4749">
        <w:tc>
          <w:tcPr>
            <w:tcW w:w="2972" w:type="dxa"/>
          </w:tcPr>
          <w:p w14:paraId="58B7C063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C5C8131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Point estimate (95% CI)</w:t>
            </w:r>
          </w:p>
        </w:tc>
        <w:tc>
          <w:tcPr>
            <w:tcW w:w="2127" w:type="dxa"/>
          </w:tcPr>
          <w:p w14:paraId="23D4E582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Point estimate (95% CI)</w:t>
            </w:r>
          </w:p>
        </w:tc>
        <w:tc>
          <w:tcPr>
            <w:tcW w:w="2126" w:type="dxa"/>
          </w:tcPr>
          <w:p w14:paraId="39756240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Point estimate (95% CI)</w:t>
            </w:r>
          </w:p>
        </w:tc>
      </w:tr>
      <w:tr w:rsidR="002D4749" w:rsidRPr="009542AF" w14:paraId="27512614" w14:textId="77777777" w:rsidTr="002D4749">
        <w:tc>
          <w:tcPr>
            <w:tcW w:w="2972" w:type="dxa"/>
          </w:tcPr>
          <w:p w14:paraId="2B4AA57C" w14:textId="075ABC3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OP</w:t>
            </w:r>
          </w:p>
        </w:tc>
        <w:tc>
          <w:tcPr>
            <w:tcW w:w="2126" w:type="dxa"/>
          </w:tcPr>
          <w:p w14:paraId="69BB6102" w14:textId="204E5B3E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</w:t>
            </w:r>
            <w:r w:rsidR="00B77574" w:rsidRPr="009542AF">
              <w:rPr>
                <w:rFonts w:ascii="Times New Roman" w:hAnsi="Times New Roman" w:cs="Times New Roman"/>
              </w:rPr>
              <w:t>67</w:t>
            </w:r>
            <w:r w:rsidRPr="009542AF">
              <w:rPr>
                <w:rFonts w:ascii="Times New Roman" w:hAnsi="Times New Roman" w:cs="Times New Roman"/>
              </w:rPr>
              <w:t xml:space="preserve"> (0.4</w:t>
            </w:r>
            <w:r w:rsidR="00B77574" w:rsidRPr="009542AF">
              <w:rPr>
                <w:rFonts w:ascii="Times New Roman" w:hAnsi="Times New Roman" w:cs="Times New Roman"/>
              </w:rPr>
              <w:t>4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9</w:t>
            </w:r>
            <w:r w:rsidR="00B77574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54857732" w14:textId="09E676F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</w:t>
            </w:r>
            <w:r w:rsidR="00BA595A" w:rsidRPr="009542AF">
              <w:rPr>
                <w:rFonts w:ascii="Times New Roman" w:hAnsi="Times New Roman" w:cs="Times New Roman"/>
              </w:rPr>
              <w:t>48</w:t>
            </w:r>
            <w:r w:rsidRPr="009542AF">
              <w:rPr>
                <w:rFonts w:ascii="Times New Roman" w:hAnsi="Times New Roman" w:cs="Times New Roman"/>
              </w:rPr>
              <w:t xml:space="preserve"> (0.2</w:t>
            </w:r>
            <w:r w:rsidR="00BA595A" w:rsidRPr="009542AF">
              <w:rPr>
                <w:rFonts w:ascii="Times New Roman" w:hAnsi="Times New Roman" w:cs="Times New Roman"/>
              </w:rPr>
              <w:t>2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7</w:t>
            </w:r>
            <w:r w:rsidR="00BA595A" w:rsidRPr="009542AF">
              <w:rPr>
                <w:rFonts w:ascii="Times New Roman" w:hAnsi="Times New Roman" w:cs="Times New Roman"/>
              </w:rPr>
              <w:t>4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1F3AA177" w14:textId="5EE34A72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0.</w:t>
            </w:r>
            <w:r w:rsidR="00BA595A" w:rsidRPr="009542AF">
              <w:rPr>
                <w:rFonts w:ascii="Times New Roman" w:hAnsi="Times New Roman" w:cs="Times New Roman"/>
              </w:rPr>
              <w:t>49</w:t>
            </w:r>
            <w:r w:rsidRPr="009542AF">
              <w:rPr>
                <w:rFonts w:ascii="Times New Roman" w:hAnsi="Times New Roman" w:cs="Times New Roman"/>
              </w:rPr>
              <w:t xml:space="preserve"> (0.1</w:t>
            </w:r>
            <w:r w:rsidR="00BA595A" w:rsidRPr="009542AF">
              <w:rPr>
                <w:rFonts w:ascii="Times New Roman" w:hAnsi="Times New Roman" w:cs="Times New Roman"/>
              </w:rPr>
              <w:t>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8</w:t>
            </w:r>
            <w:r w:rsidR="00BA595A" w:rsidRPr="009542AF">
              <w:rPr>
                <w:rFonts w:ascii="Times New Roman" w:hAnsi="Times New Roman" w:cs="Times New Roman"/>
              </w:rPr>
              <w:t>4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2D4749" w:rsidRPr="009542AF" w14:paraId="346C7B0C" w14:textId="77777777" w:rsidTr="002D4749">
        <w:tc>
          <w:tcPr>
            <w:tcW w:w="2972" w:type="dxa"/>
          </w:tcPr>
          <w:p w14:paraId="6F2E8A8E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Head elevatio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78659C0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82E17CF" w14:textId="616676FF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-0.1</w:t>
            </w:r>
            <w:r w:rsidR="00BA595A" w:rsidRPr="009542AF">
              <w:rPr>
                <w:rFonts w:ascii="Times New Roman" w:hAnsi="Times New Roman" w:cs="Times New Roman"/>
              </w:rPr>
              <w:t>0</w:t>
            </w:r>
            <w:r w:rsidRPr="009542AF">
              <w:rPr>
                <w:rFonts w:ascii="Times New Roman" w:hAnsi="Times New Roman" w:cs="Times New Roman"/>
              </w:rPr>
              <w:t xml:space="preserve"> (-0.1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126" w:type="dxa"/>
          </w:tcPr>
          <w:p w14:paraId="0B5419BF" w14:textId="7C716C04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-0.</w:t>
            </w:r>
            <w:r w:rsidR="00BA595A" w:rsidRPr="009542AF">
              <w:rPr>
                <w:rFonts w:ascii="Times New Roman" w:hAnsi="Times New Roman" w:cs="Times New Roman"/>
              </w:rPr>
              <w:t>09</w:t>
            </w:r>
            <w:r w:rsidRPr="009542AF">
              <w:rPr>
                <w:rFonts w:ascii="Times New Roman" w:hAnsi="Times New Roman" w:cs="Times New Roman"/>
              </w:rPr>
              <w:t xml:space="preserve"> (-0.2</w:t>
            </w:r>
            <w:r w:rsidR="00BA595A" w:rsidRPr="009542AF">
              <w:rPr>
                <w:rFonts w:ascii="Times New Roman" w:hAnsi="Times New Roman" w:cs="Times New Roman"/>
              </w:rPr>
              <w:t>4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0</w:t>
            </w:r>
            <w:r w:rsidR="00BA595A" w:rsidRPr="009542AF">
              <w:rPr>
                <w:rFonts w:ascii="Times New Roman" w:hAnsi="Times New Roman" w:cs="Times New Roman"/>
              </w:rPr>
              <w:t>6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2D4749" w:rsidRPr="009542AF" w14:paraId="1D7750A7" w14:textId="77777777" w:rsidTr="002D4749">
        <w:tc>
          <w:tcPr>
            <w:tcW w:w="2972" w:type="dxa"/>
          </w:tcPr>
          <w:p w14:paraId="40B939DA" w14:textId="1CDF2726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OP × Head elevatio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CED2668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50E71ED3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D966396" w14:textId="2CE30725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-0.001 (-0.</w:t>
            </w:r>
            <w:r w:rsidR="002B68C9" w:rsidRPr="009542AF">
              <w:rPr>
                <w:rFonts w:ascii="Times New Roman" w:hAnsi="Times New Roman" w:cs="Times New Roman"/>
              </w:rPr>
              <w:t>13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0.01)</w:t>
            </w:r>
          </w:p>
        </w:tc>
      </w:tr>
      <w:tr w:rsidR="002D4749" w:rsidRPr="009542AF" w14:paraId="1D448CED" w14:textId="77777777" w:rsidTr="002D4749">
        <w:tc>
          <w:tcPr>
            <w:tcW w:w="2972" w:type="dxa"/>
          </w:tcPr>
          <w:p w14:paraId="055DE45F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26" w:type="dxa"/>
          </w:tcPr>
          <w:p w14:paraId="7E0ED1D9" w14:textId="6AFB1230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5.0</w:t>
            </w:r>
            <w:r w:rsidR="00BA595A" w:rsidRPr="009542AF">
              <w:rPr>
                <w:rFonts w:ascii="Times New Roman" w:hAnsi="Times New Roman" w:cs="Times New Roman"/>
              </w:rPr>
              <w:t>2</w:t>
            </w:r>
            <w:r w:rsidRPr="009542AF">
              <w:rPr>
                <w:rFonts w:ascii="Times New Roman" w:hAnsi="Times New Roman" w:cs="Times New Roman"/>
              </w:rPr>
              <w:t xml:space="preserve"> (0.</w:t>
            </w:r>
            <w:r w:rsidR="00BA595A" w:rsidRPr="009542AF">
              <w:rPr>
                <w:rFonts w:ascii="Times New Roman" w:hAnsi="Times New Roman" w:cs="Times New Roman"/>
              </w:rPr>
              <w:t>8</w:t>
            </w:r>
            <w:r w:rsidRPr="009542AF">
              <w:rPr>
                <w:rFonts w:ascii="Times New Roman" w:hAnsi="Times New Roman" w:cs="Times New Roman"/>
              </w:rPr>
              <w:t>9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</w:t>
            </w:r>
            <w:r w:rsidR="00BA595A" w:rsidRPr="009542AF">
              <w:rPr>
                <w:rFonts w:ascii="Times New Roman" w:hAnsi="Times New Roman" w:cs="Times New Roman"/>
              </w:rPr>
              <w:t>16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19955AA9" w14:textId="25ECC9EF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9.</w:t>
            </w:r>
            <w:r w:rsidR="00BA595A" w:rsidRPr="009542AF">
              <w:rPr>
                <w:rFonts w:ascii="Times New Roman" w:hAnsi="Times New Roman" w:cs="Times New Roman"/>
              </w:rPr>
              <w:t>58</w:t>
            </w:r>
            <w:r w:rsidRPr="009542AF">
              <w:rPr>
                <w:rFonts w:ascii="Times New Roman" w:hAnsi="Times New Roman" w:cs="Times New Roman"/>
              </w:rPr>
              <w:t xml:space="preserve"> (4.6</w:t>
            </w:r>
            <w:r w:rsidR="00BA595A" w:rsidRPr="009542AF">
              <w:rPr>
                <w:rFonts w:ascii="Times New Roman" w:hAnsi="Times New Roman" w:cs="Times New Roman"/>
              </w:rPr>
              <w:t>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14.5</w:t>
            </w:r>
            <w:r w:rsidR="00BA595A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11C3BD5E" w14:textId="0C11FBA9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9.4</w:t>
            </w:r>
            <w:r w:rsidR="002B68C9" w:rsidRPr="009542AF">
              <w:rPr>
                <w:rFonts w:ascii="Times New Roman" w:hAnsi="Times New Roman" w:cs="Times New Roman"/>
              </w:rPr>
              <w:t>4</w:t>
            </w:r>
            <w:r w:rsidRPr="009542AF">
              <w:rPr>
                <w:rFonts w:ascii="Times New Roman" w:hAnsi="Times New Roman" w:cs="Times New Roman"/>
              </w:rPr>
              <w:t xml:space="preserve"> (3.</w:t>
            </w:r>
            <w:r w:rsidR="002B68C9" w:rsidRPr="009542AF">
              <w:rPr>
                <w:rFonts w:ascii="Times New Roman" w:hAnsi="Times New Roman" w:cs="Times New Roman"/>
              </w:rPr>
              <w:t>7</w:t>
            </w:r>
            <w:r w:rsidRPr="009542AF">
              <w:rPr>
                <w:rFonts w:ascii="Times New Roman" w:hAnsi="Times New Roman" w:cs="Times New Roman"/>
              </w:rPr>
              <w:t>8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15.1</w:t>
            </w:r>
            <w:r w:rsidR="002B68C9" w:rsidRPr="009542AF">
              <w:rPr>
                <w:rFonts w:ascii="Times New Roman" w:hAnsi="Times New Roman" w:cs="Times New Roman"/>
              </w:rPr>
              <w:t>0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2D4749" w:rsidRPr="009542AF" w14:paraId="06DD4F4B" w14:textId="77777777" w:rsidTr="002D4749">
        <w:tc>
          <w:tcPr>
            <w:tcW w:w="2972" w:type="dxa"/>
          </w:tcPr>
          <w:p w14:paraId="69DF2867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SD[Residuals]</w:t>
            </w:r>
          </w:p>
        </w:tc>
        <w:tc>
          <w:tcPr>
            <w:tcW w:w="2126" w:type="dxa"/>
          </w:tcPr>
          <w:p w14:paraId="311DDC1F" w14:textId="1EA1509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4.</w:t>
            </w:r>
            <w:r w:rsidR="00BA595A" w:rsidRPr="009542AF">
              <w:rPr>
                <w:rFonts w:ascii="Times New Roman" w:hAnsi="Times New Roman" w:cs="Times New Roman"/>
              </w:rPr>
              <w:t>08</w:t>
            </w:r>
            <w:r w:rsidRPr="009542AF">
              <w:rPr>
                <w:rFonts w:ascii="Times New Roman" w:hAnsi="Times New Roman" w:cs="Times New Roman"/>
              </w:rPr>
              <w:t xml:space="preserve"> (3.6</w:t>
            </w:r>
            <w:r w:rsidR="00BA595A" w:rsidRPr="009542AF">
              <w:rPr>
                <w:rFonts w:ascii="Times New Roman" w:hAnsi="Times New Roman" w:cs="Times New Roman"/>
              </w:rPr>
              <w:t>5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4.</w:t>
            </w:r>
            <w:r w:rsidR="00BA595A" w:rsidRPr="009542AF">
              <w:rPr>
                <w:rFonts w:ascii="Times New Roman" w:hAnsi="Times New Roman" w:cs="Times New Roman"/>
              </w:rPr>
              <w:t>5</w:t>
            </w:r>
            <w:r w:rsidRPr="009542A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27" w:type="dxa"/>
          </w:tcPr>
          <w:p w14:paraId="61926FE5" w14:textId="02E2988B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3.9</w:t>
            </w:r>
            <w:r w:rsidR="00BA595A" w:rsidRPr="009542AF">
              <w:rPr>
                <w:rFonts w:ascii="Times New Roman" w:hAnsi="Times New Roman" w:cs="Times New Roman"/>
              </w:rPr>
              <w:t>4</w:t>
            </w:r>
            <w:r w:rsidRPr="009542AF">
              <w:rPr>
                <w:rFonts w:ascii="Times New Roman" w:hAnsi="Times New Roman" w:cs="Times New Roman"/>
              </w:rPr>
              <w:t xml:space="preserve"> (3.5</w:t>
            </w:r>
            <w:r w:rsidR="00BA595A" w:rsidRPr="009542AF">
              <w:rPr>
                <w:rFonts w:ascii="Times New Roman" w:hAnsi="Times New Roman" w:cs="Times New Roman"/>
              </w:rPr>
              <w:t>3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4.4</w:t>
            </w:r>
            <w:r w:rsidR="00BA595A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49DB8DD7" w14:textId="0FF4762B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3.9</w:t>
            </w:r>
            <w:r w:rsidR="002B68C9" w:rsidRPr="009542AF">
              <w:rPr>
                <w:rFonts w:ascii="Times New Roman" w:hAnsi="Times New Roman" w:cs="Times New Roman"/>
              </w:rPr>
              <w:t>6</w:t>
            </w:r>
            <w:r w:rsidRPr="009542AF">
              <w:rPr>
                <w:rFonts w:ascii="Times New Roman" w:hAnsi="Times New Roman" w:cs="Times New Roman"/>
              </w:rPr>
              <w:t xml:space="preserve"> (3.5</w:t>
            </w:r>
            <w:r w:rsidR="002B68C9" w:rsidRPr="009542AF">
              <w:rPr>
                <w:rFonts w:ascii="Times New Roman" w:hAnsi="Times New Roman" w:cs="Times New Roman"/>
              </w:rPr>
              <w:t>4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4.4</w:t>
            </w:r>
            <w:r w:rsidR="002B68C9" w:rsidRPr="009542AF">
              <w:rPr>
                <w:rFonts w:ascii="Times New Roman" w:hAnsi="Times New Roman" w:cs="Times New Roman"/>
              </w:rPr>
              <w:t>3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  <w:tr w:rsidR="002D4749" w:rsidRPr="009542AF" w14:paraId="7331A181" w14:textId="77777777" w:rsidTr="002D4749">
        <w:tc>
          <w:tcPr>
            <w:tcW w:w="2972" w:type="dxa"/>
          </w:tcPr>
          <w:p w14:paraId="7337B015" w14:textId="77777777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SD[Intercept] Patient</w:t>
            </w:r>
          </w:p>
        </w:tc>
        <w:tc>
          <w:tcPr>
            <w:tcW w:w="2126" w:type="dxa"/>
          </w:tcPr>
          <w:p w14:paraId="3A6B0C8A" w14:textId="33C55359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.5</w:t>
            </w:r>
            <w:r w:rsidR="00BA595A" w:rsidRPr="009542AF">
              <w:rPr>
                <w:rFonts w:ascii="Times New Roman" w:hAnsi="Times New Roman" w:cs="Times New Roman"/>
              </w:rPr>
              <w:t>1</w:t>
            </w:r>
            <w:r w:rsidRPr="009542AF">
              <w:rPr>
                <w:rFonts w:ascii="Times New Roman" w:hAnsi="Times New Roman" w:cs="Times New Roman"/>
              </w:rPr>
              <w:t xml:space="preserve"> (4.</w:t>
            </w:r>
            <w:r w:rsidR="00BA595A" w:rsidRPr="009542AF">
              <w:rPr>
                <w:rFonts w:ascii="Times New Roman" w:hAnsi="Times New Roman" w:cs="Times New Roman"/>
              </w:rPr>
              <w:t>47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5</w:t>
            </w:r>
            <w:r w:rsidR="00BA595A" w:rsidRPr="009542AF">
              <w:rPr>
                <w:rFonts w:ascii="Times New Roman" w:hAnsi="Times New Roman" w:cs="Times New Roman"/>
              </w:rPr>
              <w:t>0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37CCEE2A" w14:textId="3EF14859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.6</w:t>
            </w:r>
            <w:r w:rsidR="00BA595A" w:rsidRPr="009542AF">
              <w:rPr>
                <w:rFonts w:ascii="Times New Roman" w:hAnsi="Times New Roman" w:cs="Times New Roman"/>
              </w:rPr>
              <w:t>5</w:t>
            </w:r>
            <w:r w:rsidRPr="009542AF">
              <w:rPr>
                <w:rFonts w:ascii="Times New Roman" w:hAnsi="Times New Roman" w:cs="Times New Roman"/>
              </w:rPr>
              <w:t xml:space="preserve"> (4.</w:t>
            </w:r>
            <w:r w:rsidR="00BA595A" w:rsidRPr="009542AF">
              <w:rPr>
                <w:rFonts w:ascii="Times New Roman" w:hAnsi="Times New Roman" w:cs="Times New Roman"/>
              </w:rPr>
              <w:t>57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</w:t>
            </w:r>
            <w:r w:rsidR="00BA595A" w:rsidRPr="009542AF">
              <w:rPr>
                <w:rFonts w:ascii="Times New Roman" w:hAnsi="Times New Roman" w:cs="Times New Roman"/>
              </w:rPr>
              <w:t>6</w:t>
            </w:r>
            <w:r w:rsidRPr="009542A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126" w:type="dxa"/>
          </w:tcPr>
          <w:p w14:paraId="4BD9878A" w14:textId="31E9FE79" w:rsidR="002D4749" w:rsidRPr="009542AF" w:rsidRDefault="002D4749" w:rsidP="002D47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542AF">
              <w:rPr>
                <w:rFonts w:ascii="Times New Roman" w:hAnsi="Times New Roman" w:cs="Times New Roman"/>
              </w:rPr>
              <w:t>6.6</w:t>
            </w:r>
            <w:r w:rsidR="002B68C9" w:rsidRPr="009542AF">
              <w:rPr>
                <w:rFonts w:ascii="Times New Roman" w:hAnsi="Times New Roman" w:cs="Times New Roman"/>
              </w:rPr>
              <w:t>5</w:t>
            </w:r>
            <w:r w:rsidRPr="009542AF">
              <w:rPr>
                <w:rFonts w:ascii="Times New Roman" w:hAnsi="Times New Roman" w:cs="Times New Roman"/>
              </w:rPr>
              <w:t xml:space="preserve"> (4.</w:t>
            </w:r>
            <w:r w:rsidR="002B68C9" w:rsidRPr="009542AF">
              <w:rPr>
                <w:rFonts w:ascii="Times New Roman" w:hAnsi="Times New Roman" w:cs="Times New Roman"/>
              </w:rPr>
              <w:t>57</w:t>
            </w:r>
            <w:r w:rsidR="00D066A7" w:rsidRPr="009542AF">
              <w:rPr>
                <w:rFonts w:ascii="Times New Roman" w:hAnsi="Times New Roman" w:cs="Times New Roman"/>
              </w:rPr>
              <w:t xml:space="preserve">, </w:t>
            </w:r>
            <w:r w:rsidRPr="009542AF">
              <w:rPr>
                <w:rFonts w:ascii="Times New Roman" w:hAnsi="Times New Roman" w:cs="Times New Roman"/>
              </w:rPr>
              <w:t>9.</w:t>
            </w:r>
            <w:r w:rsidR="002B68C9" w:rsidRPr="009542AF">
              <w:rPr>
                <w:rFonts w:ascii="Times New Roman" w:hAnsi="Times New Roman" w:cs="Times New Roman"/>
              </w:rPr>
              <w:t>68</w:t>
            </w:r>
            <w:r w:rsidRPr="009542AF">
              <w:rPr>
                <w:rFonts w:ascii="Times New Roman" w:hAnsi="Times New Roman" w:cs="Times New Roman"/>
              </w:rPr>
              <w:t>)</w:t>
            </w:r>
          </w:p>
        </w:tc>
      </w:tr>
    </w:tbl>
    <w:p w14:paraId="1C2ECA72" w14:textId="609C2041" w:rsidR="002D4749" w:rsidRPr="009542AF" w:rsidRDefault="002D4749" w:rsidP="002D4749">
      <w:pPr>
        <w:spacing w:line="360" w:lineRule="auto"/>
        <w:rPr>
          <w:rFonts w:ascii="Times New Roman" w:hAnsi="Times New Roman" w:cs="Times New Roman"/>
          <w:lang w:eastAsia="en-US"/>
        </w:rPr>
      </w:pPr>
    </w:p>
    <w:p w14:paraId="29D9EE78" w14:textId="611B1C74" w:rsidR="00DE0288" w:rsidRPr="009542AF" w:rsidRDefault="005948E4" w:rsidP="002D4749">
      <w:pPr>
        <w:pStyle w:val="Heading1"/>
        <w:spacing w:line="360" w:lineRule="auto"/>
        <w:rPr>
          <w:rFonts w:cs="Times New Roman"/>
        </w:rPr>
      </w:pPr>
      <w:bookmarkStart w:id="2" w:name="_Toc210849623"/>
      <w:r w:rsidRPr="009542AF">
        <w:rPr>
          <w:rFonts w:cs="Times New Roman"/>
        </w:rPr>
        <w:lastRenderedPageBreak/>
        <w:t>3</w:t>
      </w:r>
      <w:r w:rsidR="00F42F6D" w:rsidRPr="009542AF">
        <w:rPr>
          <w:rFonts w:cs="Times New Roman"/>
        </w:rPr>
        <w:t xml:space="preserve">. </w:t>
      </w:r>
      <w:r w:rsidR="00506707" w:rsidRPr="009542AF">
        <w:rPr>
          <w:rFonts w:cs="Times New Roman"/>
        </w:rPr>
        <w:t>Supp</w:t>
      </w:r>
      <w:r w:rsidR="00432F0E" w:rsidRPr="009542AF">
        <w:rPr>
          <w:rFonts w:cs="Times New Roman"/>
        </w:rPr>
        <w:t xml:space="preserve">lementary </w:t>
      </w:r>
      <w:r w:rsidR="00366C74" w:rsidRPr="009542AF">
        <w:rPr>
          <w:rFonts w:cs="Times New Roman"/>
        </w:rPr>
        <w:t>methods</w:t>
      </w:r>
      <w:bookmarkEnd w:id="2"/>
    </w:p>
    <w:p w14:paraId="64EE1AC6" w14:textId="1D0F1E5E" w:rsidR="002021D0" w:rsidRPr="009542AF" w:rsidRDefault="005948E4" w:rsidP="002D4749">
      <w:pPr>
        <w:pStyle w:val="Heading2"/>
        <w:spacing w:before="0" w:after="0" w:line="360" w:lineRule="auto"/>
        <w:rPr>
          <w:rFonts w:cs="Times New Roman"/>
          <w:szCs w:val="24"/>
        </w:rPr>
      </w:pPr>
      <w:bookmarkStart w:id="3" w:name="_Toc210849624"/>
      <w:r w:rsidRPr="009542AF">
        <w:rPr>
          <w:rFonts w:cs="Times New Roman"/>
          <w:szCs w:val="24"/>
        </w:rPr>
        <w:t>3</w:t>
      </w:r>
      <w:r w:rsidR="003B611E" w:rsidRPr="009542AF">
        <w:rPr>
          <w:rFonts w:cs="Times New Roman"/>
          <w:szCs w:val="24"/>
        </w:rPr>
        <w:t xml:space="preserve">.1. </w:t>
      </w:r>
      <w:r w:rsidR="002021D0" w:rsidRPr="009542AF">
        <w:rPr>
          <w:rFonts w:cs="Times New Roman"/>
          <w:szCs w:val="24"/>
        </w:rPr>
        <w:t>Statistical analys</w:t>
      </w:r>
      <w:r w:rsidR="003B611E" w:rsidRPr="009542AF">
        <w:rPr>
          <w:rFonts w:cs="Times New Roman"/>
          <w:szCs w:val="24"/>
        </w:rPr>
        <w:t>e</w:t>
      </w:r>
      <w:r w:rsidR="002021D0" w:rsidRPr="009542AF">
        <w:rPr>
          <w:rFonts w:cs="Times New Roman"/>
          <w:szCs w:val="24"/>
        </w:rPr>
        <w:t>s</w:t>
      </w:r>
      <w:bookmarkEnd w:id="3"/>
      <w:r w:rsidR="002021D0" w:rsidRPr="009542AF">
        <w:rPr>
          <w:rFonts w:cs="Times New Roman"/>
          <w:szCs w:val="24"/>
        </w:rPr>
        <w:t> </w:t>
      </w:r>
    </w:p>
    <w:p w14:paraId="38384137" w14:textId="52E4C201" w:rsidR="00CC5086" w:rsidRPr="009542AF" w:rsidRDefault="00DB087B" w:rsidP="002D4749">
      <w:pPr>
        <w:spacing w:after="0"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</w:rPr>
        <w:t xml:space="preserve">Missed or unsuccessful </w:t>
      </w:r>
      <w:r w:rsidR="00564212" w:rsidRPr="009542AF">
        <w:rPr>
          <w:rFonts w:ascii="Times New Roman" w:hAnsi="Times New Roman" w:cs="Times New Roman"/>
        </w:rPr>
        <w:t>IOP</w:t>
      </w:r>
      <w:r w:rsidRPr="009542AF">
        <w:rPr>
          <w:rFonts w:ascii="Times New Roman" w:hAnsi="Times New Roman" w:cs="Times New Roman"/>
        </w:rPr>
        <w:t xml:space="preserve"> measurements were treated as missing data for a given individual and those data excluded from analysis. </w:t>
      </w:r>
      <w:r w:rsidR="002021D0" w:rsidRPr="009542AF">
        <w:rPr>
          <w:rFonts w:ascii="Times New Roman" w:hAnsi="Times New Roman" w:cs="Times New Roman"/>
        </w:rPr>
        <w:t xml:space="preserve">Descriptive statistics and normality (Kolmogorov-Smirnov test) of data were determined using GraphPad Prism version 10.3.1 for Windows (GraphPad Software, Boston, Massachusetts, USA). To quantify the relationship between </w:t>
      </w:r>
      <w:r w:rsidR="00564212" w:rsidRPr="009542AF">
        <w:rPr>
          <w:rFonts w:ascii="Times New Roman" w:hAnsi="Times New Roman" w:cs="Times New Roman"/>
        </w:rPr>
        <w:t>ICP and IOP</w:t>
      </w:r>
      <w:r w:rsidR="002021D0" w:rsidRPr="009542AF">
        <w:rPr>
          <w:rFonts w:ascii="Times New Roman" w:hAnsi="Times New Roman" w:cs="Times New Roman"/>
        </w:rPr>
        <w:t xml:space="preserve">, inferential statistics were performed in Stata Statistical Software (Release 18; </w:t>
      </w:r>
      <w:proofErr w:type="spellStart"/>
      <w:r w:rsidR="002021D0" w:rsidRPr="009542AF">
        <w:rPr>
          <w:rFonts w:ascii="Times New Roman" w:hAnsi="Times New Roman" w:cs="Times New Roman"/>
        </w:rPr>
        <w:t>StataCorp</w:t>
      </w:r>
      <w:proofErr w:type="spellEnd"/>
      <w:r w:rsidR="002021D0" w:rsidRPr="009542AF">
        <w:rPr>
          <w:rFonts w:ascii="Times New Roman" w:hAnsi="Times New Roman" w:cs="Times New Roman"/>
        </w:rPr>
        <w:t xml:space="preserve"> LLC, College Station, Texas, USA). </w:t>
      </w:r>
      <w:r w:rsidR="004F327B" w:rsidRPr="009542AF">
        <w:rPr>
          <w:rFonts w:ascii="Times New Roman" w:hAnsi="Times New Roman" w:cs="Times New Roman"/>
        </w:rPr>
        <w:t>Mixed effects linear regression using restricted maximum likelihood was used for all models to determine the influence of head elevation, laterality of eye measurement, and interobserver variability</w:t>
      </w:r>
      <w:r w:rsidR="00D63644" w:rsidRPr="009542AF">
        <w:rPr>
          <w:rFonts w:ascii="Times New Roman" w:hAnsi="Times New Roman" w:cs="Times New Roman"/>
        </w:rPr>
        <w:t>. I</w:t>
      </w:r>
      <w:r w:rsidR="002021D0" w:rsidRPr="009542AF">
        <w:rPr>
          <w:rFonts w:ascii="Times New Roman" w:hAnsi="Times New Roman" w:cs="Times New Roman"/>
        </w:rPr>
        <w:t>ncluding a random intercept for patient accounted for repeated measures. Separate models of increasing complexity were fit to the data, exploring potential sources of variation. Point estimates and 95% confidence intervals (CI) were calculated for the fixed effects variables. Standard deviations (SD) were used to estimate within- and between-patient variation.  </w:t>
      </w:r>
    </w:p>
    <w:p w14:paraId="1CE6B74B" w14:textId="77777777" w:rsidR="00FD75FC" w:rsidRPr="009542AF" w:rsidRDefault="00FD75FC" w:rsidP="002D4749">
      <w:pPr>
        <w:spacing w:after="0" w:line="360" w:lineRule="auto"/>
        <w:rPr>
          <w:rFonts w:ascii="Times New Roman" w:hAnsi="Times New Roman" w:cs="Times New Roman"/>
          <w:lang w:eastAsia="en-US"/>
        </w:rPr>
      </w:pPr>
    </w:p>
    <w:p w14:paraId="7693AD45" w14:textId="4D0778C6" w:rsidR="00426C86" w:rsidRPr="009542AF" w:rsidRDefault="005948E4" w:rsidP="002D4749">
      <w:pPr>
        <w:pStyle w:val="Heading2"/>
        <w:spacing w:before="0" w:after="0" w:line="360" w:lineRule="auto"/>
        <w:rPr>
          <w:rFonts w:cs="Times New Roman"/>
          <w:szCs w:val="24"/>
        </w:rPr>
      </w:pPr>
      <w:bookmarkStart w:id="4" w:name="_Toc210849625"/>
      <w:r w:rsidRPr="009542AF">
        <w:rPr>
          <w:rFonts w:cs="Times New Roman"/>
          <w:szCs w:val="24"/>
        </w:rPr>
        <w:t>3</w:t>
      </w:r>
      <w:r w:rsidR="00E23B15" w:rsidRPr="009542AF">
        <w:rPr>
          <w:rFonts w:cs="Times New Roman"/>
          <w:szCs w:val="24"/>
        </w:rPr>
        <w:t xml:space="preserve">.2. </w:t>
      </w:r>
      <w:r w:rsidR="00FB42DC" w:rsidRPr="009542AF">
        <w:rPr>
          <w:rFonts w:cs="Times New Roman"/>
          <w:szCs w:val="24"/>
        </w:rPr>
        <w:t>Modelling approaches</w:t>
      </w:r>
      <w:bookmarkEnd w:id="4"/>
    </w:p>
    <w:p w14:paraId="7EC89CAB" w14:textId="02A3824D" w:rsidR="00FD75FC" w:rsidRPr="009542AF" w:rsidRDefault="00B36A4A" w:rsidP="002D4749">
      <w:pPr>
        <w:spacing w:after="0" w:line="360" w:lineRule="auto"/>
        <w:rPr>
          <w:rFonts w:ascii="Times New Roman" w:hAnsi="Times New Roman" w:cs="Times New Roman"/>
        </w:rPr>
      </w:pPr>
      <w:r w:rsidRPr="009542AF">
        <w:rPr>
          <w:rFonts w:ascii="Times New Roman" w:hAnsi="Times New Roman" w:cs="Times New Roman"/>
        </w:rPr>
        <w:t>For Model 1</w:t>
      </w:r>
      <w:r w:rsidR="00E23B15" w:rsidRPr="009542AF">
        <w:rPr>
          <w:rFonts w:ascii="Times New Roman" w:hAnsi="Times New Roman" w:cs="Times New Roman"/>
        </w:rPr>
        <w:t xml:space="preserve"> (</w:t>
      </w:r>
      <w:r w:rsidR="00EC3BF7" w:rsidRPr="009542AF">
        <w:rPr>
          <w:rFonts w:ascii="Times New Roman" w:hAnsi="Times New Roman" w:cs="Times New Roman"/>
        </w:rPr>
        <w:t xml:space="preserve">see </w:t>
      </w:r>
      <w:r w:rsidR="00E23B15" w:rsidRPr="009542AF">
        <w:rPr>
          <w:rFonts w:ascii="Times New Roman" w:hAnsi="Times New Roman" w:cs="Times New Roman"/>
        </w:rPr>
        <w:t xml:space="preserve">Table </w:t>
      </w:r>
      <w:r w:rsidR="00EC3BF7" w:rsidRPr="009542AF">
        <w:rPr>
          <w:rFonts w:ascii="Times New Roman" w:hAnsi="Times New Roman" w:cs="Times New Roman"/>
        </w:rPr>
        <w:t>S</w:t>
      </w:r>
      <w:r w:rsidR="00F444B6" w:rsidRPr="009542AF">
        <w:rPr>
          <w:rFonts w:ascii="Times New Roman" w:hAnsi="Times New Roman" w:cs="Times New Roman"/>
        </w:rPr>
        <w:t>3</w:t>
      </w:r>
      <w:r w:rsidR="00EC3BF7" w:rsidRPr="009542AF">
        <w:rPr>
          <w:rFonts w:ascii="Times New Roman" w:hAnsi="Times New Roman" w:cs="Times New Roman"/>
        </w:rPr>
        <w:t>)</w:t>
      </w:r>
      <w:r w:rsidRPr="009542AF">
        <w:rPr>
          <w:rFonts w:ascii="Times New Roman" w:hAnsi="Times New Roman" w:cs="Times New Roman"/>
        </w:rPr>
        <w:t xml:space="preserve">, the </w:t>
      </w:r>
      <w:r w:rsidR="00F444B6" w:rsidRPr="009542AF">
        <w:rPr>
          <w:rFonts w:ascii="Times New Roman" w:hAnsi="Times New Roman" w:cs="Times New Roman"/>
        </w:rPr>
        <w:t>SD</w:t>
      </w:r>
      <w:r w:rsidRPr="009542AF">
        <w:rPr>
          <w:rFonts w:ascii="Times New Roman" w:hAnsi="Times New Roman" w:cs="Times New Roman"/>
        </w:rPr>
        <w:t xml:space="preserve"> of the random intercepts was estimated to be 6.5 mmHg, indicating that a mixed model was warranted. Model 2</w:t>
      </w:r>
      <w:r w:rsidR="00F444B6" w:rsidRPr="009542AF">
        <w:rPr>
          <w:rFonts w:ascii="Times New Roman" w:hAnsi="Times New Roman" w:cs="Times New Roman"/>
        </w:rPr>
        <w:t xml:space="preserve"> </w:t>
      </w:r>
      <w:r w:rsidRPr="009542AF">
        <w:rPr>
          <w:rFonts w:ascii="Times New Roman" w:hAnsi="Times New Roman" w:cs="Times New Roman"/>
        </w:rPr>
        <w:t xml:space="preserve">was </w:t>
      </w:r>
      <w:r w:rsidR="00F444B6" w:rsidRPr="009542AF">
        <w:rPr>
          <w:rFonts w:ascii="Times New Roman" w:hAnsi="Times New Roman" w:cs="Times New Roman"/>
        </w:rPr>
        <w:t xml:space="preserve">therefore </w:t>
      </w:r>
      <w:r w:rsidRPr="009542AF">
        <w:rPr>
          <w:rFonts w:ascii="Times New Roman" w:hAnsi="Times New Roman" w:cs="Times New Roman"/>
        </w:rPr>
        <w:t xml:space="preserve">fit to relax the assumption that the association between </w:t>
      </w:r>
      <w:r w:rsidR="00E969DF" w:rsidRPr="009542AF">
        <w:rPr>
          <w:rFonts w:ascii="Times New Roman" w:hAnsi="Times New Roman" w:cs="Times New Roman"/>
        </w:rPr>
        <w:t>ICP</w:t>
      </w:r>
      <w:r w:rsidRPr="009542AF">
        <w:rPr>
          <w:rFonts w:ascii="Times New Roman" w:hAnsi="Times New Roman" w:cs="Times New Roman"/>
        </w:rPr>
        <w:t xml:space="preserve"> </w:t>
      </w:r>
      <w:r w:rsidR="00426C86" w:rsidRPr="009542AF">
        <w:rPr>
          <w:rFonts w:ascii="Times New Roman" w:hAnsi="Times New Roman" w:cs="Times New Roman"/>
        </w:rPr>
        <w:t>and IOP</w:t>
      </w:r>
      <w:r w:rsidRPr="009542AF">
        <w:rPr>
          <w:rFonts w:ascii="Times New Roman" w:hAnsi="Times New Roman" w:cs="Times New Roman"/>
        </w:rPr>
        <w:t xml:space="preserve"> was the same for all patients (by introducing a random effect for the slope and assuming an unstructured covariance structure relating the intercept to the slope), which did not </w:t>
      </w:r>
      <w:r w:rsidR="00F444B6" w:rsidRPr="009542AF">
        <w:rPr>
          <w:rFonts w:ascii="Times New Roman" w:hAnsi="Times New Roman" w:cs="Times New Roman"/>
        </w:rPr>
        <w:t xml:space="preserve">substantially </w:t>
      </w:r>
      <w:r w:rsidRPr="009542AF">
        <w:rPr>
          <w:rFonts w:ascii="Times New Roman" w:hAnsi="Times New Roman" w:cs="Times New Roman"/>
        </w:rPr>
        <w:t xml:space="preserve">change the </w:t>
      </w:r>
      <w:r w:rsidR="00426C86" w:rsidRPr="009542AF">
        <w:rPr>
          <w:rFonts w:ascii="Times New Roman" w:hAnsi="Times New Roman" w:cs="Times New Roman"/>
        </w:rPr>
        <w:t>IOP</w:t>
      </w:r>
      <w:r w:rsidRPr="009542AF">
        <w:rPr>
          <w:rFonts w:ascii="Times New Roman" w:hAnsi="Times New Roman" w:cs="Times New Roman"/>
        </w:rPr>
        <w:t xml:space="preserve"> point </w:t>
      </w:r>
      <w:r w:rsidR="00F444B6" w:rsidRPr="009542AF">
        <w:rPr>
          <w:rFonts w:ascii="Times New Roman" w:hAnsi="Times New Roman" w:cs="Times New Roman"/>
        </w:rPr>
        <w:t xml:space="preserve">estimate. </w:t>
      </w:r>
      <w:r w:rsidR="00CF06BF" w:rsidRPr="009542AF">
        <w:rPr>
          <w:rFonts w:ascii="Times New Roman" w:hAnsi="Times New Roman" w:cs="Times New Roman"/>
        </w:rPr>
        <w:t xml:space="preserve">Model 3 was then compared to Model 1 to consider laterality of </w:t>
      </w:r>
      <w:r w:rsidR="00CF06BF" w:rsidRPr="009542AF">
        <w:rPr>
          <w:rFonts w:ascii="Times New Roman" w:hAnsi="Times New Roman" w:cs="Times New Roman"/>
          <w:lang w:eastAsia="en-US"/>
        </w:rPr>
        <w:t xml:space="preserve">eye measurement (left vs right eye) nested in each patient. Similarly, Model 4 was compared to Model 1 to consider the cross effect of observer (assuming the effect due to observer was systematic for all patients). Table S3 shows that </w:t>
      </w:r>
      <w:r w:rsidR="00FC6DD3" w:rsidRPr="009542AF">
        <w:rPr>
          <w:rFonts w:ascii="Times New Roman" w:hAnsi="Times New Roman" w:cs="Times New Roman"/>
          <w:lang w:eastAsia="en-US"/>
        </w:rPr>
        <w:t xml:space="preserve">these potential sources of variation did not </w:t>
      </w:r>
      <w:r w:rsidR="00F71C9F" w:rsidRPr="009542AF">
        <w:rPr>
          <w:rFonts w:ascii="Times New Roman" w:hAnsi="Times New Roman" w:cs="Times New Roman"/>
          <w:lang w:eastAsia="en-US"/>
        </w:rPr>
        <w:t>substantially influence the modelled relationship between ICP and IOP.</w:t>
      </w:r>
      <w:r w:rsidR="00FC6DD3" w:rsidRPr="009542AF">
        <w:rPr>
          <w:rFonts w:ascii="Times New Roman" w:hAnsi="Times New Roman" w:cs="Times New Roman"/>
          <w:lang w:eastAsia="en-US"/>
        </w:rPr>
        <w:t xml:space="preserve"> </w:t>
      </w:r>
    </w:p>
    <w:p w14:paraId="517F4D98" w14:textId="77777777" w:rsidR="004160E0" w:rsidRPr="009542AF" w:rsidRDefault="004160E0" w:rsidP="002D4749">
      <w:pPr>
        <w:spacing w:after="0" w:line="360" w:lineRule="auto"/>
        <w:rPr>
          <w:rFonts w:ascii="Times New Roman" w:hAnsi="Times New Roman" w:cs="Times New Roman"/>
        </w:rPr>
      </w:pPr>
    </w:p>
    <w:p w14:paraId="1243CC24" w14:textId="2E208C0B" w:rsidR="00F31010" w:rsidRPr="009542AF" w:rsidRDefault="001605BC" w:rsidP="002D4749">
      <w:pPr>
        <w:spacing w:after="0" w:line="360" w:lineRule="auto"/>
        <w:rPr>
          <w:rFonts w:ascii="Times New Roman" w:hAnsi="Times New Roman" w:cs="Times New Roman"/>
          <w:lang w:eastAsia="en-US"/>
        </w:rPr>
      </w:pPr>
      <w:r w:rsidRPr="009542AF">
        <w:rPr>
          <w:rFonts w:ascii="Times New Roman" w:hAnsi="Times New Roman" w:cs="Times New Roman"/>
          <w:lang w:eastAsia="en-US"/>
        </w:rPr>
        <w:t>To consider the influence of head elevation (a continuous variable), head elevation was initially included in a mixed effects linear model (Model 5) described b</w:t>
      </w:r>
      <w:r w:rsidR="00B21CA4" w:rsidRPr="009542AF">
        <w:rPr>
          <w:rFonts w:ascii="Times New Roman" w:hAnsi="Times New Roman" w:cs="Times New Roman"/>
          <w:lang w:eastAsia="en-US"/>
        </w:rPr>
        <w:t>y</w:t>
      </w:r>
      <w:r w:rsidR="004160E0" w:rsidRPr="009542AF">
        <w:rPr>
          <w:rFonts w:ascii="Times New Roman" w:hAnsi="Times New Roman" w:cs="Times New Roman"/>
          <w:lang w:eastAsia="en-US"/>
        </w:rPr>
        <w:t xml:space="preserve"> ICP = 9.9 + 0.4 × IOP – 0.1 × head elevation.</w:t>
      </w:r>
      <w:r w:rsidR="00144104" w:rsidRPr="009542AF">
        <w:rPr>
          <w:rFonts w:ascii="Times New Roman" w:hAnsi="Times New Roman" w:cs="Times New Roman"/>
          <w:lang w:eastAsia="en-US"/>
        </w:rPr>
        <w:t xml:space="preserve"> </w:t>
      </w:r>
      <w:r w:rsidR="00E969DF" w:rsidRPr="009542AF">
        <w:rPr>
          <w:rFonts w:ascii="Times New Roman" w:hAnsi="Times New Roman" w:cs="Times New Roman"/>
          <w:lang w:eastAsia="en-US"/>
        </w:rPr>
        <w:t xml:space="preserve">While head elevation </w:t>
      </w:r>
      <w:r w:rsidRPr="009542AF">
        <w:rPr>
          <w:rFonts w:ascii="Times New Roman" w:hAnsi="Times New Roman" w:cs="Times New Roman"/>
          <w:lang w:eastAsia="en-US"/>
        </w:rPr>
        <w:t>explained some of the within-patient variation</w:t>
      </w:r>
      <w:r w:rsidR="00E969DF" w:rsidRPr="009542AF">
        <w:rPr>
          <w:rFonts w:ascii="Times New Roman" w:hAnsi="Times New Roman" w:cs="Times New Roman"/>
          <w:lang w:eastAsia="en-US"/>
        </w:rPr>
        <w:t xml:space="preserve">, </w:t>
      </w:r>
      <w:r w:rsidRPr="009542AF">
        <w:rPr>
          <w:rFonts w:ascii="Times New Roman" w:hAnsi="Times New Roman" w:cs="Times New Roman"/>
          <w:lang w:eastAsia="en-US"/>
        </w:rPr>
        <w:t>the width of the confidence intervals for the residuals of Models 1 and 5 were very similar</w:t>
      </w:r>
      <w:r w:rsidR="00CD617A" w:rsidRPr="009542AF">
        <w:rPr>
          <w:rFonts w:ascii="Times New Roman" w:hAnsi="Times New Roman" w:cs="Times New Roman"/>
          <w:lang w:eastAsia="en-US"/>
        </w:rPr>
        <w:t xml:space="preserve">. </w:t>
      </w:r>
      <w:r w:rsidRPr="009542AF">
        <w:rPr>
          <w:rFonts w:ascii="Times New Roman" w:hAnsi="Times New Roman" w:cs="Times New Roman"/>
          <w:lang w:eastAsia="en-US"/>
        </w:rPr>
        <w:t xml:space="preserve">When an </w:t>
      </w:r>
      <w:r w:rsidRPr="009542AF">
        <w:rPr>
          <w:rFonts w:ascii="Times New Roman" w:hAnsi="Times New Roman" w:cs="Times New Roman"/>
          <w:lang w:eastAsia="en-US"/>
        </w:rPr>
        <w:lastRenderedPageBreak/>
        <w:t xml:space="preserve">interaction was included between </w:t>
      </w:r>
      <w:r w:rsidR="00F30275" w:rsidRPr="009542AF">
        <w:rPr>
          <w:rFonts w:ascii="Times New Roman" w:hAnsi="Times New Roman" w:cs="Times New Roman"/>
          <w:lang w:eastAsia="en-US"/>
        </w:rPr>
        <w:t>IOP</w:t>
      </w:r>
      <w:r w:rsidRPr="009542AF">
        <w:rPr>
          <w:rFonts w:ascii="Times New Roman" w:hAnsi="Times New Roman" w:cs="Times New Roman"/>
          <w:lang w:eastAsia="en-US"/>
        </w:rPr>
        <w:t xml:space="preserve"> and head elevation (Model 6), the estimated coefficient of the interaction was close to zero and the 95% confidence interval also spanned zero. </w:t>
      </w:r>
      <w:r w:rsidR="00144104" w:rsidRPr="009542AF">
        <w:rPr>
          <w:rFonts w:ascii="Times New Roman" w:hAnsi="Times New Roman" w:cs="Times New Roman"/>
          <w:lang w:eastAsia="en-US"/>
        </w:rPr>
        <w:t xml:space="preserve">Thus, precision of the estimates was </w:t>
      </w:r>
      <w:r w:rsidR="002D4749" w:rsidRPr="009542AF">
        <w:rPr>
          <w:rFonts w:ascii="Times New Roman" w:hAnsi="Times New Roman" w:cs="Times New Roman"/>
          <w:lang w:eastAsia="en-US"/>
        </w:rPr>
        <w:t>unaffected by</w:t>
      </w:r>
      <w:r w:rsidR="00144104" w:rsidRPr="009542AF">
        <w:rPr>
          <w:rFonts w:ascii="Times New Roman" w:hAnsi="Times New Roman" w:cs="Times New Roman"/>
          <w:lang w:eastAsia="en-US"/>
        </w:rPr>
        <w:t xml:space="preserve"> the addition of head elevation</w:t>
      </w:r>
      <w:r w:rsidR="002D4749" w:rsidRPr="009542AF">
        <w:rPr>
          <w:rFonts w:ascii="Times New Roman" w:hAnsi="Times New Roman" w:cs="Times New Roman"/>
          <w:lang w:eastAsia="en-US"/>
        </w:rPr>
        <w:t xml:space="preserve"> (Table S4).</w:t>
      </w:r>
    </w:p>
    <w:p w14:paraId="2003038C" w14:textId="77777777" w:rsidR="00FD75FC" w:rsidRPr="009542AF" w:rsidRDefault="00FD75FC" w:rsidP="002D4749">
      <w:pPr>
        <w:spacing w:after="0" w:line="360" w:lineRule="auto"/>
        <w:rPr>
          <w:rFonts w:ascii="Times New Roman" w:hAnsi="Times New Roman" w:cs="Times New Roman"/>
          <w:lang w:eastAsia="en-US"/>
        </w:rPr>
      </w:pPr>
    </w:p>
    <w:p w14:paraId="3181B9AE" w14:textId="3D57C70C" w:rsidR="005D34E4" w:rsidRPr="009542AF" w:rsidRDefault="002D4749" w:rsidP="002D4749">
      <w:pPr>
        <w:pStyle w:val="Heading2"/>
        <w:spacing w:before="0" w:after="0" w:line="360" w:lineRule="auto"/>
        <w:rPr>
          <w:rFonts w:cs="Times New Roman"/>
          <w:szCs w:val="24"/>
        </w:rPr>
      </w:pPr>
      <w:bookmarkStart w:id="5" w:name="_Toc210849626"/>
      <w:r w:rsidRPr="009542AF">
        <w:rPr>
          <w:rFonts w:cs="Times New Roman"/>
          <w:szCs w:val="24"/>
        </w:rPr>
        <w:t xml:space="preserve">3.3. </w:t>
      </w:r>
      <w:r w:rsidR="005D34E4" w:rsidRPr="009542AF">
        <w:rPr>
          <w:rFonts w:cs="Times New Roman"/>
          <w:szCs w:val="24"/>
        </w:rPr>
        <w:t>Sensitivity analysis</w:t>
      </w:r>
      <w:bookmarkEnd w:id="5"/>
    </w:p>
    <w:p w14:paraId="68966F6B" w14:textId="2778E8C8" w:rsidR="00DE0288" w:rsidRPr="00AA065A" w:rsidRDefault="00A7416B" w:rsidP="002D4749">
      <w:pPr>
        <w:spacing w:after="0" w:line="360" w:lineRule="auto"/>
        <w:rPr>
          <w:rFonts w:ascii="Times New Roman" w:hAnsi="Times New Roman" w:cs="Times New Roman"/>
          <w:lang w:eastAsia="en-US"/>
        </w:rPr>
      </w:pPr>
      <w:r w:rsidRPr="009542AF">
        <w:rPr>
          <w:rFonts w:ascii="Times New Roman" w:hAnsi="Times New Roman" w:cs="Times New Roman"/>
          <w:lang w:eastAsia="en-US"/>
        </w:rPr>
        <w:t xml:space="preserve">All available ICP data was included in the primary analysis to incorporate real-world variation, including four ICP values ≤ 0 mmHg. Sensitivity analysis with these values </w:t>
      </w:r>
      <w:r w:rsidR="005B4E70" w:rsidRPr="009542AF">
        <w:rPr>
          <w:rFonts w:ascii="Times New Roman" w:hAnsi="Times New Roman" w:cs="Times New Roman"/>
          <w:lang w:eastAsia="en-US"/>
        </w:rPr>
        <w:t xml:space="preserve">removed </w:t>
      </w:r>
      <w:r w:rsidRPr="009542AF">
        <w:rPr>
          <w:rFonts w:ascii="Times New Roman" w:hAnsi="Times New Roman" w:cs="Times New Roman"/>
          <w:lang w:eastAsia="en-US"/>
        </w:rPr>
        <w:t xml:space="preserve">(2% of all measurements) did not substantively change any conclusions </w:t>
      </w:r>
      <w:r w:rsidR="00E92DD2" w:rsidRPr="009542AF">
        <w:rPr>
          <w:rFonts w:ascii="Times New Roman" w:hAnsi="Times New Roman" w:cs="Times New Roman"/>
          <w:lang w:eastAsia="en-US"/>
        </w:rPr>
        <w:t>when</w:t>
      </w:r>
      <w:r w:rsidR="005D34E4" w:rsidRPr="009542AF">
        <w:rPr>
          <w:rFonts w:ascii="Times New Roman" w:hAnsi="Times New Roman" w:cs="Times New Roman"/>
          <w:lang w:eastAsia="en-US"/>
        </w:rPr>
        <w:t xml:space="preserve"> mixed effects linear regression </w:t>
      </w:r>
      <w:r w:rsidR="00E92DD2" w:rsidRPr="009542AF">
        <w:rPr>
          <w:rFonts w:ascii="Times New Roman" w:hAnsi="Times New Roman" w:cs="Times New Roman"/>
          <w:lang w:eastAsia="en-US"/>
        </w:rPr>
        <w:t>took</w:t>
      </w:r>
      <w:r w:rsidR="005D34E4" w:rsidRPr="009542AF">
        <w:rPr>
          <w:rFonts w:ascii="Times New Roman" w:hAnsi="Times New Roman" w:cs="Times New Roman"/>
          <w:lang w:eastAsia="en-US"/>
        </w:rPr>
        <w:t xml:space="preserve"> into account head elevation as a continuous variable</w:t>
      </w:r>
      <w:r w:rsidR="002D4749" w:rsidRPr="009542AF">
        <w:rPr>
          <w:rFonts w:ascii="Times New Roman" w:hAnsi="Times New Roman" w:cs="Times New Roman"/>
          <w:lang w:eastAsia="en-US"/>
        </w:rPr>
        <w:t xml:space="preserve"> (</w:t>
      </w:r>
      <w:r w:rsidR="004354AA" w:rsidRPr="009542AF">
        <w:rPr>
          <w:rFonts w:ascii="Times New Roman" w:hAnsi="Times New Roman" w:cs="Times New Roman"/>
          <w:lang w:eastAsia="en-US"/>
        </w:rPr>
        <w:t>Table S</w:t>
      </w:r>
      <w:r w:rsidR="002D4749" w:rsidRPr="009542AF">
        <w:rPr>
          <w:rFonts w:ascii="Times New Roman" w:hAnsi="Times New Roman" w:cs="Times New Roman"/>
          <w:lang w:eastAsia="en-US"/>
        </w:rPr>
        <w:t>5)</w:t>
      </w:r>
      <w:r w:rsidR="004354AA" w:rsidRPr="009542AF">
        <w:rPr>
          <w:rFonts w:ascii="Times New Roman" w:hAnsi="Times New Roman" w:cs="Times New Roman"/>
          <w:lang w:eastAsia="en-US"/>
        </w:rPr>
        <w:t>.</w:t>
      </w:r>
      <w:r w:rsidR="005D34E4" w:rsidRPr="009542AF">
        <w:rPr>
          <w:rFonts w:ascii="Times New Roman" w:hAnsi="Times New Roman" w:cs="Times New Roman"/>
          <w:lang w:eastAsia="en-US"/>
        </w:rPr>
        <w:t xml:space="preserve"> </w:t>
      </w:r>
      <w:r w:rsidR="00E92DD2" w:rsidRPr="009542AF">
        <w:rPr>
          <w:rFonts w:ascii="Times New Roman" w:hAnsi="Times New Roman" w:cs="Times New Roman"/>
          <w:lang w:eastAsia="en-US"/>
        </w:rPr>
        <w:t xml:space="preserve">Thus, </w:t>
      </w:r>
      <w:r w:rsidR="002D4749" w:rsidRPr="009542AF">
        <w:rPr>
          <w:rFonts w:ascii="Times New Roman" w:hAnsi="Times New Roman" w:cs="Times New Roman"/>
          <w:lang w:eastAsia="en-US"/>
        </w:rPr>
        <w:t xml:space="preserve">the simplest Model 1, </w:t>
      </w:r>
      <w:r w:rsidR="005D34E4" w:rsidRPr="009542AF">
        <w:rPr>
          <w:rFonts w:ascii="Times New Roman" w:hAnsi="Times New Roman" w:cs="Times New Roman"/>
          <w:lang w:eastAsia="en-US"/>
        </w:rPr>
        <w:t xml:space="preserve">without accounting for head elevation, remained </w:t>
      </w:r>
      <w:r w:rsidR="002D4749" w:rsidRPr="009542AF">
        <w:rPr>
          <w:rFonts w:ascii="Times New Roman" w:hAnsi="Times New Roman" w:cs="Times New Roman"/>
          <w:lang w:eastAsia="en-US"/>
        </w:rPr>
        <w:t xml:space="preserve">the </w:t>
      </w:r>
      <w:r w:rsidR="005D34E4" w:rsidRPr="009542AF">
        <w:rPr>
          <w:rFonts w:ascii="Times New Roman" w:hAnsi="Times New Roman" w:cs="Times New Roman"/>
          <w:lang w:eastAsia="en-US"/>
        </w:rPr>
        <w:t xml:space="preserve">most parsimonious model describing the </w:t>
      </w:r>
      <w:r w:rsidR="002D4749" w:rsidRPr="009542AF">
        <w:rPr>
          <w:rFonts w:ascii="Times New Roman" w:hAnsi="Times New Roman" w:cs="Times New Roman"/>
          <w:lang w:eastAsia="en-US"/>
        </w:rPr>
        <w:t xml:space="preserve">overall </w:t>
      </w:r>
      <w:r w:rsidR="005D34E4" w:rsidRPr="009542AF">
        <w:rPr>
          <w:rFonts w:ascii="Times New Roman" w:hAnsi="Times New Roman" w:cs="Times New Roman"/>
          <w:lang w:eastAsia="en-US"/>
        </w:rPr>
        <w:t xml:space="preserve">relationship between </w:t>
      </w:r>
      <w:r w:rsidR="00CD617A" w:rsidRPr="009542AF">
        <w:rPr>
          <w:rFonts w:ascii="Times New Roman" w:hAnsi="Times New Roman" w:cs="Times New Roman"/>
          <w:lang w:eastAsia="en-US"/>
        </w:rPr>
        <w:t>ICP</w:t>
      </w:r>
      <w:r w:rsidR="005D34E4" w:rsidRPr="009542AF">
        <w:rPr>
          <w:rFonts w:ascii="Times New Roman" w:hAnsi="Times New Roman" w:cs="Times New Roman"/>
          <w:lang w:eastAsia="en-US"/>
        </w:rPr>
        <w:t xml:space="preserve"> and </w:t>
      </w:r>
      <w:r w:rsidR="002D4749" w:rsidRPr="009542AF">
        <w:rPr>
          <w:rFonts w:ascii="Times New Roman" w:hAnsi="Times New Roman" w:cs="Times New Roman"/>
          <w:lang w:eastAsia="en-US"/>
        </w:rPr>
        <w:t>IOP.</w:t>
      </w:r>
    </w:p>
    <w:sectPr w:rsidR="00DE0288" w:rsidRPr="00AA065A" w:rsidSect="00CA482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29C39" w14:textId="77777777" w:rsidR="00CE6E39" w:rsidRDefault="00CE6E39">
      <w:pPr>
        <w:spacing w:after="0" w:line="240" w:lineRule="auto"/>
      </w:pPr>
      <w:r>
        <w:separator/>
      </w:r>
    </w:p>
  </w:endnote>
  <w:endnote w:type="continuationSeparator" w:id="0">
    <w:p w14:paraId="4D4F5E57" w14:textId="77777777" w:rsidR="00CE6E39" w:rsidRDefault="00CE6E39">
      <w:pPr>
        <w:spacing w:after="0" w:line="240" w:lineRule="auto"/>
      </w:pPr>
      <w:r>
        <w:continuationSeparator/>
      </w:r>
    </w:p>
  </w:endnote>
  <w:endnote w:type="continuationNotice" w:id="1">
    <w:p w14:paraId="3BC28B7F" w14:textId="77777777" w:rsidR="00CE6E39" w:rsidRDefault="00CE6E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8835891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F7AD65D" w14:textId="525BF1E2" w:rsidR="00474A2B" w:rsidRDefault="00474A2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3174D89" w14:textId="77777777" w:rsidR="007312EB" w:rsidRDefault="00731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21CA4" w14:textId="77777777" w:rsidR="00CE6E39" w:rsidRDefault="00CE6E39">
      <w:pPr>
        <w:spacing w:after="0" w:line="240" w:lineRule="auto"/>
      </w:pPr>
      <w:r>
        <w:separator/>
      </w:r>
    </w:p>
  </w:footnote>
  <w:footnote w:type="continuationSeparator" w:id="0">
    <w:p w14:paraId="06CCD845" w14:textId="77777777" w:rsidR="00CE6E39" w:rsidRDefault="00CE6E39">
      <w:pPr>
        <w:spacing w:after="0" w:line="240" w:lineRule="auto"/>
      </w:pPr>
      <w:r>
        <w:continuationSeparator/>
      </w:r>
    </w:p>
  </w:footnote>
  <w:footnote w:type="continuationNotice" w:id="1">
    <w:p w14:paraId="164A3731" w14:textId="77777777" w:rsidR="00CE6E39" w:rsidRDefault="00CE6E3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95392F"/>
    <w:multiLevelType w:val="multilevel"/>
    <w:tmpl w:val="469AEB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50873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2fw9zoafpfteewwwv2teh22aepwz9zf0w&quot;&gt;RMH ICP IOP&lt;record-ids&gt;&lt;item&gt;1&lt;/item&gt;&lt;/record-ids&gt;&lt;/item&gt;&lt;/Libraries&gt;"/>
  </w:docVars>
  <w:rsids>
    <w:rsidRoot w:val="00CA4828"/>
    <w:rsid w:val="00005968"/>
    <w:rsid w:val="000116DD"/>
    <w:rsid w:val="00021BC8"/>
    <w:rsid w:val="000256E7"/>
    <w:rsid w:val="000264FB"/>
    <w:rsid w:val="00030724"/>
    <w:rsid w:val="000366C0"/>
    <w:rsid w:val="000600FE"/>
    <w:rsid w:val="00061DE0"/>
    <w:rsid w:val="000630E9"/>
    <w:rsid w:val="00064A79"/>
    <w:rsid w:val="00072BB9"/>
    <w:rsid w:val="00073D3E"/>
    <w:rsid w:val="00080F6E"/>
    <w:rsid w:val="00087AB1"/>
    <w:rsid w:val="00091E63"/>
    <w:rsid w:val="00092991"/>
    <w:rsid w:val="00095A20"/>
    <w:rsid w:val="000A0C0E"/>
    <w:rsid w:val="000B0570"/>
    <w:rsid w:val="000B74FE"/>
    <w:rsid w:val="000C4968"/>
    <w:rsid w:val="000C61BC"/>
    <w:rsid w:val="000C71E8"/>
    <w:rsid w:val="000D64AF"/>
    <w:rsid w:val="000D6657"/>
    <w:rsid w:val="000E2F31"/>
    <w:rsid w:val="00101D93"/>
    <w:rsid w:val="00112563"/>
    <w:rsid w:val="00115CEF"/>
    <w:rsid w:val="00121496"/>
    <w:rsid w:val="0012306A"/>
    <w:rsid w:val="001400ED"/>
    <w:rsid w:val="00144104"/>
    <w:rsid w:val="00146409"/>
    <w:rsid w:val="00147135"/>
    <w:rsid w:val="00147CB1"/>
    <w:rsid w:val="001605BC"/>
    <w:rsid w:val="00160616"/>
    <w:rsid w:val="0016411B"/>
    <w:rsid w:val="001701C0"/>
    <w:rsid w:val="001878A6"/>
    <w:rsid w:val="0019437F"/>
    <w:rsid w:val="001A1C65"/>
    <w:rsid w:val="001B3589"/>
    <w:rsid w:val="001B3EDA"/>
    <w:rsid w:val="001C3BD3"/>
    <w:rsid w:val="001C501E"/>
    <w:rsid w:val="001C694E"/>
    <w:rsid w:val="001D27B3"/>
    <w:rsid w:val="001E2CC1"/>
    <w:rsid w:val="001F18F4"/>
    <w:rsid w:val="002021D0"/>
    <w:rsid w:val="00207872"/>
    <w:rsid w:val="002243D0"/>
    <w:rsid w:val="002254D4"/>
    <w:rsid w:val="00233116"/>
    <w:rsid w:val="00234A59"/>
    <w:rsid w:val="00245B70"/>
    <w:rsid w:val="002462D8"/>
    <w:rsid w:val="0025118A"/>
    <w:rsid w:val="00254013"/>
    <w:rsid w:val="00256413"/>
    <w:rsid w:val="00260B04"/>
    <w:rsid w:val="00265C32"/>
    <w:rsid w:val="00277979"/>
    <w:rsid w:val="00283C72"/>
    <w:rsid w:val="00291173"/>
    <w:rsid w:val="002B2C7A"/>
    <w:rsid w:val="002B3178"/>
    <w:rsid w:val="002B68C9"/>
    <w:rsid w:val="002C02CD"/>
    <w:rsid w:val="002C0CBD"/>
    <w:rsid w:val="002D3500"/>
    <w:rsid w:val="002D4749"/>
    <w:rsid w:val="002D56F1"/>
    <w:rsid w:val="002E179C"/>
    <w:rsid w:val="002E3045"/>
    <w:rsid w:val="002F10D5"/>
    <w:rsid w:val="002F1D60"/>
    <w:rsid w:val="0031109B"/>
    <w:rsid w:val="00312D52"/>
    <w:rsid w:val="0031395D"/>
    <w:rsid w:val="0031658D"/>
    <w:rsid w:val="00332C00"/>
    <w:rsid w:val="003471F8"/>
    <w:rsid w:val="0036029A"/>
    <w:rsid w:val="00361522"/>
    <w:rsid w:val="00366C74"/>
    <w:rsid w:val="00367721"/>
    <w:rsid w:val="003704F0"/>
    <w:rsid w:val="00370DFB"/>
    <w:rsid w:val="00372DEB"/>
    <w:rsid w:val="00382E80"/>
    <w:rsid w:val="00383516"/>
    <w:rsid w:val="003A54EA"/>
    <w:rsid w:val="003B611E"/>
    <w:rsid w:val="003C1F3A"/>
    <w:rsid w:val="003C3DFB"/>
    <w:rsid w:val="003D1115"/>
    <w:rsid w:val="003D4ED3"/>
    <w:rsid w:val="003E2E15"/>
    <w:rsid w:val="003E693C"/>
    <w:rsid w:val="003F18F7"/>
    <w:rsid w:val="0040009E"/>
    <w:rsid w:val="004006DB"/>
    <w:rsid w:val="004160E0"/>
    <w:rsid w:val="0042506D"/>
    <w:rsid w:val="00426C86"/>
    <w:rsid w:val="00432F0E"/>
    <w:rsid w:val="004354AA"/>
    <w:rsid w:val="00435C35"/>
    <w:rsid w:val="0043760F"/>
    <w:rsid w:val="00440E30"/>
    <w:rsid w:val="00460177"/>
    <w:rsid w:val="00463501"/>
    <w:rsid w:val="00474997"/>
    <w:rsid w:val="00474A2B"/>
    <w:rsid w:val="004844E5"/>
    <w:rsid w:val="00487402"/>
    <w:rsid w:val="00493777"/>
    <w:rsid w:val="00495742"/>
    <w:rsid w:val="004A5CAF"/>
    <w:rsid w:val="004B6969"/>
    <w:rsid w:val="004C4CCD"/>
    <w:rsid w:val="004D553D"/>
    <w:rsid w:val="004D58DC"/>
    <w:rsid w:val="004E4EDD"/>
    <w:rsid w:val="004F327B"/>
    <w:rsid w:val="004F4673"/>
    <w:rsid w:val="0050070E"/>
    <w:rsid w:val="00506707"/>
    <w:rsid w:val="00510686"/>
    <w:rsid w:val="00514564"/>
    <w:rsid w:val="00532E18"/>
    <w:rsid w:val="00533169"/>
    <w:rsid w:val="00541D32"/>
    <w:rsid w:val="00560599"/>
    <w:rsid w:val="00564212"/>
    <w:rsid w:val="0056688E"/>
    <w:rsid w:val="00570A3D"/>
    <w:rsid w:val="00573052"/>
    <w:rsid w:val="00573178"/>
    <w:rsid w:val="0057751E"/>
    <w:rsid w:val="00584725"/>
    <w:rsid w:val="00584ED2"/>
    <w:rsid w:val="00593954"/>
    <w:rsid w:val="005948E4"/>
    <w:rsid w:val="0059699F"/>
    <w:rsid w:val="005B1F19"/>
    <w:rsid w:val="005B4E70"/>
    <w:rsid w:val="005B74AD"/>
    <w:rsid w:val="005B7C55"/>
    <w:rsid w:val="005C65BC"/>
    <w:rsid w:val="005D34E4"/>
    <w:rsid w:val="005E4EFC"/>
    <w:rsid w:val="006023C3"/>
    <w:rsid w:val="00602A35"/>
    <w:rsid w:val="006122D1"/>
    <w:rsid w:val="0062423C"/>
    <w:rsid w:val="006356DA"/>
    <w:rsid w:val="00646297"/>
    <w:rsid w:val="00651E1C"/>
    <w:rsid w:val="006679DC"/>
    <w:rsid w:val="0067778E"/>
    <w:rsid w:val="00683251"/>
    <w:rsid w:val="0068325A"/>
    <w:rsid w:val="0068554F"/>
    <w:rsid w:val="00690E23"/>
    <w:rsid w:val="00696DFE"/>
    <w:rsid w:val="006A35C2"/>
    <w:rsid w:val="006A4D97"/>
    <w:rsid w:val="006B3192"/>
    <w:rsid w:val="006D075F"/>
    <w:rsid w:val="006F1D01"/>
    <w:rsid w:val="006F2AAB"/>
    <w:rsid w:val="0070102D"/>
    <w:rsid w:val="007101CF"/>
    <w:rsid w:val="007312EB"/>
    <w:rsid w:val="00740568"/>
    <w:rsid w:val="00750460"/>
    <w:rsid w:val="0075726B"/>
    <w:rsid w:val="007576DE"/>
    <w:rsid w:val="00760E9C"/>
    <w:rsid w:val="00773DCB"/>
    <w:rsid w:val="0077451A"/>
    <w:rsid w:val="00790BD0"/>
    <w:rsid w:val="007B269B"/>
    <w:rsid w:val="007E7D75"/>
    <w:rsid w:val="007F0054"/>
    <w:rsid w:val="007F2645"/>
    <w:rsid w:val="007F5A08"/>
    <w:rsid w:val="00802D4F"/>
    <w:rsid w:val="00812337"/>
    <w:rsid w:val="00812AFA"/>
    <w:rsid w:val="008434FD"/>
    <w:rsid w:val="008439D7"/>
    <w:rsid w:val="0084696F"/>
    <w:rsid w:val="00856A87"/>
    <w:rsid w:val="00860599"/>
    <w:rsid w:val="0086582D"/>
    <w:rsid w:val="00866408"/>
    <w:rsid w:val="00872B7C"/>
    <w:rsid w:val="00886AC2"/>
    <w:rsid w:val="008B5CAC"/>
    <w:rsid w:val="008E67AC"/>
    <w:rsid w:val="008F400D"/>
    <w:rsid w:val="00903E75"/>
    <w:rsid w:val="00904425"/>
    <w:rsid w:val="00914368"/>
    <w:rsid w:val="00923027"/>
    <w:rsid w:val="00924EFF"/>
    <w:rsid w:val="00935C15"/>
    <w:rsid w:val="00944AE6"/>
    <w:rsid w:val="00950C39"/>
    <w:rsid w:val="009542AF"/>
    <w:rsid w:val="009576E3"/>
    <w:rsid w:val="0096741B"/>
    <w:rsid w:val="0097349F"/>
    <w:rsid w:val="00975E3B"/>
    <w:rsid w:val="00984660"/>
    <w:rsid w:val="0099342E"/>
    <w:rsid w:val="00997009"/>
    <w:rsid w:val="009A292B"/>
    <w:rsid w:val="009A420F"/>
    <w:rsid w:val="009B698E"/>
    <w:rsid w:val="009D1B19"/>
    <w:rsid w:val="009D2FDF"/>
    <w:rsid w:val="00A14150"/>
    <w:rsid w:val="00A14E51"/>
    <w:rsid w:val="00A157DC"/>
    <w:rsid w:val="00A17434"/>
    <w:rsid w:val="00A23E4D"/>
    <w:rsid w:val="00A37CAA"/>
    <w:rsid w:val="00A563BB"/>
    <w:rsid w:val="00A72855"/>
    <w:rsid w:val="00A7416B"/>
    <w:rsid w:val="00A775B4"/>
    <w:rsid w:val="00A869AF"/>
    <w:rsid w:val="00AA065A"/>
    <w:rsid w:val="00AA54E2"/>
    <w:rsid w:val="00AC0E38"/>
    <w:rsid w:val="00AC28AA"/>
    <w:rsid w:val="00AC64DC"/>
    <w:rsid w:val="00AE44E8"/>
    <w:rsid w:val="00AE45F8"/>
    <w:rsid w:val="00AE51FF"/>
    <w:rsid w:val="00AE603F"/>
    <w:rsid w:val="00AF7CD7"/>
    <w:rsid w:val="00B06ADE"/>
    <w:rsid w:val="00B20DCD"/>
    <w:rsid w:val="00B21CA4"/>
    <w:rsid w:val="00B2392F"/>
    <w:rsid w:val="00B273F4"/>
    <w:rsid w:val="00B365D6"/>
    <w:rsid w:val="00B36A4A"/>
    <w:rsid w:val="00B4596C"/>
    <w:rsid w:val="00B50A5A"/>
    <w:rsid w:val="00B5592F"/>
    <w:rsid w:val="00B605E8"/>
    <w:rsid w:val="00B664E1"/>
    <w:rsid w:val="00B77574"/>
    <w:rsid w:val="00B872A1"/>
    <w:rsid w:val="00B9065B"/>
    <w:rsid w:val="00B95028"/>
    <w:rsid w:val="00BA21A9"/>
    <w:rsid w:val="00BA595A"/>
    <w:rsid w:val="00BC069C"/>
    <w:rsid w:val="00BC6DDA"/>
    <w:rsid w:val="00BD0FE6"/>
    <w:rsid w:val="00BE2348"/>
    <w:rsid w:val="00BF6E9C"/>
    <w:rsid w:val="00C06BE8"/>
    <w:rsid w:val="00C129AB"/>
    <w:rsid w:val="00C1755F"/>
    <w:rsid w:val="00C26C20"/>
    <w:rsid w:val="00C33FE4"/>
    <w:rsid w:val="00C40B67"/>
    <w:rsid w:val="00C61750"/>
    <w:rsid w:val="00C65EE9"/>
    <w:rsid w:val="00C70815"/>
    <w:rsid w:val="00C86537"/>
    <w:rsid w:val="00C91C49"/>
    <w:rsid w:val="00C97C27"/>
    <w:rsid w:val="00CA02E6"/>
    <w:rsid w:val="00CA4828"/>
    <w:rsid w:val="00CB221C"/>
    <w:rsid w:val="00CB73F5"/>
    <w:rsid w:val="00CC5086"/>
    <w:rsid w:val="00CD617A"/>
    <w:rsid w:val="00CD7532"/>
    <w:rsid w:val="00CE06A4"/>
    <w:rsid w:val="00CE6A4E"/>
    <w:rsid w:val="00CE6E39"/>
    <w:rsid w:val="00CE6ECA"/>
    <w:rsid w:val="00CF06BF"/>
    <w:rsid w:val="00CF4B4B"/>
    <w:rsid w:val="00CF683B"/>
    <w:rsid w:val="00D05C64"/>
    <w:rsid w:val="00D066A7"/>
    <w:rsid w:val="00D30296"/>
    <w:rsid w:val="00D63644"/>
    <w:rsid w:val="00D73CA3"/>
    <w:rsid w:val="00D80DC7"/>
    <w:rsid w:val="00D929C9"/>
    <w:rsid w:val="00D945EF"/>
    <w:rsid w:val="00DA0D4A"/>
    <w:rsid w:val="00DB00D4"/>
    <w:rsid w:val="00DB087B"/>
    <w:rsid w:val="00DC3954"/>
    <w:rsid w:val="00DC4219"/>
    <w:rsid w:val="00DD3E17"/>
    <w:rsid w:val="00DE0288"/>
    <w:rsid w:val="00DE7215"/>
    <w:rsid w:val="00DF0A2D"/>
    <w:rsid w:val="00E1289C"/>
    <w:rsid w:val="00E23B15"/>
    <w:rsid w:val="00E2587B"/>
    <w:rsid w:val="00E272BD"/>
    <w:rsid w:val="00E339CB"/>
    <w:rsid w:val="00E34BFA"/>
    <w:rsid w:val="00E359C0"/>
    <w:rsid w:val="00E504A3"/>
    <w:rsid w:val="00E5340B"/>
    <w:rsid w:val="00E55CA7"/>
    <w:rsid w:val="00E7026E"/>
    <w:rsid w:val="00E7454C"/>
    <w:rsid w:val="00E77221"/>
    <w:rsid w:val="00E92DD2"/>
    <w:rsid w:val="00E969DF"/>
    <w:rsid w:val="00EA0D2D"/>
    <w:rsid w:val="00EB249B"/>
    <w:rsid w:val="00EC3BF7"/>
    <w:rsid w:val="00ED5127"/>
    <w:rsid w:val="00ED6283"/>
    <w:rsid w:val="00EE1064"/>
    <w:rsid w:val="00EE6E26"/>
    <w:rsid w:val="00EF0169"/>
    <w:rsid w:val="00EF1F8B"/>
    <w:rsid w:val="00F266C2"/>
    <w:rsid w:val="00F30275"/>
    <w:rsid w:val="00F31010"/>
    <w:rsid w:val="00F37D27"/>
    <w:rsid w:val="00F42F6D"/>
    <w:rsid w:val="00F444B6"/>
    <w:rsid w:val="00F519E3"/>
    <w:rsid w:val="00F530A3"/>
    <w:rsid w:val="00F56EE0"/>
    <w:rsid w:val="00F71B78"/>
    <w:rsid w:val="00F71C9F"/>
    <w:rsid w:val="00F75970"/>
    <w:rsid w:val="00F8605F"/>
    <w:rsid w:val="00F860A8"/>
    <w:rsid w:val="00F95F89"/>
    <w:rsid w:val="00FB42DC"/>
    <w:rsid w:val="00FB5325"/>
    <w:rsid w:val="00FC0A23"/>
    <w:rsid w:val="00FC6DD3"/>
    <w:rsid w:val="00FD4402"/>
    <w:rsid w:val="00FD6409"/>
    <w:rsid w:val="00FD75FC"/>
    <w:rsid w:val="00FE293A"/>
    <w:rsid w:val="00FE7550"/>
    <w:rsid w:val="00FF464C"/>
    <w:rsid w:val="00FF518A"/>
    <w:rsid w:val="3AC3775B"/>
    <w:rsid w:val="44076C05"/>
    <w:rsid w:val="6CFA92F2"/>
    <w:rsid w:val="742CB52A"/>
    <w:rsid w:val="75CBC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07D9E"/>
  <w15:chartTrackingRefBased/>
  <w15:docId w15:val="{B6B2A08A-49CC-A44B-A834-5D02D5069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828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E18"/>
    <w:pPr>
      <w:keepNext/>
      <w:keepLines/>
      <w:spacing w:before="360" w:after="80" w:line="480" w:lineRule="auto"/>
      <w:outlineLvl w:val="0"/>
    </w:pPr>
    <w:rPr>
      <w:rFonts w:ascii="Times New Roman" w:eastAsiaTheme="majorEastAsia" w:hAnsi="Times New Roman" w:cstheme="majorBidi"/>
      <w:b/>
      <w:kern w:val="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E18"/>
    <w:pPr>
      <w:keepNext/>
      <w:keepLines/>
      <w:spacing w:before="160" w:after="80" w:line="480" w:lineRule="auto"/>
      <w:outlineLvl w:val="1"/>
    </w:pPr>
    <w:rPr>
      <w:rFonts w:ascii="Times New Roman" w:eastAsiaTheme="majorEastAsia" w:hAnsi="Times New Roman" w:cstheme="majorBidi"/>
      <w:i/>
      <w:kern w:val="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8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8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8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8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8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8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8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E18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2E18"/>
    <w:rPr>
      <w:rFonts w:ascii="Times New Roman" w:eastAsiaTheme="majorEastAsia" w:hAnsi="Times New Roman" w:cstheme="majorBidi"/>
      <w:i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4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8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4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82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4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828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4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82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A48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828"/>
    <w:rPr>
      <w:rFonts w:eastAsiaTheme="minorEastAsia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CA4828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4828"/>
  </w:style>
  <w:style w:type="paragraph" w:styleId="Header">
    <w:name w:val="header"/>
    <w:basedOn w:val="Normal"/>
    <w:link w:val="HeaderChar"/>
    <w:uiPriority w:val="99"/>
    <w:unhideWhenUsed/>
    <w:rsid w:val="004D5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8DC"/>
    <w:rPr>
      <w:rFonts w:eastAsiaTheme="minorEastAsia"/>
      <w:kern w:val="0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A02E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2E6"/>
    <w:rPr>
      <w:rFonts w:ascii="Aptos" w:eastAsiaTheme="minorEastAsia" w:hAnsi="Aptos"/>
      <w:noProof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A02E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2E6"/>
    <w:rPr>
      <w:rFonts w:ascii="Aptos" w:eastAsiaTheme="minorEastAsia" w:hAnsi="Aptos"/>
      <w:noProof/>
      <w:kern w:val="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87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402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402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9A292B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F6E9C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AU" w:eastAsia="zh-CN" w:bidi="th-TH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F6E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6E9C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BF6E9C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B532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8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3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4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7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7E0B09CCB71B49ACDE5E02F70A7FFC" ma:contentTypeVersion="16" ma:contentTypeDescription="Create a new document." ma:contentTypeScope="" ma:versionID="3cece6f41801c3f48f4e5c848d76945e">
  <xsd:schema xmlns:xsd="http://www.w3.org/2001/XMLSchema" xmlns:xs="http://www.w3.org/2001/XMLSchema" xmlns:p="http://schemas.microsoft.com/office/2006/metadata/properties" xmlns:ns2="e2a0e69c-247f-4da5-bc3b-11c03e44eee9" xmlns:ns3="b1cebdaa-069c-474c-8887-31057eef43c6" targetNamespace="http://schemas.microsoft.com/office/2006/metadata/properties" ma:root="true" ma:fieldsID="653efe6e91021b3fe7ed4c92b0e95f71" ns2:_="" ns3:_="">
    <xsd:import namespace="e2a0e69c-247f-4da5-bc3b-11c03e44eee9"/>
    <xsd:import namespace="b1cebdaa-069c-474c-8887-31057eef43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a0e69c-247f-4da5-bc3b-11c03e44e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ebdaa-069c-474c-8887-31057eef43c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7755526-6106-4230-b794-03e9a359f640}" ma:internalName="TaxCatchAll" ma:showField="CatchAllData" ma:web="b1cebdaa-069c-474c-8887-31057eef43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a0e69c-247f-4da5-bc3b-11c03e44eee9">
      <Terms xmlns="http://schemas.microsoft.com/office/infopath/2007/PartnerControls"/>
    </lcf76f155ced4ddcb4097134ff3c332f>
    <TaxCatchAll xmlns="b1cebdaa-069c-474c-8887-31057eef43c6" xsi:nil="true"/>
  </documentManagement>
</p:properties>
</file>

<file path=customXml/itemProps1.xml><?xml version="1.0" encoding="utf-8"?>
<ds:datastoreItem xmlns:ds="http://schemas.openxmlformats.org/officeDocument/2006/customXml" ds:itemID="{93F14736-3A7A-4124-9A59-A0D96B8721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00E168-0DDE-427E-BAEA-C01F3FC5B5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a0e69c-247f-4da5-bc3b-11c03e44eee9"/>
    <ds:schemaRef ds:uri="b1cebdaa-069c-474c-8887-31057eef43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7CFED0-9E5D-4E5F-8AB5-FED38EB3D7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DDA5DA0-DACF-4308-A499-82168B7B6C05}">
  <ds:schemaRefs>
    <ds:schemaRef ds:uri="http://schemas.microsoft.com/office/2006/metadata/properties"/>
    <ds:schemaRef ds:uri="http://schemas.microsoft.com/office/infopath/2007/PartnerControls"/>
    <ds:schemaRef ds:uri="e2a0e69c-247f-4da5-bc3b-11c03e44eee9"/>
    <ds:schemaRef ds:uri="b1cebdaa-069c-474c-8887-31057eef43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7</Words>
  <Characters>7447</Characters>
  <Application>Microsoft Office Word</Application>
  <DocSecurity>0</DocSecurity>
  <Lines>293</Lines>
  <Paragraphs>168</Paragraphs>
  <ScaleCrop>false</ScaleCrop>
  <Company>The University of Melbourne</Company>
  <LinksUpToDate>false</LinksUpToDate>
  <CharactersWithSpaces>8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Nguyen</dc:creator>
  <cp:keywords/>
  <dc:description/>
  <cp:lastModifiedBy>Bao Nguyen</cp:lastModifiedBy>
  <cp:revision>82</cp:revision>
  <dcterms:created xsi:type="dcterms:W3CDTF">2025-09-03T11:26:00Z</dcterms:created>
  <dcterms:modified xsi:type="dcterms:W3CDTF">2026-01-19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7E0B09CCB71B49ACDE5E02F70A7FFC</vt:lpwstr>
  </property>
  <property fmtid="{D5CDD505-2E9C-101B-9397-08002B2CF9AE}" pid="3" name="MediaServiceImageTags">
    <vt:lpwstr/>
  </property>
</Properties>
</file>